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D9855" w14:textId="68AF6BA6" w:rsidR="00017971" w:rsidRPr="00E10C57" w:rsidRDefault="00017971" w:rsidP="00017971">
      <w:pPr>
        <w:rPr>
          <w:rFonts w:ascii="Arial" w:hAnsi="Arial" w:cs="Arial"/>
        </w:rPr>
      </w:pPr>
      <w:r w:rsidRPr="00E10C57">
        <w:rPr>
          <w:rFonts w:ascii="Arial" w:hAnsi="Arial" w:cs="Arial"/>
        </w:rPr>
        <w:t>Supplemental Table S1</w:t>
      </w:r>
      <w:r w:rsidR="00E57D90">
        <w:rPr>
          <w:rFonts w:ascii="Arial" w:hAnsi="Arial" w:cs="Arial"/>
        </w:rPr>
        <w:t>.</w:t>
      </w:r>
      <w:r w:rsidRPr="00E10C57">
        <w:rPr>
          <w:rFonts w:ascii="Arial" w:hAnsi="Arial" w:cs="Arial"/>
        </w:rPr>
        <w:t xml:space="preserve"> Table of serum products used for the detection of </w:t>
      </w:r>
      <w:r w:rsidRPr="00E10C57">
        <w:rPr>
          <w:rFonts w:ascii="Arial" w:hAnsi="Arial" w:cs="Arial"/>
          <w:i/>
          <w:iCs/>
        </w:rPr>
        <w:t>Pd</w:t>
      </w:r>
      <w:r w:rsidRPr="00E10C57">
        <w:rPr>
          <w:rFonts w:ascii="Arial" w:hAnsi="Arial" w:cs="Arial"/>
        </w:rPr>
        <w:t xml:space="preserve"> D</w:t>
      </w:r>
      <w:r w:rsidR="00AA77D7">
        <w:rPr>
          <w:rFonts w:ascii="Arial" w:hAnsi="Arial" w:cs="Arial"/>
        </w:rPr>
        <w:t>A</w:t>
      </w:r>
      <w:r w:rsidRPr="00E10C57">
        <w:rPr>
          <w:rFonts w:ascii="Arial" w:hAnsi="Arial" w:cs="Arial"/>
        </w:rPr>
        <w:t xml:space="preserve">Ps responding to Cu-withholding stres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997"/>
        <w:gridCol w:w="3839"/>
        <w:gridCol w:w="1889"/>
      </w:tblGrid>
      <w:tr w:rsidR="00017971" w:rsidRPr="00E10C57" w14:paraId="56E95995" w14:textId="77777777" w:rsidTr="00DE17AA">
        <w:tc>
          <w:tcPr>
            <w:tcW w:w="1625" w:type="dxa"/>
          </w:tcPr>
          <w:p w14:paraId="2F59A057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b/>
                <w:bCs/>
              </w:rPr>
            </w:pPr>
            <w:r w:rsidRPr="00E10C57">
              <w:rPr>
                <w:rFonts w:ascii="Arial" w:hAnsi="Arial" w:cs="Arial"/>
                <w:b/>
                <w:bCs/>
              </w:rPr>
              <w:t>Serum Identifier</w:t>
            </w:r>
          </w:p>
        </w:tc>
        <w:tc>
          <w:tcPr>
            <w:tcW w:w="1997" w:type="dxa"/>
          </w:tcPr>
          <w:p w14:paraId="1C68EA92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b/>
                <w:bCs/>
              </w:rPr>
            </w:pPr>
            <w:r w:rsidRPr="00E10C57">
              <w:rPr>
                <w:rFonts w:ascii="Arial" w:hAnsi="Arial" w:cs="Arial"/>
                <w:b/>
                <w:bCs/>
                <w:i/>
                <w:iCs/>
              </w:rPr>
              <w:t>Pd P</w:t>
            </w:r>
            <w:r w:rsidRPr="00E10C57">
              <w:rPr>
                <w:rFonts w:ascii="Arial" w:hAnsi="Arial" w:cs="Arial"/>
                <w:b/>
                <w:bCs/>
              </w:rPr>
              <w:t>rotein Target</w:t>
            </w:r>
          </w:p>
        </w:tc>
        <w:tc>
          <w:tcPr>
            <w:tcW w:w="3839" w:type="dxa"/>
          </w:tcPr>
          <w:p w14:paraId="7FFBA905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b/>
                <w:bCs/>
              </w:rPr>
            </w:pPr>
            <w:r w:rsidRPr="00E10C57">
              <w:rPr>
                <w:rFonts w:ascii="Arial" w:hAnsi="Arial" w:cs="Arial"/>
                <w:b/>
                <w:bCs/>
              </w:rPr>
              <w:t>Peptides/Protein</w:t>
            </w:r>
          </w:p>
        </w:tc>
        <w:tc>
          <w:tcPr>
            <w:tcW w:w="1889" w:type="dxa"/>
          </w:tcPr>
          <w:p w14:paraId="749017AE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b/>
                <w:bCs/>
              </w:rPr>
            </w:pPr>
            <w:r w:rsidRPr="00E10C57">
              <w:rPr>
                <w:rFonts w:ascii="Arial" w:hAnsi="Arial" w:cs="Arial"/>
                <w:b/>
                <w:bCs/>
              </w:rPr>
              <w:t>Western Blot Dilution Ratio</w:t>
            </w:r>
          </w:p>
        </w:tc>
      </w:tr>
      <w:tr w:rsidR="00017971" w:rsidRPr="00E10C57" w14:paraId="47448890" w14:textId="77777777" w:rsidTr="00DE17AA">
        <w:tc>
          <w:tcPr>
            <w:tcW w:w="1625" w:type="dxa"/>
          </w:tcPr>
          <w:p w14:paraId="511E8E35" w14:textId="1C6EE633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TSU8</w:t>
            </w:r>
            <w:r w:rsidR="00D72F98" w:rsidRPr="00D72F98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97" w:type="dxa"/>
          </w:tcPr>
          <w:p w14:paraId="1C42625F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VC83_00191</w:t>
            </w:r>
          </w:p>
        </w:tc>
        <w:tc>
          <w:tcPr>
            <w:tcW w:w="3839" w:type="dxa"/>
          </w:tcPr>
          <w:p w14:paraId="39C48531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</w:rPr>
              <w:t>KARQEARWLDCEMHRRY</w:t>
            </w: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</w:rPr>
              <w:t>; GKPGLRERVALHKDAK</w:t>
            </w: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</w:p>
        </w:tc>
        <w:tc>
          <w:tcPr>
            <w:tcW w:w="1889" w:type="dxa"/>
          </w:tcPr>
          <w:p w14:paraId="433688DC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</w:rPr>
            </w:pPr>
            <w:r w:rsidRPr="00E10C57">
              <w:rPr>
                <w:rFonts w:ascii="Arial" w:hAnsi="Arial" w:cs="Arial"/>
                <w:color w:val="000000" w:themeColor="text1"/>
              </w:rPr>
              <w:t>1:500</w:t>
            </w:r>
          </w:p>
          <w:p w14:paraId="1E2D3485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017971" w:rsidRPr="00E10C57" w14:paraId="1BCE917B" w14:textId="77777777" w:rsidTr="00DE17AA">
        <w:tc>
          <w:tcPr>
            <w:tcW w:w="1625" w:type="dxa"/>
          </w:tcPr>
          <w:p w14:paraId="2B37E9A2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TSU9</w:t>
            </w:r>
          </w:p>
        </w:tc>
        <w:tc>
          <w:tcPr>
            <w:tcW w:w="1997" w:type="dxa"/>
          </w:tcPr>
          <w:p w14:paraId="1B0AC638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VC83_04814</w:t>
            </w:r>
          </w:p>
        </w:tc>
        <w:tc>
          <w:tcPr>
            <w:tcW w:w="3839" w:type="dxa"/>
          </w:tcPr>
          <w:p w14:paraId="07630812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</w:rPr>
              <w:t>MSHSMGHGDHDASAAR</w:t>
            </w: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</w:rPr>
              <w:t>; YDAALLKRRDELPHEELA</w:t>
            </w: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</w:p>
        </w:tc>
        <w:tc>
          <w:tcPr>
            <w:tcW w:w="1889" w:type="dxa"/>
          </w:tcPr>
          <w:p w14:paraId="7D395714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</w:rPr>
            </w:pPr>
            <w:r w:rsidRPr="00E10C57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017971" w:rsidRPr="00E10C57" w14:paraId="615290B1" w14:textId="77777777" w:rsidTr="00DE17AA">
        <w:tc>
          <w:tcPr>
            <w:tcW w:w="1625" w:type="dxa"/>
          </w:tcPr>
          <w:p w14:paraId="5EAFCEDC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TSU12</w:t>
            </w:r>
          </w:p>
        </w:tc>
        <w:tc>
          <w:tcPr>
            <w:tcW w:w="1997" w:type="dxa"/>
          </w:tcPr>
          <w:p w14:paraId="199FAA16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VC83_01836</w:t>
            </w:r>
          </w:p>
        </w:tc>
        <w:tc>
          <w:tcPr>
            <w:tcW w:w="3839" w:type="dxa"/>
          </w:tcPr>
          <w:p w14:paraId="1D4CD181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</w:rPr>
              <w:t>Recombinant full-length protein, VC83_01836, Plasmid pAS33</w:t>
            </w:r>
          </w:p>
        </w:tc>
        <w:tc>
          <w:tcPr>
            <w:tcW w:w="1889" w:type="dxa"/>
          </w:tcPr>
          <w:p w14:paraId="270E0E97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</w:rPr>
            </w:pPr>
            <w:r w:rsidRPr="00E10C57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017971" w:rsidRPr="00E10C57" w14:paraId="240AA1CC" w14:textId="77777777" w:rsidTr="00DE17AA">
        <w:tc>
          <w:tcPr>
            <w:tcW w:w="1625" w:type="dxa"/>
          </w:tcPr>
          <w:p w14:paraId="3785CE56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TSU13/14</w:t>
            </w:r>
          </w:p>
        </w:tc>
        <w:tc>
          <w:tcPr>
            <w:tcW w:w="1997" w:type="dxa"/>
          </w:tcPr>
          <w:p w14:paraId="234992A2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color w:val="212121"/>
                <w:sz w:val="24"/>
                <w:szCs w:val="24"/>
              </w:rPr>
              <w:t>VC83_01837</w:t>
            </w:r>
          </w:p>
        </w:tc>
        <w:tc>
          <w:tcPr>
            <w:tcW w:w="3839" w:type="dxa"/>
          </w:tcPr>
          <w:p w14:paraId="588B1F13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0C57">
              <w:rPr>
                <w:rFonts w:ascii="Arial" w:hAnsi="Arial" w:cs="Arial"/>
                <w:color w:val="000000" w:themeColor="text1"/>
                <w:sz w:val="24"/>
                <w:szCs w:val="24"/>
              </w:rPr>
              <w:t>Recombinant full-length protein, VC83_01837, Plasmid pAS32</w:t>
            </w:r>
          </w:p>
        </w:tc>
        <w:tc>
          <w:tcPr>
            <w:tcW w:w="1889" w:type="dxa"/>
          </w:tcPr>
          <w:p w14:paraId="6C340E04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</w:rPr>
            </w:pPr>
            <w:r w:rsidRPr="00E10C57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017971" w:rsidRPr="00E10C57" w14:paraId="0FDFD315" w14:textId="77777777" w:rsidTr="00DE17AA">
        <w:tc>
          <w:tcPr>
            <w:tcW w:w="1625" w:type="dxa"/>
          </w:tcPr>
          <w:p w14:paraId="46EDC9A1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TSU15</w:t>
            </w:r>
          </w:p>
        </w:tc>
        <w:tc>
          <w:tcPr>
            <w:tcW w:w="1997" w:type="dxa"/>
          </w:tcPr>
          <w:p w14:paraId="2B5CFA02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color w:val="212121"/>
                <w:sz w:val="24"/>
                <w:szCs w:val="24"/>
              </w:rPr>
              <w:t>VC83_01834</w:t>
            </w:r>
          </w:p>
        </w:tc>
        <w:tc>
          <w:tcPr>
            <w:tcW w:w="3839" w:type="dxa"/>
          </w:tcPr>
          <w:p w14:paraId="28EFF45F" w14:textId="77777777" w:rsidR="00017971" w:rsidRPr="00E10C57" w:rsidRDefault="00017971" w:rsidP="00DE17AA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E10C57">
              <w:rPr>
                <w:rFonts w:ascii="Arial" w:eastAsia="Arial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  <w:r w:rsidRPr="00E10C5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FLLPKDEVDGIEYS;</w:t>
            </w:r>
            <w:proofErr w:type="gramEnd"/>
          </w:p>
          <w:p w14:paraId="187EAB98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0C57">
              <w:rPr>
                <w:rFonts w:ascii="Arial" w:eastAsia="Arial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  <w:r w:rsidRPr="00E10C5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IARSDSATREEEAK</w:t>
            </w:r>
          </w:p>
        </w:tc>
        <w:tc>
          <w:tcPr>
            <w:tcW w:w="1889" w:type="dxa"/>
          </w:tcPr>
          <w:p w14:paraId="4E8999D8" w14:textId="77777777" w:rsidR="00017971" w:rsidRPr="00E10C57" w:rsidRDefault="00017971" w:rsidP="00DE17AA">
            <w:pPr>
              <w:rPr>
                <w:rFonts w:ascii="Arial" w:eastAsia="Arial" w:hAnsi="Arial" w:cs="Arial"/>
                <w:color w:val="000000" w:themeColor="text1"/>
              </w:rPr>
            </w:pPr>
            <w:r w:rsidRPr="00E10C57">
              <w:rPr>
                <w:rFonts w:ascii="Arial" w:eastAsia="Arial" w:hAnsi="Arial" w:cs="Arial"/>
                <w:color w:val="000000" w:themeColor="text1"/>
              </w:rPr>
              <w:t>1:1000</w:t>
            </w:r>
          </w:p>
        </w:tc>
      </w:tr>
      <w:tr w:rsidR="00017971" w:rsidRPr="00E10C57" w14:paraId="4BCA0ACF" w14:textId="77777777" w:rsidTr="00DE17AA">
        <w:tc>
          <w:tcPr>
            <w:tcW w:w="1625" w:type="dxa"/>
          </w:tcPr>
          <w:p w14:paraId="18B1776A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sz w:val="24"/>
                <w:szCs w:val="24"/>
              </w:rPr>
              <w:t>TSU17/18</w:t>
            </w:r>
          </w:p>
        </w:tc>
        <w:tc>
          <w:tcPr>
            <w:tcW w:w="1997" w:type="dxa"/>
          </w:tcPr>
          <w:p w14:paraId="6B3EEC7B" w14:textId="77777777" w:rsidR="00017971" w:rsidRPr="00E10C57" w:rsidRDefault="00017971" w:rsidP="00DE1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0C57">
              <w:rPr>
                <w:rFonts w:ascii="Arial" w:hAnsi="Arial" w:cs="Arial"/>
                <w:color w:val="212121"/>
                <w:sz w:val="24"/>
                <w:szCs w:val="24"/>
              </w:rPr>
              <w:t>VC83_01835</w:t>
            </w:r>
          </w:p>
        </w:tc>
        <w:tc>
          <w:tcPr>
            <w:tcW w:w="3839" w:type="dxa"/>
          </w:tcPr>
          <w:p w14:paraId="680315C1" w14:textId="77777777" w:rsidR="00017971" w:rsidRPr="00E10C57" w:rsidRDefault="00017971" w:rsidP="00DE17A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0C57">
              <w:rPr>
                <w:rFonts w:ascii="Arial" w:eastAsia="Arial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  <w:r w:rsidRPr="00E10C5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GRSEKGQVEGGSNSY; </w:t>
            </w:r>
            <w:r w:rsidRPr="00E10C57">
              <w:rPr>
                <w:rFonts w:ascii="Arial" w:eastAsia="Arial" w:hAnsi="Arial" w:cs="Arial"/>
                <w:color w:val="000000" w:themeColor="text1"/>
                <w:sz w:val="24"/>
                <w:szCs w:val="24"/>
                <w:u w:val="single"/>
              </w:rPr>
              <w:t>C</w:t>
            </w:r>
            <w:r w:rsidRPr="00E10C57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LVKRAASGKIITPED</w:t>
            </w:r>
          </w:p>
        </w:tc>
        <w:tc>
          <w:tcPr>
            <w:tcW w:w="1889" w:type="dxa"/>
          </w:tcPr>
          <w:p w14:paraId="59667CAE" w14:textId="77777777" w:rsidR="00017971" w:rsidRPr="00E10C57" w:rsidRDefault="00017971" w:rsidP="00DE17AA">
            <w:pPr>
              <w:rPr>
                <w:rFonts w:ascii="Arial" w:eastAsia="Arial" w:hAnsi="Arial" w:cs="Arial"/>
                <w:color w:val="000000" w:themeColor="text1"/>
              </w:rPr>
            </w:pPr>
            <w:r w:rsidRPr="00E10C57">
              <w:rPr>
                <w:rFonts w:ascii="Arial" w:eastAsia="Arial" w:hAnsi="Arial" w:cs="Arial"/>
                <w:color w:val="000000" w:themeColor="text1"/>
              </w:rPr>
              <w:t>1:1000</w:t>
            </w:r>
          </w:p>
        </w:tc>
      </w:tr>
      <w:tr w:rsidR="00017971" w:rsidRPr="00E10C57" w14:paraId="74BF02DD" w14:textId="77777777" w:rsidTr="00DE17AA">
        <w:tc>
          <w:tcPr>
            <w:tcW w:w="1625" w:type="dxa"/>
          </w:tcPr>
          <w:p w14:paraId="210D7ABF" w14:textId="77777777" w:rsidR="00017971" w:rsidRPr="00E10C57" w:rsidRDefault="00017971" w:rsidP="00DE17AA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</w:tcPr>
          <w:p w14:paraId="1D2AB92C" w14:textId="77777777" w:rsidR="00017971" w:rsidRPr="00E10C57" w:rsidRDefault="00017971" w:rsidP="00DE17AA">
            <w:pPr>
              <w:rPr>
                <w:rFonts w:ascii="Arial" w:hAnsi="Arial" w:cs="Arial"/>
              </w:rPr>
            </w:pPr>
          </w:p>
        </w:tc>
        <w:tc>
          <w:tcPr>
            <w:tcW w:w="3839" w:type="dxa"/>
          </w:tcPr>
          <w:p w14:paraId="0B0E80EA" w14:textId="77777777" w:rsidR="00017971" w:rsidRPr="00E10C57" w:rsidRDefault="00017971" w:rsidP="00DE17AA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</w:tcPr>
          <w:p w14:paraId="46743FC3" w14:textId="77777777" w:rsidR="00017971" w:rsidRPr="00E10C57" w:rsidRDefault="00017971" w:rsidP="00DE17AA">
            <w:pPr>
              <w:rPr>
                <w:rFonts w:ascii="Arial" w:hAnsi="Arial" w:cs="Arial"/>
              </w:rPr>
            </w:pPr>
          </w:p>
        </w:tc>
      </w:tr>
    </w:tbl>
    <w:p w14:paraId="5EDDCF1F" w14:textId="2934B1E3" w:rsidR="00990E9E" w:rsidRPr="00D72F98" w:rsidRDefault="00017971" w:rsidP="00017971">
      <w:pPr>
        <w:rPr>
          <w:rFonts w:ascii="Arial" w:hAnsi="Arial" w:cs="Arial"/>
        </w:rPr>
      </w:pPr>
      <w:r w:rsidRPr="00E10C57">
        <w:rPr>
          <w:rFonts w:ascii="Arial" w:hAnsi="Arial" w:cs="Arial"/>
        </w:rPr>
        <w:t>For peptide fragments, the reactive cystine used for KLH conjugation is underlined.</w:t>
      </w:r>
      <w:r w:rsidR="00D72F98">
        <w:rPr>
          <w:rFonts w:ascii="Arial" w:hAnsi="Arial" w:cs="Arial"/>
        </w:rPr>
        <w:t xml:space="preserve"> </w:t>
      </w:r>
      <w:r w:rsidR="00D72F98" w:rsidRPr="00D72F98">
        <w:rPr>
          <w:rFonts w:ascii="Arial" w:hAnsi="Arial" w:cs="Arial"/>
          <w:vertAlign w:val="superscript"/>
        </w:rPr>
        <w:t>1</w:t>
      </w:r>
      <w:r w:rsidR="00D72F98">
        <w:rPr>
          <w:rFonts w:ascii="Arial" w:hAnsi="Arial" w:cs="Arial"/>
        </w:rPr>
        <w:t xml:space="preserve"> As previously reported by </w:t>
      </w:r>
      <w:r w:rsidR="00546A5F" w:rsidRPr="00546A5F">
        <w:rPr>
          <w:rFonts w:ascii="Arial" w:hAnsi="Arial" w:cs="Arial"/>
        </w:rPr>
        <w:t>Anne, S.; Friudenberg, A.D.; Peterson, R.L. Characterization of a High-Affinity Copper Transporter </w:t>
      </w:r>
      <w:r w:rsidR="00546A5F" w:rsidRPr="00546A5F">
        <w:rPr>
          <w:rFonts w:ascii="Arial" w:hAnsi="Arial" w:cs="Arial"/>
          <w:i/>
          <w:iCs/>
        </w:rPr>
        <w:t>CTR1a</w:t>
      </w:r>
      <w:r w:rsidR="00546A5F" w:rsidRPr="00546A5F">
        <w:rPr>
          <w:rFonts w:ascii="Arial" w:hAnsi="Arial" w:cs="Arial"/>
        </w:rPr>
        <w:t> in the White-Nose Syndrome Causing Fungal Pathogen </w:t>
      </w:r>
      <w:r w:rsidR="00546A5F" w:rsidRPr="00546A5F">
        <w:rPr>
          <w:rFonts w:ascii="Arial" w:hAnsi="Arial" w:cs="Arial"/>
          <w:i/>
          <w:iCs/>
        </w:rPr>
        <w:t>Pseudogymnoascus destructans</w:t>
      </w:r>
      <w:r w:rsidR="00546A5F" w:rsidRPr="00546A5F">
        <w:rPr>
          <w:rFonts w:ascii="Arial" w:hAnsi="Arial" w:cs="Arial"/>
        </w:rPr>
        <w:t>. </w:t>
      </w:r>
      <w:r w:rsidR="00546A5F" w:rsidRPr="00546A5F">
        <w:rPr>
          <w:rFonts w:ascii="Arial" w:hAnsi="Arial" w:cs="Arial"/>
          <w:i/>
          <w:iCs/>
        </w:rPr>
        <w:t>J. Fungi</w:t>
      </w:r>
      <w:r w:rsidR="00546A5F" w:rsidRPr="00546A5F">
        <w:rPr>
          <w:rFonts w:ascii="Arial" w:hAnsi="Arial" w:cs="Arial"/>
        </w:rPr>
        <w:t> </w:t>
      </w:r>
      <w:r w:rsidR="00546A5F" w:rsidRPr="00546A5F">
        <w:rPr>
          <w:rFonts w:ascii="Arial" w:hAnsi="Arial" w:cs="Arial"/>
          <w:b/>
          <w:bCs/>
        </w:rPr>
        <w:t>2024</w:t>
      </w:r>
      <w:r w:rsidR="00546A5F" w:rsidRPr="00546A5F">
        <w:rPr>
          <w:rFonts w:ascii="Arial" w:hAnsi="Arial" w:cs="Arial"/>
        </w:rPr>
        <w:t>, </w:t>
      </w:r>
      <w:r w:rsidR="00546A5F" w:rsidRPr="00546A5F">
        <w:rPr>
          <w:rFonts w:ascii="Arial" w:hAnsi="Arial" w:cs="Arial"/>
          <w:i/>
          <w:iCs/>
        </w:rPr>
        <w:t>10</w:t>
      </w:r>
      <w:r w:rsidR="00546A5F" w:rsidRPr="00546A5F">
        <w:rPr>
          <w:rFonts w:ascii="Arial" w:hAnsi="Arial" w:cs="Arial"/>
        </w:rPr>
        <w:t xml:space="preserve">, 729. </w:t>
      </w:r>
    </w:p>
    <w:p w14:paraId="6FA2F213" w14:textId="20D7D096" w:rsidR="00830E62" w:rsidRPr="00D72F98" w:rsidRDefault="00830E62" w:rsidP="0038755D">
      <w:pPr>
        <w:rPr>
          <w:rFonts w:ascii="Arial" w:hAnsi="Arial" w:cs="Arial"/>
          <w:vertAlign w:val="superscript"/>
        </w:rPr>
      </w:pPr>
    </w:p>
    <w:sectPr w:rsidR="00830E62" w:rsidRPr="00D72F9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BB8CE" w14:textId="77777777" w:rsidR="002A0B45" w:rsidRDefault="002A0B45" w:rsidP="007A2AB5">
      <w:r>
        <w:separator/>
      </w:r>
    </w:p>
  </w:endnote>
  <w:endnote w:type="continuationSeparator" w:id="0">
    <w:p w14:paraId="198ACB46" w14:textId="77777777" w:rsidR="002A0B45" w:rsidRDefault="002A0B45" w:rsidP="007A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10375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E63C67" w14:textId="0F3854A4" w:rsidR="007A2AB5" w:rsidRDefault="007A2AB5" w:rsidP="00CA73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A3BF14" w14:textId="77777777" w:rsidR="007A2AB5" w:rsidRDefault="007A2AB5" w:rsidP="007A2A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631445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648E33" w14:textId="35AB8DA4" w:rsidR="007A2AB5" w:rsidRDefault="007A2AB5" w:rsidP="00CA73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0F81B760" w14:textId="77777777" w:rsidR="007A2AB5" w:rsidRDefault="007A2AB5" w:rsidP="007A2A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3EB78" w14:textId="77777777" w:rsidR="002A0B45" w:rsidRDefault="002A0B45" w:rsidP="007A2AB5">
      <w:r>
        <w:separator/>
      </w:r>
    </w:p>
  </w:footnote>
  <w:footnote w:type="continuationSeparator" w:id="0">
    <w:p w14:paraId="5A8D2A3F" w14:textId="77777777" w:rsidR="002A0B45" w:rsidRDefault="002A0B45" w:rsidP="007A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64550"/>
    <w:multiLevelType w:val="hybridMultilevel"/>
    <w:tmpl w:val="B646416C"/>
    <w:lvl w:ilvl="0" w:tplc="0409000F">
      <w:start w:val="1"/>
      <w:numFmt w:val="decimal"/>
      <w:lvlText w:val="%1."/>
      <w:lvlJc w:val="left"/>
      <w:pPr>
        <w:ind w:left="812" w:hanging="360"/>
      </w:pPr>
    </w:lvl>
    <w:lvl w:ilvl="1" w:tplc="04090019" w:tentative="1">
      <w:start w:val="1"/>
      <w:numFmt w:val="lowerLetter"/>
      <w:lvlText w:val="%2."/>
      <w:lvlJc w:val="left"/>
      <w:pPr>
        <w:ind w:left="1532" w:hanging="360"/>
      </w:pPr>
    </w:lvl>
    <w:lvl w:ilvl="2" w:tplc="0409001B" w:tentative="1">
      <w:start w:val="1"/>
      <w:numFmt w:val="lowerRoman"/>
      <w:lvlText w:val="%3."/>
      <w:lvlJc w:val="right"/>
      <w:pPr>
        <w:ind w:left="2252" w:hanging="180"/>
      </w:pPr>
    </w:lvl>
    <w:lvl w:ilvl="3" w:tplc="0409000F" w:tentative="1">
      <w:start w:val="1"/>
      <w:numFmt w:val="decimal"/>
      <w:lvlText w:val="%4."/>
      <w:lvlJc w:val="left"/>
      <w:pPr>
        <w:ind w:left="2972" w:hanging="360"/>
      </w:pPr>
    </w:lvl>
    <w:lvl w:ilvl="4" w:tplc="04090019" w:tentative="1">
      <w:start w:val="1"/>
      <w:numFmt w:val="lowerLetter"/>
      <w:lvlText w:val="%5."/>
      <w:lvlJc w:val="left"/>
      <w:pPr>
        <w:ind w:left="3692" w:hanging="360"/>
      </w:pPr>
    </w:lvl>
    <w:lvl w:ilvl="5" w:tplc="0409001B" w:tentative="1">
      <w:start w:val="1"/>
      <w:numFmt w:val="lowerRoman"/>
      <w:lvlText w:val="%6."/>
      <w:lvlJc w:val="right"/>
      <w:pPr>
        <w:ind w:left="4412" w:hanging="180"/>
      </w:pPr>
    </w:lvl>
    <w:lvl w:ilvl="6" w:tplc="0409000F" w:tentative="1">
      <w:start w:val="1"/>
      <w:numFmt w:val="decimal"/>
      <w:lvlText w:val="%7."/>
      <w:lvlJc w:val="left"/>
      <w:pPr>
        <w:ind w:left="5132" w:hanging="360"/>
      </w:pPr>
    </w:lvl>
    <w:lvl w:ilvl="7" w:tplc="04090019" w:tentative="1">
      <w:start w:val="1"/>
      <w:numFmt w:val="lowerLetter"/>
      <w:lvlText w:val="%8."/>
      <w:lvlJc w:val="left"/>
      <w:pPr>
        <w:ind w:left="5852" w:hanging="360"/>
      </w:pPr>
    </w:lvl>
    <w:lvl w:ilvl="8" w:tplc="0409001B" w:tentative="1">
      <w:start w:val="1"/>
      <w:numFmt w:val="lowerRoman"/>
      <w:lvlText w:val="%9."/>
      <w:lvlJc w:val="right"/>
      <w:pPr>
        <w:ind w:left="6572" w:hanging="180"/>
      </w:pPr>
    </w:lvl>
  </w:abstractNum>
  <w:abstractNum w:abstractNumId="1" w15:restartNumberingAfterBreak="0">
    <w:nsid w:val="18B468F5"/>
    <w:multiLevelType w:val="hybridMultilevel"/>
    <w:tmpl w:val="EA2C195E"/>
    <w:lvl w:ilvl="0" w:tplc="AB985B7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1113123"/>
    <w:multiLevelType w:val="hybridMultilevel"/>
    <w:tmpl w:val="761CAD1A"/>
    <w:lvl w:ilvl="0" w:tplc="2D3CC0D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C9616F3"/>
    <w:multiLevelType w:val="hybridMultilevel"/>
    <w:tmpl w:val="9174B046"/>
    <w:lvl w:ilvl="0" w:tplc="BC60697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AB21CC"/>
    <w:multiLevelType w:val="hybridMultilevel"/>
    <w:tmpl w:val="0B74C874"/>
    <w:lvl w:ilvl="0" w:tplc="4BBCD51A">
      <w:start w:val="1"/>
      <w:numFmt w:val="decimal"/>
      <w:lvlText w:val="%1."/>
      <w:lvlJc w:val="left"/>
      <w:pPr>
        <w:ind w:left="450" w:hanging="360"/>
      </w:pPr>
      <w:rPr>
        <w:rFonts w:ascii="Palatino Linotype" w:hAnsi="Palatino Linotype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58B73D00"/>
    <w:multiLevelType w:val="hybridMultilevel"/>
    <w:tmpl w:val="451A60A2"/>
    <w:lvl w:ilvl="0" w:tplc="839C846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0504651">
    <w:abstractNumId w:val="5"/>
  </w:num>
  <w:num w:numId="2" w16cid:durableId="649478788">
    <w:abstractNumId w:val="7"/>
  </w:num>
  <w:num w:numId="3" w16cid:durableId="154493511">
    <w:abstractNumId w:val="4"/>
  </w:num>
  <w:num w:numId="4" w16cid:durableId="30339028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90560662">
    <w:abstractNumId w:val="6"/>
  </w:num>
  <w:num w:numId="6" w16cid:durableId="2076003460">
    <w:abstractNumId w:val="11"/>
  </w:num>
  <w:num w:numId="7" w16cid:durableId="1584299468">
    <w:abstractNumId w:val="2"/>
  </w:num>
  <w:num w:numId="8" w16cid:durableId="824666033">
    <w:abstractNumId w:val="13"/>
  </w:num>
  <w:num w:numId="9" w16cid:durableId="1768887156">
    <w:abstractNumId w:val="1"/>
  </w:num>
  <w:num w:numId="10" w16cid:durableId="607659764">
    <w:abstractNumId w:val="10"/>
  </w:num>
  <w:num w:numId="11" w16cid:durableId="311451009">
    <w:abstractNumId w:val="3"/>
  </w:num>
  <w:num w:numId="12" w16cid:durableId="1364670557">
    <w:abstractNumId w:val="12"/>
  </w:num>
  <w:num w:numId="13" w16cid:durableId="609239329">
    <w:abstractNumId w:val="8"/>
  </w:num>
  <w:num w:numId="14" w16cid:durableId="1301811352">
    <w:abstractNumId w:val="9"/>
  </w:num>
  <w:num w:numId="15" w16cid:durableId="722754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rds9te7xsf59e5dxa5r9faev0x2a0dpt0p&quot;&gt;RLP TX State&lt;record-ids&gt;&lt;item&gt;49&lt;/item&gt;&lt;item&gt;107&lt;/item&gt;&lt;item&gt;115&lt;/item&gt;&lt;item&gt;116&lt;/item&gt;&lt;item&gt;139&lt;/item&gt;&lt;item&gt;141&lt;/item&gt;&lt;item&gt;146&lt;/item&gt;&lt;item&gt;155&lt;/item&gt;&lt;item&gt;156&lt;/item&gt;&lt;item&gt;157&lt;/item&gt;&lt;item&gt;159&lt;/item&gt;&lt;item&gt;161&lt;/item&gt;&lt;item&gt;166&lt;/item&gt;&lt;item&gt;178&lt;/item&gt;&lt;item&gt;181&lt;/item&gt;&lt;item&gt;189&lt;/item&gt;&lt;item&gt;333&lt;/item&gt;&lt;item&gt;364&lt;/item&gt;&lt;item&gt;370&lt;/item&gt;&lt;item&gt;401&lt;/item&gt;&lt;item&gt;427&lt;/item&gt;&lt;item&gt;442&lt;/item&gt;&lt;item&gt;476&lt;/item&gt;&lt;item&gt;486&lt;/item&gt;&lt;item&gt;488&lt;/item&gt;&lt;item&gt;565&lt;/item&gt;&lt;item&gt;568&lt;/item&gt;&lt;item&gt;569&lt;/item&gt;&lt;item&gt;627&lt;/item&gt;&lt;item&gt;636&lt;/item&gt;&lt;item&gt;645&lt;/item&gt;&lt;item&gt;646&lt;/item&gt;&lt;item&gt;654&lt;/item&gt;&lt;item&gt;655&lt;/item&gt;&lt;item&gt;695&lt;/item&gt;&lt;item&gt;697&lt;/item&gt;&lt;item&gt;699&lt;/item&gt;&lt;item&gt;702&lt;/item&gt;&lt;item&gt;714&lt;/item&gt;&lt;item&gt;728&lt;/item&gt;&lt;item&gt;734&lt;/item&gt;&lt;item&gt;743&lt;/item&gt;&lt;item&gt;751&lt;/item&gt;&lt;item&gt;758&lt;/item&gt;&lt;item&gt;759&lt;/item&gt;&lt;item&gt;760&lt;/item&gt;&lt;item&gt;766&lt;/item&gt;&lt;item&gt;807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30&lt;/item&gt;&lt;item&gt;831&lt;/item&gt;&lt;item&gt;832&lt;/item&gt;&lt;item&gt;833&lt;/item&gt;&lt;item&gt;834&lt;/item&gt;&lt;item&gt;835&lt;/item&gt;&lt;item&gt;836&lt;/item&gt;&lt;item&gt;837&lt;/item&gt;&lt;item&gt;838&lt;/item&gt;&lt;item&gt;839&lt;/item&gt;&lt;item&gt;840&lt;/item&gt;&lt;item&gt;846&lt;/item&gt;&lt;/record-ids&gt;&lt;/item&gt;&lt;/Libraries&gt;"/>
  </w:docVars>
  <w:rsids>
    <w:rsidRoot w:val="003C5BCB"/>
    <w:rsid w:val="000003FC"/>
    <w:rsid w:val="000006A7"/>
    <w:rsid w:val="00000DD8"/>
    <w:rsid w:val="000012E0"/>
    <w:rsid w:val="000013CA"/>
    <w:rsid w:val="00001FF3"/>
    <w:rsid w:val="0000202A"/>
    <w:rsid w:val="00002518"/>
    <w:rsid w:val="000025DE"/>
    <w:rsid w:val="00002E55"/>
    <w:rsid w:val="00002FD1"/>
    <w:rsid w:val="0000312A"/>
    <w:rsid w:val="0000370F"/>
    <w:rsid w:val="0000376F"/>
    <w:rsid w:val="00003B3B"/>
    <w:rsid w:val="00003B77"/>
    <w:rsid w:val="00003D15"/>
    <w:rsid w:val="000040BA"/>
    <w:rsid w:val="00004552"/>
    <w:rsid w:val="00005F64"/>
    <w:rsid w:val="000061AC"/>
    <w:rsid w:val="00006360"/>
    <w:rsid w:val="00006930"/>
    <w:rsid w:val="00006D82"/>
    <w:rsid w:val="00006F8F"/>
    <w:rsid w:val="0000733A"/>
    <w:rsid w:val="00007441"/>
    <w:rsid w:val="0000748E"/>
    <w:rsid w:val="0001006B"/>
    <w:rsid w:val="000105BF"/>
    <w:rsid w:val="00010CEE"/>
    <w:rsid w:val="00011502"/>
    <w:rsid w:val="000118F8"/>
    <w:rsid w:val="0001190E"/>
    <w:rsid w:val="00011B8D"/>
    <w:rsid w:val="000128D7"/>
    <w:rsid w:val="00013542"/>
    <w:rsid w:val="00013578"/>
    <w:rsid w:val="00013E1A"/>
    <w:rsid w:val="000145CB"/>
    <w:rsid w:val="0001518A"/>
    <w:rsid w:val="000153F0"/>
    <w:rsid w:val="00015739"/>
    <w:rsid w:val="00015E95"/>
    <w:rsid w:val="00015EBB"/>
    <w:rsid w:val="000166AA"/>
    <w:rsid w:val="00016BB7"/>
    <w:rsid w:val="00017971"/>
    <w:rsid w:val="00020471"/>
    <w:rsid w:val="00020477"/>
    <w:rsid w:val="00020BEF"/>
    <w:rsid w:val="00020D3E"/>
    <w:rsid w:val="00020EDE"/>
    <w:rsid w:val="000215FD"/>
    <w:rsid w:val="00021EF0"/>
    <w:rsid w:val="000220BA"/>
    <w:rsid w:val="000226E9"/>
    <w:rsid w:val="000227E3"/>
    <w:rsid w:val="00022B35"/>
    <w:rsid w:val="00023260"/>
    <w:rsid w:val="00023B94"/>
    <w:rsid w:val="00023BC4"/>
    <w:rsid w:val="00023E56"/>
    <w:rsid w:val="000244DA"/>
    <w:rsid w:val="000244E1"/>
    <w:rsid w:val="000245F6"/>
    <w:rsid w:val="000246B6"/>
    <w:rsid w:val="00025355"/>
    <w:rsid w:val="00025F84"/>
    <w:rsid w:val="000265AF"/>
    <w:rsid w:val="00026762"/>
    <w:rsid w:val="00027F42"/>
    <w:rsid w:val="00030581"/>
    <w:rsid w:val="00030F35"/>
    <w:rsid w:val="00031028"/>
    <w:rsid w:val="00031535"/>
    <w:rsid w:val="00031545"/>
    <w:rsid w:val="000322FD"/>
    <w:rsid w:val="00033514"/>
    <w:rsid w:val="00034131"/>
    <w:rsid w:val="00034565"/>
    <w:rsid w:val="000351F5"/>
    <w:rsid w:val="00035BE5"/>
    <w:rsid w:val="00036DE7"/>
    <w:rsid w:val="00037455"/>
    <w:rsid w:val="000379DE"/>
    <w:rsid w:val="00040D3B"/>
    <w:rsid w:val="00041357"/>
    <w:rsid w:val="000413DD"/>
    <w:rsid w:val="000420A1"/>
    <w:rsid w:val="00042D95"/>
    <w:rsid w:val="000433A3"/>
    <w:rsid w:val="000438A6"/>
    <w:rsid w:val="00043CCB"/>
    <w:rsid w:val="00043EC0"/>
    <w:rsid w:val="00043EC4"/>
    <w:rsid w:val="00043EEA"/>
    <w:rsid w:val="00044529"/>
    <w:rsid w:val="00044616"/>
    <w:rsid w:val="000458CB"/>
    <w:rsid w:val="000466D6"/>
    <w:rsid w:val="00046979"/>
    <w:rsid w:val="00046C2E"/>
    <w:rsid w:val="0004712D"/>
    <w:rsid w:val="0004712E"/>
    <w:rsid w:val="000471B1"/>
    <w:rsid w:val="00047216"/>
    <w:rsid w:val="0004762B"/>
    <w:rsid w:val="000478B1"/>
    <w:rsid w:val="00047936"/>
    <w:rsid w:val="00047AB0"/>
    <w:rsid w:val="0005044E"/>
    <w:rsid w:val="0005069F"/>
    <w:rsid w:val="0005120C"/>
    <w:rsid w:val="00051714"/>
    <w:rsid w:val="0005182D"/>
    <w:rsid w:val="000518B2"/>
    <w:rsid w:val="00051EFA"/>
    <w:rsid w:val="00052713"/>
    <w:rsid w:val="00052DFD"/>
    <w:rsid w:val="00053349"/>
    <w:rsid w:val="00053786"/>
    <w:rsid w:val="000537B1"/>
    <w:rsid w:val="00053D32"/>
    <w:rsid w:val="000540E1"/>
    <w:rsid w:val="00054980"/>
    <w:rsid w:val="00055015"/>
    <w:rsid w:val="00055754"/>
    <w:rsid w:val="00055A07"/>
    <w:rsid w:val="00055B6A"/>
    <w:rsid w:val="000567EE"/>
    <w:rsid w:val="00056E54"/>
    <w:rsid w:val="00056E6F"/>
    <w:rsid w:val="00056F60"/>
    <w:rsid w:val="0005761D"/>
    <w:rsid w:val="000579DD"/>
    <w:rsid w:val="00060156"/>
    <w:rsid w:val="00060BE5"/>
    <w:rsid w:val="00060FF3"/>
    <w:rsid w:val="000612AB"/>
    <w:rsid w:val="000617B5"/>
    <w:rsid w:val="000618FB"/>
    <w:rsid w:val="00061F38"/>
    <w:rsid w:val="00062086"/>
    <w:rsid w:val="00062E15"/>
    <w:rsid w:val="00063AD0"/>
    <w:rsid w:val="00063AD9"/>
    <w:rsid w:val="00063E88"/>
    <w:rsid w:val="00063F69"/>
    <w:rsid w:val="0006463F"/>
    <w:rsid w:val="00064878"/>
    <w:rsid w:val="00064C0C"/>
    <w:rsid w:val="00065186"/>
    <w:rsid w:val="00065262"/>
    <w:rsid w:val="000653CE"/>
    <w:rsid w:val="00065761"/>
    <w:rsid w:val="000657FC"/>
    <w:rsid w:val="000659BA"/>
    <w:rsid w:val="00065ADA"/>
    <w:rsid w:val="00065D75"/>
    <w:rsid w:val="00066331"/>
    <w:rsid w:val="00066500"/>
    <w:rsid w:val="00066AEC"/>
    <w:rsid w:val="00066E46"/>
    <w:rsid w:val="000678E9"/>
    <w:rsid w:val="00067D7C"/>
    <w:rsid w:val="00070039"/>
    <w:rsid w:val="00070299"/>
    <w:rsid w:val="0007074E"/>
    <w:rsid w:val="00071039"/>
    <w:rsid w:val="0007143C"/>
    <w:rsid w:val="0007162A"/>
    <w:rsid w:val="000718BB"/>
    <w:rsid w:val="00071DB1"/>
    <w:rsid w:val="0007290C"/>
    <w:rsid w:val="0007344E"/>
    <w:rsid w:val="00073540"/>
    <w:rsid w:val="00073E39"/>
    <w:rsid w:val="00073F50"/>
    <w:rsid w:val="00073F6F"/>
    <w:rsid w:val="000740AB"/>
    <w:rsid w:val="000742CB"/>
    <w:rsid w:val="00074D2E"/>
    <w:rsid w:val="00074FF2"/>
    <w:rsid w:val="00075274"/>
    <w:rsid w:val="00076099"/>
    <w:rsid w:val="00076600"/>
    <w:rsid w:val="00076A82"/>
    <w:rsid w:val="00076AA6"/>
    <w:rsid w:val="00076B25"/>
    <w:rsid w:val="0007704F"/>
    <w:rsid w:val="000773C3"/>
    <w:rsid w:val="00077A43"/>
    <w:rsid w:val="00080355"/>
    <w:rsid w:val="00080A74"/>
    <w:rsid w:val="00080FAF"/>
    <w:rsid w:val="00080FB2"/>
    <w:rsid w:val="0008133C"/>
    <w:rsid w:val="0008241D"/>
    <w:rsid w:val="0008259B"/>
    <w:rsid w:val="00082B96"/>
    <w:rsid w:val="00083130"/>
    <w:rsid w:val="0008397C"/>
    <w:rsid w:val="00083F61"/>
    <w:rsid w:val="00084043"/>
    <w:rsid w:val="00084466"/>
    <w:rsid w:val="00084769"/>
    <w:rsid w:val="000847F7"/>
    <w:rsid w:val="00084885"/>
    <w:rsid w:val="00085410"/>
    <w:rsid w:val="000857BB"/>
    <w:rsid w:val="0008674A"/>
    <w:rsid w:val="000868DB"/>
    <w:rsid w:val="00086954"/>
    <w:rsid w:val="00086D28"/>
    <w:rsid w:val="00087085"/>
    <w:rsid w:val="000873BE"/>
    <w:rsid w:val="00087F3C"/>
    <w:rsid w:val="00090116"/>
    <w:rsid w:val="000903D2"/>
    <w:rsid w:val="000904CC"/>
    <w:rsid w:val="000904EA"/>
    <w:rsid w:val="000906B6"/>
    <w:rsid w:val="00090957"/>
    <w:rsid w:val="00090C90"/>
    <w:rsid w:val="000910DD"/>
    <w:rsid w:val="000911E6"/>
    <w:rsid w:val="0009185E"/>
    <w:rsid w:val="00091883"/>
    <w:rsid w:val="00091D73"/>
    <w:rsid w:val="00091EF5"/>
    <w:rsid w:val="00092199"/>
    <w:rsid w:val="000925D5"/>
    <w:rsid w:val="000927BF"/>
    <w:rsid w:val="00092D30"/>
    <w:rsid w:val="000933CE"/>
    <w:rsid w:val="0009388C"/>
    <w:rsid w:val="00093B86"/>
    <w:rsid w:val="00094246"/>
    <w:rsid w:val="0009458D"/>
    <w:rsid w:val="0009461D"/>
    <w:rsid w:val="00094B1A"/>
    <w:rsid w:val="00094C20"/>
    <w:rsid w:val="00094C25"/>
    <w:rsid w:val="00094DF4"/>
    <w:rsid w:val="00095403"/>
    <w:rsid w:val="00095405"/>
    <w:rsid w:val="000961E7"/>
    <w:rsid w:val="00096B3C"/>
    <w:rsid w:val="00096D36"/>
    <w:rsid w:val="00096FCD"/>
    <w:rsid w:val="000970D7"/>
    <w:rsid w:val="00097B05"/>
    <w:rsid w:val="00097E84"/>
    <w:rsid w:val="000A0616"/>
    <w:rsid w:val="000A16C9"/>
    <w:rsid w:val="000A1EFD"/>
    <w:rsid w:val="000A2C55"/>
    <w:rsid w:val="000A316B"/>
    <w:rsid w:val="000A3573"/>
    <w:rsid w:val="000A3766"/>
    <w:rsid w:val="000A38C1"/>
    <w:rsid w:val="000A414A"/>
    <w:rsid w:val="000A447B"/>
    <w:rsid w:val="000A4708"/>
    <w:rsid w:val="000A49F0"/>
    <w:rsid w:val="000A4C10"/>
    <w:rsid w:val="000A56C9"/>
    <w:rsid w:val="000A684B"/>
    <w:rsid w:val="000A6A00"/>
    <w:rsid w:val="000A7572"/>
    <w:rsid w:val="000A7A61"/>
    <w:rsid w:val="000A7D49"/>
    <w:rsid w:val="000A7D9A"/>
    <w:rsid w:val="000B0096"/>
    <w:rsid w:val="000B0121"/>
    <w:rsid w:val="000B052F"/>
    <w:rsid w:val="000B140E"/>
    <w:rsid w:val="000B16D8"/>
    <w:rsid w:val="000B1B3F"/>
    <w:rsid w:val="000B22B8"/>
    <w:rsid w:val="000B29CC"/>
    <w:rsid w:val="000B2E0C"/>
    <w:rsid w:val="000B300A"/>
    <w:rsid w:val="000B38A4"/>
    <w:rsid w:val="000B3925"/>
    <w:rsid w:val="000B428C"/>
    <w:rsid w:val="000B4438"/>
    <w:rsid w:val="000B45EF"/>
    <w:rsid w:val="000B4735"/>
    <w:rsid w:val="000B4A5E"/>
    <w:rsid w:val="000B4BFB"/>
    <w:rsid w:val="000B4EE6"/>
    <w:rsid w:val="000B50BB"/>
    <w:rsid w:val="000B5198"/>
    <w:rsid w:val="000B5F78"/>
    <w:rsid w:val="000B652F"/>
    <w:rsid w:val="000B6760"/>
    <w:rsid w:val="000B6A1E"/>
    <w:rsid w:val="000B6FDB"/>
    <w:rsid w:val="000B774B"/>
    <w:rsid w:val="000B7BB0"/>
    <w:rsid w:val="000B7BD9"/>
    <w:rsid w:val="000B7D5B"/>
    <w:rsid w:val="000C03CD"/>
    <w:rsid w:val="000C0BEF"/>
    <w:rsid w:val="000C14C1"/>
    <w:rsid w:val="000C16D4"/>
    <w:rsid w:val="000C1847"/>
    <w:rsid w:val="000C1AA3"/>
    <w:rsid w:val="000C25D9"/>
    <w:rsid w:val="000C2EAB"/>
    <w:rsid w:val="000C3156"/>
    <w:rsid w:val="000C317F"/>
    <w:rsid w:val="000C4513"/>
    <w:rsid w:val="000C4F1A"/>
    <w:rsid w:val="000C56A1"/>
    <w:rsid w:val="000C5BDE"/>
    <w:rsid w:val="000C67FC"/>
    <w:rsid w:val="000C7196"/>
    <w:rsid w:val="000C719F"/>
    <w:rsid w:val="000C7CC4"/>
    <w:rsid w:val="000C7FC4"/>
    <w:rsid w:val="000D0375"/>
    <w:rsid w:val="000D05C2"/>
    <w:rsid w:val="000D191F"/>
    <w:rsid w:val="000D1953"/>
    <w:rsid w:val="000D2441"/>
    <w:rsid w:val="000D3BA7"/>
    <w:rsid w:val="000D3EFB"/>
    <w:rsid w:val="000D3F83"/>
    <w:rsid w:val="000D43D5"/>
    <w:rsid w:val="000D4571"/>
    <w:rsid w:val="000D4AF0"/>
    <w:rsid w:val="000D4B4E"/>
    <w:rsid w:val="000D4E77"/>
    <w:rsid w:val="000D4ED1"/>
    <w:rsid w:val="000D4F1F"/>
    <w:rsid w:val="000D520D"/>
    <w:rsid w:val="000D568F"/>
    <w:rsid w:val="000D5C69"/>
    <w:rsid w:val="000D5FA9"/>
    <w:rsid w:val="000D64CC"/>
    <w:rsid w:val="000D669A"/>
    <w:rsid w:val="000D7100"/>
    <w:rsid w:val="000D761B"/>
    <w:rsid w:val="000E05D9"/>
    <w:rsid w:val="000E098D"/>
    <w:rsid w:val="000E0DBD"/>
    <w:rsid w:val="000E16BE"/>
    <w:rsid w:val="000E17D4"/>
    <w:rsid w:val="000E1E2F"/>
    <w:rsid w:val="000E2072"/>
    <w:rsid w:val="000E24C0"/>
    <w:rsid w:val="000E2A47"/>
    <w:rsid w:val="000E3706"/>
    <w:rsid w:val="000E453C"/>
    <w:rsid w:val="000E46EE"/>
    <w:rsid w:val="000E47AE"/>
    <w:rsid w:val="000E489C"/>
    <w:rsid w:val="000E4B13"/>
    <w:rsid w:val="000E5D9A"/>
    <w:rsid w:val="000E653B"/>
    <w:rsid w:val="000E6722"/>
    <w:rsid w:val="000E72E1"/>
    <w:rsid w:val="000E7C3F"/>
    <w:rsid w:val="000F05C1"/>
    <w:rsid w:val="000F1179"/>
    <w:rsid w:val="000F150B"/>
    <w:rsid w:val="000F1815"/>
    <w:rsid w:val="000F1DFE"/>
    <w:rsid w:val="000F1F9C"/>
    <w:rsid w:val="000F2AC9"/>
    <w:rsid w:val="000F2ECD"/>
    <w:rsid w:val="000F2FCA"/>
    <w:rsid w:val="000F3182"/>
    <w:rsid w:val="000F35FE"/>
    <w:rsid w:val="000F371C"/>
    <w:rsid w:val="000F3890"/>
    <w:rsid w:val="000F3DA7"/>
    <w:rsid w:val="000F44BC"/>
    <w:rsid w:val="000F4F7C"/>
    <w:rsid w:val="000F547F"/>
    <w:rsid w:val="000F569C"/>
    <w:rsid w:val="000F596C"/>
    <w:rsid w:val="000F64C1"/>
    <w:rsid w:val="000F7170"/>
    <w:rsid w:val="000F7524"/>
    <w:rsid w:val="000F78E5"/>
    <w:rsid w:val="00100855"/>
    <w:rsid w:val="00100FC6"/>
    <w:rsid w:val="001011E1"/>
    <w:rsid w:val="00101A3F"/>
    <w:rsid w:val="00102161"/>
    <w:rsid w:val="00102187"/>
    <w:rsid w:val="00102323"/>
    <w:rsid w:val="001028A4"/>
    <w:rsid w:val="00102BA5"/>
    <w:rsid w:val="00102C24"/>
    <w:rsid w:val="00103845"/>
    <w:rsid w:val="00104329"/>
    <w:rsid w:val="00104DF9"/>
    <w:rsid w:val="00105499"/>
    <w:rsid w:val="00105CB8"/>
    <w:rsid w:val="00105E4A"/>
    <w:rsid w:val="00106F52"/>
    <w:rsid w:val="001073E5"/>
    <w:rsid w:val="00107462"/>
    <w:rsid w:val="001075F7"/>
    <w:rsid w:val="00107700"/>
    <w:rsid w:val="00107F1B"/>
    <w:rsid w:val="0011103E"/>
    <w:rsid w:val="00111319"/>
    <w:rsid w:val="001116C4"/>
    <w:rsid w:val="00111C58"/>
    <w:rsid w:val="00111D2F"/>
    <w:rsid w:val="00112524"/>
    <w:rsid w:val="00112B0C"/>
    <w:rsid w:val="00112E9D"/>
    <w:rsid w:val="00113575"/>
    <w:rsid w:val="00113909"/>
    <w:rsid w:val="00113C01"/>
    <w:rsid w:val="001140DF"/>
    <w:rsid w:val="00114511"/>
    <w:rsid w:val="00114A04"/>
    <w:rsid w:val="0011546F"/>
    <w:rsid w:val="00115C95"/>
    <w:rsid w:val="001167C2"/>
    <w:rsid w:val="001171FF"/>
    <w:rsid w:val="001173A9"/>
    <w:rsid w:val="00117F39"/>
    <w:rsid w:val="001201AD"/>
    <w:rsid w:val="00121102"/>
    <w:rsid w:val="00121547"/>
    <w:rsid w:val="00121683"/>
    <w:rsid w:val="00121AE6"/>
    <w:rsid w:val="00121BA4"/>
    <w:rsid w:val="00121EB5"/>
    <w:rsid w:val="001222D3"/>
    <w:rsid w:val="00122B73"/>
    <w:rsid w:val="00122D5F"/>
    <w:rsid w:val="0012331A"/>
    <w:rsid w:val="00124363"/>
    <w:rsid w:val="00124921"/>
    <w:rsid w:val="00124EF4"/>
    <w:rsid w:val="001254B4"/>
    <w:rsid w:val="00126475"/>
    <w:rsid w:val="00126C96"/>
    <w:rsid w:val="00126E6F"/>
    <w:rsid w:val="00127095"/>
    <w:rsid w:val="0012713A"/>
    <w:rsid w:val="001271FB"/>
    <w:rsid w:val="00130645"/>
    <w:rsid w:val="00130898"/>
    <w:rsid w:val="00131892"/>
    <w:rsid w:val="00132B2B"/>
    <w:rsid w:val="00132B5B"/>
    <w:rsid w:val="00132CDB"/>
    <w:rsid w:val="00133D89"/>
    <w:rsid w:val="001341E9"/>
    <w:rsid w:val="00134996"/>
    <w:rsid w:val="00134A08"/>
    <w:rsid w:val="00134B9B"/>
    <w:rsid w:val="0013568B"/>
    <w:rsid w:val="0013609D"/>
    <w:rsid w:val="0013618E"/>
    <w:rsid w:val="00136596"/>
    <w:rsid w:val="001366C0"/>
    <w:rsid w:val="001377B5"/>
    <w:rsid w:val="00137ADC"/>
    <w:rsid w:val="0014035F"/>
    <w:rsid w:val="00140BEB"/>
    <w:rsid w:val="00140C14"/>
    <w:rsid w:val="00140E00"/>
    <w:rsid w:val="00140F25"/>
    <w:rsid w:val="00141E46"/>
    <w:rsid w:val="00142120"/>
    <w:rsid w:val="00142272"/>
    <w:rsid w:val="001422F3"/>
    <w:rsid w:val="001427D0"/>
    <w:rsid w:val="001428D7"/>
    <w:rsid w:val="00142D2F"/>
    <w:rsid w:val="0014310A"/>
    <w:rsid w:val="0014318A"/>
    <w:rsid w:val="001434B8"/>
    <w:rsid w:val="00143B48"/>
    <w:rsid w:val="00145443"/>
    <w:rsid w:val="001457AB"/>
    <w:rsid w:val="00145D9E"/>
    <w:rsid w:val="00146809"/>
    <w:rsid w:val="0014683D"/>
    <w:rsid w:val="00146A96"/>
    <w:rsid w:val="00147271"/>
    <w:rsid w:val="00147425"/>
    <w:rsid w:val="00147B3F"/>
    <w:rsid w:val="0015048A"/>
    <w:rsid w:val="001504BC"/>
    <w:rsid w:val="00150B39"/>
    <w:rsid w:val="00150DB0"/>
    <w:rsid w:val="001511CB"/>
    <w:rsid w:val="00151421"/>
    <w:rsid w:val="00152505"/>
    <w:rsid w:val="0015321E"/>
    <w:rsid w:val="00153353"/>
    <w:rsid w:val="00154017"/>
    <w:rsid w:val="00154507"/>
    <w:rsid w:val="00154BF0"/>
    <w:rsid w:val="00155305"/>
    <w:rsid w:val="001554DA"/>
    <w:rsid w:val="00155715"/>
    <w:rsid w:val="001559EE"/>
    <w:rsid w:val="00155B28"/>
    <w:rsid w:val="00156C25"/>
    <w:rsid w:val="00157A36"/>
    <w:rsid w:val="00157BAE"/>
    <w:rsid w:val="00160291"/>
    <w:rsid w:val="001602E6"/>
    <w:rsid w:val="0016069C"/>
    <w:rsid w:val="00160872"/>
    <w:rsid w:val="00162946"/>
    <w:rsid w:val="0016297E"/>
    <w:rsid w:val="00163AF9"/>
    <w:rsid w:val="00163C1F"/>
    <w:rsid w:val="00163D7E"/>
    <w:rsid w:val="00163D8A"/>
    <w:rsid w:val="001644B6"/>
    <w:rsid w:val="00164AF6"/>
    <w:rsid w:val="00164CBB"/>
    <w:rsid w:val="001650A3"/>
    <w:rsid w:val="00165F3D"/>
    <w:rsid w:val="00166178"/>
    <w:rsid w:val="0016665B"/>
    <w:rsid w:val="001669F6"/>
    <w:rsid w:val="001669FB"/>
    <w:rsid w:val="00166BA4"/>
    <w:rsid w:val="00166F67"/>
    <w:rsid w:val="00166FE8"/>
    <w:rsid w:val="001678DE"/>
    <w:rsid w:val="00167AE9"/>
    <w:rsid w:val="00167CF9"/>
    <w:rsid w:val="001706A5"/>
    <w:rsid w:val="00170CD5"/>
    <w:rsid w:val="00170E3E"/>
    <w:rsid w:val="00170F32"/>
    <w:rsid w:val="00171783"/>
    <w:rsid w:val="00171798"/>
    <w:rsid w:val="001727FE"/>
    <w:rsid w:val="00172E61"/>
    <w:rsid w:val="00172F08"/>
    <w:rsid w:val="0017396A"/>
    <w:rsid w:val="00173E13"/>
    <w:rsid w:val="00174270"/>
    <w:rsid w:val="00174696"/>
    <w:rsid w:val="00175061"/>
    <w:rsid w:val="0017579C"/>
    <w:rsid w:val="00175F4D"/>
    <w:rsid w:val="001765C7"/>
    <w:rsid w:val="00176E2A"/>
    <w:rsid w:val="00176F49"/>
    <w:rsid w:val="00177112"/>
    <w:rsid w:val="00177332"/>
    <w:rsid w:val="00177EFE"/>
    <w:rsid w:val="00180991"/>
    <w:rsid w:val="00180E89"/>
    <w:rsid w:val="0018109B"/>
    <w:rsid w:val="00181281"/>
    <w:rsid w:val="00182547"/>
    <w:rsid w:val="00182F26"/>
    <w:rsid w:val="0018301B"/>
    <w:rsid w:val="00183D83"/>
    <w:rsid w:val="00184077"/>
    <w:rsid w:val="00184319"/>
    <w:rsid w:val="00184859"/>
    <w:rsid w:val="00184A46"/>
    <w:rsid w:val="001851EE"/>
    <w:rsid w:val="00185274"/>
    <w:rsid w:val="00185541"/>
    <w:rsid w:val="00185699"/>
    <w:rsid w:val="001858DD"/>
    <w:rsid w:val="00185D09"/>
    <w:rsid w:val="001861E1"/>
    <w:rsid w:val="001864B7"/>
    <w:rsid w:val="001866BB"/>
    <w:rsid w:val="0018696E"/>
    <w:rsid w:val="00186BD7"/>
    <w:rsid w:val="00187453"/>
    <w:rsid w:val="00187D8D"/>
    <w:rsid w:val="00187EEA"/>
    <w:rsid w:val="0019058E"/>
    <w:rsid w:val="00190695"/>
    <w:rsid w:val="00190A0F"/>
    <w:rsid w:val="00190C0C"/>
    <w:rsid w:val="00190EC7"/>
    <w:rsid w:val="0019161B"/>
    <w:rsid w:val="00191649"/>
    <w:rsid w:val="001916AC"/>
    <w:rsid w:val="001919F2"/>
    <w:rsid w:val="001924DD"/>
    <w:rsid w:val="00192F37"/>
    <w:rsid w:val="00193084"/>
    <w:rsid w:val="00193176"/>
    <w:rsid w:val="001933A2"/>
    <w:rsid w:val="00193FF9"/>
    <w:rsid w:val="001940AA"/>
    <w:rsid w:val="00194508"/>
    <w:rsid w:val="001945B5"/>
    <w:rsid w:val="00195621"/>
    <w:rsid w:val="00196517"/>
    <w:rsid w:val="00197053"/>
    <w:rsid w:val="0019749D"/>
    <w:rsid w:val="001976B7"/>
    <w:rsid w:val="001A01BB"/>
    <w:rsid w:val="001A0660"/>
    <w:rsid w:val="001A0C65"/>
    <w:rsid w:val="001A1B57"/>
    <w:rsid w:val="001A1CD1"/>
    <w:rsid w:val="001A22D2"/>
    <w:rsid w:val="001A26BC"/>
    <w:rsid w:val="001A34E4"/>
    <w:rsid w:val="001A3BF0"/>
    <w:rsid w:val="001A3C8D"/>
    <w:rsid w:val="001A410D"/>
    <w:rsid w:val="001A458B"/>
    <w:rsid w:val="001A465D"/>
    <w:rsid w:val="001A4A24"/>
    <w:rsid w:val="001A4A7B"/>
    <w:rsid w:val="001A4B30"/>
    <w:rsid w:val="001A5519"/>
    <w:rsid w:val="001A556F"/>
    <w:rsid w:val="001A55D3"/>
    <w:rsid w:val="001A601D"/>
    <w:rsid w:val="001A68B2"/>
    <w:rsid w:val="001A6995"/>
    <w:rsid w:val="001A6A11"/>
    <w:rsid w:val="001A6EF7"/>
    <w:rsid w:val="001A72D0"/>
    <w:rsid w:val="001A7558"/>
    <w:rsid w:val="001A76B0"/>
    <w:rsid w:val="001A77A8"/>
    <w:rsid w:val="001A7AD7"/>
    <w:rsid w:val="001A7D64"/>
    <w:rsid w:val="001B0630"/>
    <w:rsid w:val="001B0ACA"/>
    <w:rsid w:val="001B12FA"/>
    <w:rsid w:val="001B1C1D"/>
    <w:rsid w:val="001B1D24"/>
    <w:rsid w:val="001B2312"/>
    <w:rsid w:val="001B288C"/>
    <w:rsid w:val="001B2B8B"/>
    <w:rsid w:val="001B2E1F"/>
    <w:rsid w:val="001B3126"/>
    <w:rsid w:val="001B314C"/>
    <w:rsid w:val="001B37D6"/>
    <w:rsid w:val="001B39DF"/>
    <w:rsid w:val="001B3E95"/>
    <w:rsid w:val="001B4298"/>
    <w:rsid w:val="001B4674"/>
    <w:rsid w:val="001B5BC1"/>
    <w:rsid w:val="001B61A3"/>
    <w:rsid w:val="001B6C3D"/>
    <w:rsid w:val="001B7005"/>
    <w:rsid w:val="001B7071"/>
    <w:rsid w:val="001B747F"/>
    <w:rsid w:val="001B7BCA"/>
    <w:rsid w:val="001B7EA5"/>
    <w:rsid w:val="001C1848"/>
    <w:rsid w:val="001C1997"/>
    <w:rsid w:val="001C3F9C"/>
    <w:rsid w:val="001C437A"/>
    <w:rsid w:val="001C43FB"/>
    <w:rsid w:val="001C4C00"/>
    <w:rsid w:val="001C4E5F"/>
    <w:rsid w:val="001C5039"/>
    <w:rsid w:val="001C58F8"/>
    <w:rsid w:val="001C68B9"/>
    <w:rsid w:val="001C73A5"/>
    <w:rsid w:val="001C73EB"/>
    <w:rsid w:val="001C7487"/>
    <w:rsid w:val="001D0116"/>
    <w:rsid w:val="001D08F7"/>
    <w:rsid w:val="001D0FB1"/>
    <w:rsid w:val="001D1352"/>
    <w:rsid w:val="001D1C07"/>
    <w:rsid w:val="001D1DF9"/>
    <w:rsid w:val="001D207B"/>
    <w:rsid w:val="001D2624"/>
    <w:rsid w:val="001D2FF9"/>
    <w:rsid w:val="001D30E6"/>
    <w:rsid w:val="001D3134"/>
    <w:rsid w:val="001D367B"/>
    <w:rsid w:val="001D409E"/>
    <w:rsid w:val="001D47F7"/>
    <w:rsid w:val="001D4A22"/>
    <w:rsid w:val="001D4C87"/>
    <w:rsid w:val="001D5273"/>
    <w:rsid w:val="001D532C"/>
    <w:rsid w:val="001D5CA5"/>
    <w:rsid w:val="001D5EA0"/>
    <w:rsid w:val="001D6211"/>
    <w:rsid w:val="001D6879"/>
    <w:rsid w:val="001D6AE6"/>
    <w:rsid w:val="001D7C3A"/>
    <w:rsid w:val="001E00A3"/>
    <w:rsid w:val="001E0169"/>
    <w:rsid w:val="001E057B"/>
    <w:rsid w:val="001E095F"/>
    <w:rsid w:val="001E0CE6"/>
    <w:rsid w:val="001E0F39"/>
    <w:rsid w:val="001E11F6"/>
    <w:rsid w:val="001E173D"/>
    <w:rsid w:val="001E19AD"/>
    <w:rsid w:val="001E1A8B"/>
    <w:rsid w:val="001E1B54"/>
    <w:rsid w:val="001E1D22"/>
    <w:rsid w:val="001E231F"/>
    <w:rsid w:val="001E24CD"/>
    <w:rsid w:val="001E2537"/>
    <w:rsid w:val="001E2B0A"/>
    <w:rsid w:val="001E42ED"/>
    <w:rsid w:val="001E48D5"/>
    <w:rsid w:val="001E491A"/>
    <w:rsid w:val="001E5EFB"/>
    <w:rsid w:val="001E636B"/>
    <w:rsid w:val="001E6856"/>
    <w:rsid w:val="001E74FA"/>
    <w:rsid w:val="001E756C"/>
    <w:rsid w:val="001E7D71"/>
    <w:rsid w:val="001E7FCA"/>
    <w:rsid w:val="001E7FF1"/>
    <w:rsid w:val="001F0145"/>
    <w:rsid w:val="001F0F4E"/>
    <w:rsid w:val="001F123E"/>
    <w:rsid w:val="001F2304"/>
    <w:rsid w:val="001F27AC"/>
    <w:rsid w:val="001F2B58"/>
    <w:rsid w:val="001F2C86"/>
    <w:rsid w:val="001F358E"/>
    <w:rsid w:val="001F3D28"/>
    <w:rsid w:val="001F4132"/>
    <w:rsid w:val="001F4AAE"/>
    <w:rsid w:val="001F5691"/>
    <w:rsid w:val="001F579D"/>
    <w:rsid w:val="001F5C5E"/>
    <w:rsid w:val="001F5DB4"/>
    <w:rsid w:val="001F6E59"/>
    <w:rsid w:val="001F6ECE"/>
    <w:rsid w:val="001F6FD2"/>
    <w:rsid w:val="001F75A9"/>
    <w:rsid w:val="001F7A3E"/>
    <w:rsid w:val="001F7A41"/>
    <w:rsid w:val="001F7B1A"/>
    <w:rsid w:val="001F7F91"/>
    <w:rsid w:val="00200C19"/>
    <w:rsid w:val="00200D82"/>
    <w:rsid w:val="0020133E"/>
    <w:rsid w:val="00201638"/>
    <w:rsid w:val="0020222B"/>
    <w:rsid w:val="00202A53"/>
    <w:rsid w:val="0020398F"/>
    <w:rsid w:val="00203A3B"/>
    <w:rsid w:val="00203ADE"/>
    <w:rsid w:val="002040C5"/>
    <w:rsid w:val="002041AC"/>
    <w:rsid w:val="002041EC"/>
    <w:rsid w:val="00204453"/>
    <w:rsid w:val="00204EE5"/>
    <w:rsid w:val="0020545C"/>
    <w:rsid w:val="00205462"/>
    <w:rsid w:val="00205E79"/>
    <w:rsid w:val="002061B0"/>
    <w:rsid w:val="00206671"/>
    <w:rsid w:val="002066F7"/>
    <w:rsid w:val="002068F9"/>
    <w:rsid w:val="00206B26"/>
    <w:rsid w:val="00207776"/>
    <w:rsid w:val="0021025D"/>
    <w:rsid w:val="0021064F"/>
    <w:rsid w:val="00210764"/>
    <w:rsid w:val="00211170"/>
    <w:rsid w:val="0021142F"/>
    <w:rsid w:val="0021201E"/>
    <w:rsid w:val="00212F51"/>
    <w:rsid w:val="00213EF8"/>
    <w:rsid w:val="00213F70"/>
    <w:rsid w:val="00214280"/>
    <w:rsid w:val="002152E9"/>
    <w:rsid w:val="00215CB2"/>
    <w:rsid w:val="0021674B"/>
    <w:rsid w:val="002177F7"/>
    <w:rsid w:val="00220633"/>
    <w:rsid w:val="00220784"/>
    <w:rsid w:val="00221010"/>
    <w:rsid w:val="002225A7"/>
    <w:rsid w:val="00223037"/>
    <w:rsid w:val="0022309C"/>
    <w:rsid w:val="00223385"/>
    <w:rsid w:val="002235B8"/>
    <w:rsid w:val="00223D09"/>
    <w:rsid w:val="00224823"/>
    <w:rsid w:val="002254A4"/>
    <w:rsid w:val="00225B68"/>
    <w:rsid w:val="00226635"/>
    <w:rsid w:val="002269CD"/>
    <w:rsid w:val="00227049"/>
    <w:rsid w:val="00227A90"/>
    <w:rsid w:val="00227CD9"/>
    <w:rsid w:val="00227EC9"/>
    <w:rsid w:val="002302CF"/>
    <w:rsid w:val="00230A73"/>
    <w:rsid w:val="0023169E"/>
    <w:rsid w:val="00232439"/>
    <w:rsid w:val="0023248B"/>
    <w:rsid w:val="00232AEE"/>
    <w:rsid w:val="00232B10"/>
    <w:rsid w:val="0023399F"/>
    <w:rsid w:val="0023412B"/>
    <w:rsid w:val="002344DB"/>
    <w:rsid w:val="0023483E"/>
    <w:rsid w:val="00234D56"/>
    <w:rsid w:val="00234E30"/>
    <w:rsid w:val="00235289"/>
    <w:rsid w:val="00235863"/>
    <w:rsid w:val="00235A7F"/>
    <w:rsid w:val="00235D6C"/>
    <w:rsid w:val="0023614A"/>
    <w:rsid w:val="00236AFA"/>
    <w:rsid w:val="00236D50"/>
    <w:rsid w:val="0023716D"/>
    <w:rsid w:val="00237C48"/>
    <w:rsid w:val="00237F3E"/>
    <w:rsid w:val="00240215"/>
    <w:rsid w:val="00240DD1"/>
    <w:rsid w:val="00241009"/>
    <w:rsid w:val="002419D7"/>
    <w:rsid w:val="002419DB"/>
    <w:rsid w:val="00242133"/>
    <w:rsid w:val="00242A99"/>
    <w:rsid w:val="00242EA9"/>
    <w:rsid w:val="00243116"/>
    <w:rsid w:val="0024385D"/>
    <w:rsid w:val="002447CC"/>
    <w:rsid w:val="00244E11"/>
    <w:rsid w:val="00246153"/>
    <w:rsid w:val="00246278"/>
    <w:rsid w:val="00246689"/>
    <w:rsid w:val="00247966"/>
    <w:rsid w:val="00247A4C"/>
    <w:rsid w:val="00247B6F"/>
    <w:rsid w:val="00247E16"/>
    <w:rsid w:val="00250309"/>
    <w:rsid w:val="002504F8"/>
    <w:rsid w:val="00250DDD"/>
    <w:rsid w:val="00250F74"/>
    <w:rsid w:val="002510E5"/>
    <w:rsid w:val="002512FE"/>
    <w:rsid w:val="0025151A"/>
    <w:rsid w:val="00251C0C"/>
    <w:rsid w:val="00251E6C"/>
    <w:rsid w:val="00251E7D"/>
    <w:rsid w:val="00252E79"/>
    <w:rsid w:val="00252F35"/>
    <w:rsid w:val="00254457"/>
    <w:rsid w:val="00254BC7"/>
    <w:rsid w:val="00254D21"/>
    <w:rsid w:val="0025576F"/>
    <w:rsid w:val="00255DCC"/>
    <w:rsid w:val="0025606A"/>
    <w:rsid w:val="00256152"/>
    <w:rsid w:val="00256560"/>
    <w:rsid w:val="002571DC"/>
    <w:rsid w:val="0025776C"/>
    <w:rsid w:val="0025799E"/>
    <w:rsid w:val="0026032F"/>
    <w:rsid w:val="0026076D"/>
    <w:rsid w:val="002609BE"/>
    <w:rsid w:val="00261163"/>
    <w:rsid w:val="00262583"/>
    <w:rsid w:val="002626FE"/>
    <w:rsid w:val="00262854"/>
    <w:rsid w:val="002629A7"/>
    <w:rsid w:val="00262AF8"/>
    <w:rsid w:val="00262D92"/>
    <w:rsid w:val="002632F6"/>
    <w:rsid w:val="002638BA"/>
    <w:rsid w:val="00263A4F"/>
    <w:rsid w:val="00263E41"/>
    <w:rsid w:val="00263F15"/>
    <w:rsid w:val="00264183"/>
    <w:rsid w:val="002641AE"/>
    <w:rsid w:val="002642F4"/>
    <w:rsid w:val="002643B2"/>
    <w:rsid w:val="00264895"/>
    <w:rsid w:val="00264B78"/>
    <w:rsid w:val="00264DC0"/>
    <w:rsid w:val="00265CD9"/>
    <w:rsid w:val="002664AC"/>
    <w:rsid w:val="0026667E"/>
    <w:rsid w:val="00266DFF"/>
    <w:rsid w:val="002671AC"/>
    <w:rsid w:val="00267449"/>
    <w:rsid w:val="00267979"/>
    <w:rsid w:val="00270A90"/>
    <w:rsid w:val="00270E34"/>
    <w:rsid w:val="00270F7F"/>
    <w:rsid w:val="00270F89"/>
    <w:rsid w:val="0027109C"/>
    <w:rsid w:val="00271165"/>
    <w:rsid w:val="002711BF"/>
    <w:rsid w:val="002719F0"/>
    <w:rsid w:val="00271A50"/>
    <w:rsid w:val="00271AB9"/>
    <w:rsid w:val="00271C5A"/>
    <w:rsid w:val="002721C0"/>
    <w:rsid w:val="0027274D"/>
    <w:rsid w:val="00272BBE"/>
    <w:rsid w:val="00272C4D"/>
    <w:rsid w:val="00273476"/>
    <w:rsid w:val="0027434E"/>
    <w:rsid w:val="00274783"/>
    <w:rsid w:val="00274B3E"/>
    <w:rsid w:val="00274EAF"/>
    <w:rsid w:val="00274F43"/>
    <w:rsid w:val="00274FEB"/>
    <w:rsid w:val="002750E0"/>
    <w:rsid w:val="00275157"/>
    <w:rsid w:val="00275690"/>
    <w:rsid w:val="002763F6"/>
    <w:rsid w:val="0027646C"/>
    <w:rsid w:val="002764E4"/>
    <w:rsid w:val="002765D1"/>
    <w:rsid w:val="002765F9"/>
    <w:rsid w:val="002769D2"/>
    <w:rsid w:val="00276E4F"/>
    <w:rsid w:val="00276F44"/>
    <w:rsid w:val="00276FB2"/>
    <w:rsid w:val="00277022"/>
    <w:rsid w:val="0027759A"/>
    <w:rsid w:val="0028059E"/>
    <w:rsid w:val="00280612"/>
    <w:rsid w:val="002806D4"/>
    <w:rsid w:val="00281293"/>
    <w:rsid w:val="00281486"/>
    <w:rsid w:val="00281635"/>
    <w:rsid w:val="00281898"/>
    <w:rsid w:val="0028257B"/>
    <w:rsid w:val="00282B65"/>
    <w:rsid w:val="002832BF"/>
    <w:rsid w:val="00283436"/>
    <w:rsid w:val="002837DF"/>
    <w:rsid w:val="00283B9C"/>
    <w:rsid w:val="00283E84"/>
    <w:rsid w:val="0028471C"/>
    <w:rsid w:val="0028497E"/>
    <w:rsid w:val="00285B9D"/>
    <w:rsid w:val="00285D01"/>
    <w:rsid w:val="00285EEA"/>
    <w:rsid w:val="002864F1"/>
    <w:rsid w:val="00286C11"/>
    <w:rsid w:val="00286C51"/>
    <w:rsid w:val="0028721A"/>
    <w:rsid w:val="00287242"/>
    <w:rsid w:val="00287353"/>
    <w:rsid w:val="002876B8"/>
    <w:rsid w:val="00287C48"/>
    <w:rsid w:val="002902B2"/>
    <w:rsid w:val="0029080C"/>
    <w:rsid w:val="00290AEA"/>
    <w:rsid w:val="002910E5"/>
    <w:rsid w:val="00291350"/>
    <w:rsid w:val="002916B9"/>
    <w:rsid w:val="00292659"/>
    <w:rsid w:val="00292823"/>
    <w:rsid w:val="00292F9F"/>
    <w:rsid w:val="002932F3"/>
    <w:rsid w:val="00293DDE"/>
    <w:rsid w:val="002955DF"/>
    <w:rsid w:val="00295A9A"/>
    <w:rsid w:val="00295B38"/>
    <w:rsid w:val="00296C58"/>
    <w:rsid w:val="002974CD"/>
    <w:rsid w:val="00297A47"/>
    <w:rsid w:val="00297E81"/>
    <w:rsid w:val="002A0651"/>
    <w:rsid w:val="002A0884"/>
    <w:rsid w:val="002A08C4"/>
    <w:rsid w:val="002A0B45"/>
    <w:rsid w:val="002A1442"/>
    <w:rsid w:val="002A1449"/>
    <w:rsid w:val="002A17DF"/>
    <w:rsid w:val="002A1977"/>
    <w:rsid w:val="002A1C28"/>
    <w:rsid w:val="002A26FD"/>
    <w:rsid w:val="002A3608"/>
    <w:rsid w:val="002A364C"/>
    <w:rsid w:val="002A37AD"/>
    <w:rsid w:val="002A3D47"/>
    <w:rsid w:val="002A3FDA"/>
    <w:rsid w:val="002A4247"/>
    <w:rsid w:val="002A46E1"/>
    <w:rsid w:val="002A54BF"/>
    <w:rsid w:val="002A58BC"/>
    <w:rsid w:val="002A6D72"/>
    <w:rsid w:val="002A73C1"/>
    <w:rsid w:val="002A7AF1"/>
    <w:rsid w:val="002A7BA0"/>
    <w:rsid w:val="002B0093"/>
    <w:rsid w:val="002B024C"/>
    <w:rsid w:val="002B0C23"/>
    <w:rsid w:val="002B19D2"/>
    <w:rsid w:val="002B1CB0"/>
    <w:rsid w:val="002B20B3"/>
    <w:rsid w:val="002B20DB"/>
    <w:rsid w:val="002B2712"/>
    <w:rsid w:val="002B2D94"/>
    <w:rsid w:val="002B354C"/>
    <w:rsid w:val="002B3A3E"/>
    <w:rsid w:val="002B3DE8"/>
    <w:rsid w:val="002B3F89"/>
    <w:rsid w:val="002B4270"/>
    <w:rsid w:val="002B52E6"/>
    <w:rsid w:val="002B55FE"/>
    <w:rsid w:val="002B5B75"/>
    <w:rsid w:val="002B5C65"/>
    <w:rsid w:val="002B5C7B"/>
    <w:rsid w:val="002B6E47"/>
    <w:rsid w:val="002B708E"/>
    <w:rsid w:val="002B785F"/>
    <w:rsid w:val="002C0257"/>
    <w:rsid w:val="002C055B"/>
    <w:rsid w:val="002C08E1"/>
    <w:rsid w:val="002C099A"/>
    <w:rsid w:val="002C0DDC"/>
    <w:rsid w:val="002C122E"/>
    <w:rsid w:val="002C1305"/>
    <w:rsid w:val="002C160C"/>
    <w:rsid w:val="002C16E3"/>
    <w:rsid w:val="002C172E"/>
    <w:rsid w:val="002C2338"/>
    <w:rsid w:val="002C2947"/>
    <w:rsid w:val="002C2D68"/>
    <w:rsid w:val="002C2D6D"/>
    <w:rsid w:val="002C2F82"/>
    <w:rsid w:val="002C44D9"/>
    <w:rsid w:val="002C45EE"/>
    <w:rsid w:val="002C46A2"/>
    <w:rsid w:val="002C4B8C"/>
    <w:rsid w:val="002C5059"/>
    <w:rsid w:val="002C5508"/>
    <w:rsid w:val="002C5B8F"/>
    <w:rsid w:val="002C5C5D"/>
    <w:rsid w:val="002C6AB4"/>
    <w:rsid w:val="002C6DCC"/>
    <w:rsid w:val="002C708D"/>
    <w:rsid w:val="002C711B"/>
    <w:rsid w:val="002C7DEC"/>
    <w:rsid w:val="002D0A0C"/>
    <w:rsid w:val="002D0D3E"/>
    <w:rsid w:val="002D119C"/>
    <w:rsid w:val="002D18E0"/>
    <w:rsid w:val="002D1B69"/>
    <w:rsid w:val="002D1B7E"/>
    <w:rsid w:val="002D2019"/>
    <w:rsid w:val="002D2092"/>
    <w:rsid w:val="002D2223"/>
    <w:rsid w:val="002D245B"/>
    <w:rsid w:val="002D3625"/>
    <w:rsid w:val="002D38AC"/>
    <w:rsid w:val="002D3C09"/>
    <w:rsid w:val="002D3C20"/>
    <w:rsid w:val="002D3C5F"/>
    <w:rsid w:val="002D3C79"/>
    <w:rsid w:val="002D3DD2"/>
    <w:rsid w:val="002D4393"/>
    <w:rsid w:val="002D507C"/>
    <w:rsid w:val="002D56C2"/>
    <w:rsid w:val="002D6099"/>
    <w:rsid w:val="002D6865"/>
    <w:rsid w:val="002D6889"/>
    <w:rsid w:val="002D6DCE"/>
    <w:rsid w:val="002D715C"/>
    <w:rsid w:val="002D7D54"/>
    <w:rsid w:val="002D7FD3"/>
    <w:rsid w:val="002E0056"/>
    <w:rsid w:val="002E0580"/>
    <w:rsid w:val="002E0FC7"/>
    <w:rsid w:val="002E174B"/>
    <w:rsid w:val="002E1826"/>
    <w:rsid w:val="002E1BC5"/>
    <w:rsid w:val="002E1C5A"/>
    <w:rsid w:val="002E1D79"/>
    <w:rsid w:val="002E2A04"/>
    <w:rsid w:val="002E363D"/>
    <w:rsid w:val="002E370F"/>
    <w:rsid w:val="002E3B70"/>
    <w:rsid w:val="002E5288"/>
    <w:rsid w:val="002E5339"/>
    <w:rsid w:val="002E53DF"/>
    <w:rsid w:val="002E69CE"/>
    <w:rsid w:val="002E75DC"/>
    <w:rsid w:val="002E7751"/>
    <w:rsid w:val="002F04C5"/>
    <w:rsid w:val="002F0731"/>
    <w:rsid w:val="002F0AA8"/>
    <w:rsid w:val="002F163B"/>
    <w:rsid w:val="002F16A5"/>
    <w:rsid w:val="002F17E8"/>
    <w:rsid w:val="002F1CBA"/>
    <w:rsid w:val="002F1F11"/>
    <w:rsid w:val="002F20A1"/>
    <w:rsid w:val="002F2615"/>
    <w:rsid w:val="002F27D3"/>
    <w:rsid w:val="002F28AA"/>
    <w:rsid w:val="002F2DC0"/>
    <w:rsid w:val="002F3984"/>
    <w:rsid w:val="002F3D68"/>
    <w:rsid w:val="002F3DF7"/>
    <w:rsid w:val="002F4569"/>
    <w:rsid w:val="002F45D7"/>
    <w:rsid w:val="002F4E76"/>
    <w:rsid w:val="002F5A10"/>
    <w:rsid w:val="002F5C0C"/>
    <w:rsid w:val="002F5C2A"/>
    <w:rsid w:val="002F7C47"/>
    <w:rsid w:val="002F7CE6"/>
    <w:rsid w:val="003004B3"/>
    <w:rsid w:val="003004DC"/>
    <w:rsid w:val="00300A2B"/>
    <w:rsid w:val="003014AF"/>
    <w:rsid w:val="003019E2"/>
    <w:rsid w:val="00302872"/>
    <w:rsid w:val="00302F65"/>
    <w:rsid w:val="003031EF"/>
    <w:rsid w:val="00303EC8"/>
    <w:rsid w:val="00304558"/>
    <w:rsid w:val="00304606"/>
    <w:rsid w:val="00304C3A"/>
    <w:rsid w:val="003068C1"/>
    <w:rsid w:val="00306C58"/>
    <w:rsid w:val="00307248"/>
    <w:rsid w:val="003072B0"/>
    <w:rsid w:val="00307636"/>
    <w:rsid w:val="0030798D"/>
    <w:rsid w:val="00307B4C"/>
    <w:rsid w:val="00307F13"/>
    <w:rsid w:val="003107AB"/>
    <w:rsid w:val="003107B8"/>
    <w:rsid w:val="003112EA"/>
    <w:rsid w:val="00311812"/>
    <w:rsid w:val="00311860"/>
    <w:rsid w:val="00311D49"/>
    <w:rsid w:val="00312692"/>
    <w:rsid w:val="00312808"/>
    <w:rsid w:val="00312D35"/>
    <w:rsid w:val="00312FEB"/>
    <w:rsid w:val="00313758"/>
    <w:rsid w:val="003148A5"/>
    <w:rsid w:val="00314AC5"/>
    <w:rsid w:val="00314BAA"/>
    <w:rsid w:val="00314ECA"/>
    <w:rsid w:val="00315335"/>
    <w:rsid w:val="003154CE"/>
    <w:rsid w:val="00315B33"/>
    <w:rsid w:val="0031602F"/>
    <w:rsid w:val="00316794"/>
    <w:rsid w:val="00316855"/>
    <w:rsid w:val="00316940"/>
    <w:rsid w:val="00316C11"/>
    <w:rsid w:val="00316FCA"/>
    <w:rsid w:val="0031709E"/>
    <w:rsid w:val="003172EA"/>
    <w:rsid w:val="00317D75"/>
    <w:rsid w:val="003208F6"/>
    <w:rsid w:val="00320C74"/>
    <w:rsid w:val="00321843"/>
    <w:rsid w:val="00321B68"/>
    <w:rsid w:val="00321C70"/>
    <w:rsid w:val="0032216F"/>
    <w:rsid w:val="00322238"/>
    <w:rsid w:val="00322456"/>
    <w:rsid w:val="00322D4D"/>
    <w:rsid w:val="00322E88"/>
    <w:rsid w:val="0032355E"/>
    <w:rsid w:val="00323DC9"/>
    <w:rsid w:val="00323E58"/>
    <w:rsid w:val="003240E4"/>
    <w:rsid w:val="003243C4"/>
    <w:rsid w:val="00324419"/>
    <w:rsid w:val="003250BF"/>
    <w:rsid w:val="00325313"/>
    <w:rsid w:val="003261E6"/>
    <w:rsid w:val="00326C69"/>
    <w:rsid w:val="00326FDE"/>
    <w:rsid w:val="00327347"/>
    <w:rsid w:val="0033092B"/>
    <w:rsid w:val="00330F18"/>
    <w:rsid w:val="00331536"/>
    <w:rsid w:val="0033157E"/>
    <w:rsid w:val="00331FD4"/>
    <w:rsid w:val="003322E4"/>
    <w:rsid w:val="00332735"/>
    <w:rsid w:val="003328AC"/>
    <w:rsid w:val="003329D5"/>
    <w:rsid w:val="00332DE8"/>
    <w:rsid w:val="00333A01"/>
    <w:rsid w:val="00333BBF"/>
    <w:rsid w:val="00333E57"/>
    <w:rsid w:val="00334107"/>
    <w:rsid w:val="00334C82"/>
    <w:rsid w:val="00334CAF"/>
    <w:rsid w:val="00334CC1"/>
    <w:rsid w:val="00334D07"/>
    <w:rsid w:val="00335004"/>
    <w:rsid w:val="0033538C"/>
    <w:rsid w:val="00335572"/>
    <w:rsid w:val="00335CE8"/>
    <w:rsid w:val="00335D3D"/>
    <w:rsid w:val="00335FDA"/>
    <w:rsid w:val="0033600B"/>
    <w:rsid w:val="00336A38"/>
    <w:rsid w:val="00336B2A"/>
    <w:rsid w:val="00336C15"/>
    <w:rsid w:val="00336E42"/>
    <w:rsid w:val="00337289"/>
    <w:rsid w:val="003377BD"/>
    <w:rsid w:val="00337958"/>
    <w:rsid w:val="00340332"/>
    <w:rsid w:val="00340ED3"/>
    <w:rsid w:val="00341102"/>
    <w:rsid w:val="00341305"/>
    <w:rsid w:val="00341C31"/>
    <w:rsid w:val="00342073"/>
    <w:rsid w:val="00342541"/>
    <w:rsid w:val="003427BD"/>
    <w:rsid w:val="00343104"/>
    <w:rsid w:val="00343B81"/>
    <w:rsid w:val="00343CF6"/>
    <w:rsid w:val="003442FA"/>
    <w:rsid w:val="0034451A"/>
    <w:rsid w:val="00344B3C"/>
    <w:rsid w:val="003452C7"/>
    <w:rsid w:val="003456EA"/>
    <w:rsid w:val="00345A9E"/>
    <w:rsid w:val="00346B5E"/>
    <w:rsid w:val="00346C16"/>
    <w:rsid w:val="00346D5B"/>
    <w:rsid w:val="00347866"/>
    <w:rsid w:val="00347BA6"/>
    <w:rsid w:val="00350154"/>
    <w:rsid w:val="0035082C"/>
    <w:rsid w:val="00350BAC"/>
    <w:rsid w:val="00351739"/>
    <w:rsid w:val="00351991"/>
    <w:rsid w:val="00352275"/>
    <w:rsid w:val="00352865"/>
    <w:rsid w:val="00352A98"/>
    <w:rsid w:val="00352E2E"/>
    <w:rsid w:val="003531FE"/>
    <w:rsid w:val="00353891"/>
    <w:rsid w:val="00353BB3"/>
    <w:rsid w:val="00354F31"/>
    <w:rsid w:val="00355124"/>
    <w:rsid w:val="00355AED"/>
    <w:rsid w:val="00355D27"/>
    <w:rsid w:val="00356E3D"/>
    <w:rsid w:val="00357062"/>
    <w:rsid w:val="0036048C"/>
    <w:rsid w:val="00361592"/>
    <w:rsid w:val="003619F5"/>
    <w:rsid w:val="00361D88"/>
    <w:rsid w:val="003626D3"/>
    <w:rsid w:val="00362DD4"/>
    <w:rsid w:val="00362E91"/>
    <w:rsid w:val="00363389"/>
    <w:rsid w:val="00363A91"/>
    <w:rsid w:val="00363C42"/>
    <w:rsid w:val="00363E44"/>
    <w:rsid w:val="00363EC3"/>
    <w:rsid w:val="0036521A"/>
    <w:rsid w:val="0036580F"/>
    <w:rsid w:val="003659D1"/>
    <w:rsid w:val="00365FC3"/>
    <w:rsid w:val="003660CC"/>
    <w:rsid w:val="00366104"/>
    <w:rsid w:val="003666D4"/>
    <w:rsid w:val="00367A37"/>
    <w:rsid w:val="00367E99"/>
    <w:rsid w:val="00370798"/>
    <w:rsid w:val="003708C7"/>
    <w:rsid w:val="003709C4"/>
    <w:rsid w:val="003709E7"/>
    <w:rsid w:val="00370A17"/>
    <w:rsid w:val="00371078"/>
    <w:rsid w:val="00371409"/>
    <w:rsid w:val="00371439"/>
    <w:rsid w:val="0037179A"/>
    <w:rsid w:val="0037181D"/>
    <w:rsid w:val="003718AC"/>
    <w:rsid w:val="00372A50"/>
    <w:rsid w:val="00373184"/>
    <w:rsid w:val="00373C53"/>
    <w:rsid w:val="003741AC"/>
    <w:rsid w:val="00374306"/>
    <w:rsid w:val="003749EB"/>
    <w:rsid w:val="00374ECC"/>
    <w:rsid w:val="00374F18"/>
    <w:rsid w:val="0037558C"/>
    <w:rsid w:val="0037559F"/>
    <w:rsid w:val="00375C64"/>
    <w:rsid w:val="00375CC5"/>
    <w:rsid w:val="00376858"/>
    <w:rsid w:val="00376882"/>
    <w:rsid w:val="00377269"/>
    <w:rsid w:val="00377309"/>
    <w:rsid w:val="003800FA"/>
    <w:rsid w:val="0038020A"/>
    <w:rsid w:val="003802A3"/>
    <w:rsid w:val="00380D83"/>
    <w:rsid w:val="00381B3D"/>
    <w:rsid w:val="003821ED"/>
    <w:rsid w:val="00382317"/>
    <w:rsid w:val="00382339"/>
    <w:rsid w:val="00382BA8"/>
    <w:rsid w:val="00382C60"/>
    <w:rsid w:val="00383330"/>
    <w:rsid w:val="0038336D"/>
    <w:rsid w:val="00383FA7"/>
    <w:rsid w:val="00384069"/>
    <w:rsid w:val="00384194"/>
    <w:rsid w:val="00384666"/>
    <w:rsid w:val="0038484F"/>
    <w:rsid w:val="003851AD"/>
    <w:rsid w:val="0038566B"/>
    <w:rsid w:val="00385E50"/>
    <w:rsid w:val="0038616B"/>
    <w:rsid w:val="0038671D"/>
    <w:rsid w:val="00386959"/>
    <w:rsid w:val="00386D69"/>
    <w:rsid w:val="003870CD"/>
    <w:rsid w:val="0038755D"/>
    <w:rsid w:val="00387638"/>
    <w:rsid w:val="00387A12"/>
    <w:rsid w:val="00387FC9"/>
    <w:rsid w:val="00391410"/>
    <w:rsid w:val="00391D82"/>
    <w:rsid w:val="0039256D"/>
    <w:rsid w:val="00392EFB"/>
    <w:rsid w:val="00393133"/>
    <w:rsid w:val="00393269"/>
    <w:rsid w:val="00393371"/>
    <w:rsid w:val="00393609"/>
    <w:rsid w:val="00393A42"/>
    <w:rsid w:val="00393E1C"/>
    <w:rsid w:val="003940A3"/>
    <w:rsid w:val="003940F8"/>
    <w:rsid w:val="00395566"/>
    <w:rsid w:val="00395676"/>
    <w:rsid w:val="00395A5F"/>
    <w:rsid w:val="00395B1D"/>
    <w:rsid w:val="00395BA7"/>
    <w:rsid w:val="00395FDB"/>
    <w:rsid w:val="00396EFB"/>
    <w:rsid w:val="00396FF1"/>
    <w:rsid w:val="003972DD"/>
    <w:rsid w:val="00397F5E"/>
    <w:rsid w:val="003A0B9F"/>
    <w:rsid w:val="003A11B4"/>
    <w:rsid w:val="003A1525"/>
    <w:rsid w:val="003A1588"/>
    <w:rsid w:val="003A1759"/>
    <w:rsid w:val="003A178C"/>
    <w:rsid w:val="003A20B9"/>
    <w:rsid w:val="003A2330"/>
    <w:rsid w:val="003A2362"/>
    <w:rsid w:val="003A2731"/>
    <w:rsid w:val="003A27AC"/>
    <w:rsid w:val="003A2957"/>
    <w:rsid w:val="003A296D"/>
    <w:rsid w:val="003A2E38"/>
    <w:rsid w:val="003A3749"/>
    <w:rsid w:val="003A3811"/>
    <w:rsid w:val="003A3E30"/>
    <w:rsid w:val="003A44A0"/>
    <w:rsid w:val="003A5253"/>
    <w:rsid w:val="003A5859"/>
    <w:rsid w:val="003A61FA"/>
    <w:rsid w:val="003A6293"/>
    <w:rsid w:val="003A6581"/>
    <w:rsid w:val="003A669D"/>
    <w:rsid w:val="003A684C"/>
    <w:rsid w:val="003A705B"/>
    <w:rsid w:val="003B04B7"/>
    <w:rsid w:val="003B10C7"/>
    <w:rsid w:val="003B1A1A"/>
    <w:rsid w:val="003B1C6B"/>
    <w:rsid w:val="003B1E4F"/>
    <w:rsid w:val="003B222B"/>
    <w:rsid w:val="003B2AAC"/>
    <w:rsid w:val="003B2CD6"/>
    <w:rsid w:val="003B2E67"/>
    <w:rsid w:val="003B2F47"/>
    <w:rsid w:val="003B31AC"/>
    <w:rsid w:val="003B3E24"/>
    <w:rsid w:val="003B43A2"/>
    <w:rsid w:val="003B443A"/>
    <w:rsid w:val="003B4ABA"/>
    <w:rsid w:val="003B4E86"/>
    <w:rsid w:val="003B4ED6"/>
    <w:rsid w:val="003B524D"/>
    <w:rsid w:val="003B5430"/>
    <w:rsid w:val="003B56CC"/>
    <w:rsid w:val="003B5C0E"/>
    <w:rsid w:val="003B6CF6"/>
    <w:rsid w:val="003B6F3B"/>
    <w:rsid w:val="003B7116"/>
    <w:rsid w:val="003B7C51"/>
    <w:rsid w:val="003C0308"/>
    <w:rsid w:val="003C040A"/>
    <w:rsid w:val="003C04ED"/>
    <w:rsid w:val="003C056A"/>
    <w:rsid w:val="003C06D0"/>
    <w:rsid w:val="003C08E8"/>
    <w:rsid w:val="003C0AEE"/>
    <w:rsid w:val="003C1344"/>
    <w:rsid w:val="003C13C5"/>
    <w:rsid w:val="003C18F0"/>
    <w:rsid w:val="003C1A96"/>
    <w:rsid w:val="003C1FCB"/>
    <w:rsid w:val="003C296E"/>
    <w:rsid w:val="003C29DE"/>
    <w:rsid w:val="003C2E1B"/>
    <w:rsid w:val="003C33AC"/>
    <w:rsid w:val="003C388E"/>
    <w:rsid w:val="003C3909"/>
    <w:rsid w:val="003C4314"/>
    <w:rsid w:val="003C44AD"/>
    <w:rsid w:val="003C4B6C"/>
    <w:rsid w:val="003C4DA0"/>
    <w:rsid w:val="003C560C"/>
    <w:rsid w:val="003C5BCB"/>
    <w:rsid w:val="003C5C1C"/>
    <w:rsid w:val="003C5F13"/>
    <w:rsid w:val="003C61C0"/>
    <w:rsid w:val="003C672C"/>
    <w:rsid w:val="003C69C2"/>
    <w:rsid w:val="003C6A54"/>
    <w:rsid w:val="003C6B64"/>
    <w:rsid w:val="003C6E8E"/>
    <w:rsid w:val="003C7018"/>
    <w:rsid w:val="003C7446"/>
    <w:rsid w:val="003C78A0"/>
    <w:rsid w:val="003C7D7A"/>
    <w:rsid w:val="003D0416"/>
    <w:rsid w:val="003D0505"/>
    <w:rsid w:val="003D06BE"/>
    <w:rsid w:val="003D0FE0"/>
    <w:rsid w:val="003D17F4"/>
    <w:rsid w:val="003D21AC"/>
    <w:rsid w:val="003D26E1"/>
    <w:rsid w:val="003D2F88"/>
    <w:rsid w:val="003D304D"/>
    <w:rsid w:val="003D30E9"/>
    <w:rsid w:val="003D335E"/>
    <w:rsid w:val="003D3762"/>
    <w:rsid w:val="003D37D5"/>
    <w:rsid w:val="003D3B93"/>
    <w:rsid w:val="003D41C5"/>
    <w:rsid w:val="003D4D80"/>
    <w:rsid w:val="003D533E"/>
    <w:rsid w:val="003D5376"/>
    <w:rsid w:val="003D5443"/>
    <w:rsid w:val="003D55CA"/>
    <w:rsid w:val="003D59FF"/>
    <w:rsid w:val="003D684E"/>
    <w:rsid w:val="003D6BBA"/>
    <w:rsid w:val="003D6E45"/>
    <w:rsid w:val="003D785F"/>
    <w:rsid w:val="003D7CE3"/>
    <w:rsid w:val="003E12ED"/>
    <w:rsid w:val="003E1AA8"/>
    <w:rsid w:val="003E1BDA"/>
    <w:rsid w:val="003E1F90"/>
    <w:rsid w:val="003E2193"/>
    <w:rsid w:val="003E274D"/>
    <w:rsid w:val="003E2C15"/>
    <w:rsid w:val="003E2CCB"/>
    <w:rsid w:val="003E31CE"/>
    <w:rsid w:val="003E4B6C"/>
    <w:rsid w:val="003E4DA2"/>
    <w:rsid w:val="003E4DD7"/>
    <w:rsid w:val="003E4DFC"/>
    <w:rsid w:val="003E558C"/>
    <w:rsid w:val="003E5652"/>
    <w:rsid w:val="003E5AB5"/>
    <w:rsid w:val="003E5BD5"/>
    <w:rsid w:val="003E61D8"/>
    <w:rsid w:val="003E6A7F"/>
    <w:rsid w:val="003E6DFB"/>
    <w:rsid w:val="003E6E05"/>
    <w:rsid w:val="003E7189"/>
    <w:rsid w:val="003E7792"/>
    <w:rsid w:val="003E7AAD"/>
    <w:rsid w:val="003F03F4"/>
    <w:rsid w:val="003F0C0F"/>
    <w:rsid w:val="003F1375"/>
    <w:rsid w:val="003F16D4"/>
    <w:rsid w:val="003F1853"/>
    <w:rsid w:val="003F1CCF"/>
    <w:rsid w:val="003F1E49"/>
    <w:rsid w:val="003F1FF5"/>
    <w:rsid w:val="003F2DE9"/>
    <w:rsid w:val="003F383B"/>
    <w:rsid w:val="003F38F0"/>
    <w:rsid w:val="003F41D4"/>
    <w:rsid w:val="003F47F1"/>
    <w:rsid w:val="003F4AA7"/>
    <w:rsid w:val="003F537D"/>
    <w:rsid w:val="003F5B39"/>
    <w:rsid w:val="003F5EB0"/>
    <w:rsid w:val="003F6924"/>
    <w:rsid w:val="003F7762"/>
    <w:rsid w:val="003F7900"/>
    <w:rsid w:val="003F7E36"/>
    <w:rsid w:val="00401828"/>
    <w:rsid w:val="00401A11"/>
    <w:rsid w:val="00402415"/>
    <w:rsid w:val="00403ABE"/>
    <w:rsid w:val="00404346"/>
    <w:rsid w:val="0040470D"/>
    <w:rsid w:val="00405708"/>
    <w:rsid w:val="004057B3"/>
    <w:rsid w:val="00405B9C"/>
    <w:rsid w:val="00405CA9"/>
    <w:rsid w:val="00405F52"/>
    <w:rsid w:val="00406144"/>
    <w:rsid w:val="00406240"/>
    <w:rsid w:val="00406537"/>
    <w:rsid w:val="00406674"/>
    <w:rsid w:val="00410BF0"/>
    <w:rsid w:val="00410DD2"/>
    <w:rsid w:val="00410E12"/>
    <w:rsid w:val="00410F6B"/>
    <w:rsid w:val="004110F1"/>
    <w:rsid w:val="00411760"/>
    <w:rsid w:val="004121C9"/>
    <w:rsid w:val="00412235"/>
    <w:rsid w:val="00412337"/>
    <w:rsid w:val="00412402"/>
    <w:rsid w:val="004126CB"/>
    <w:rsid w:val="00412740"/>
    <w:rsid w:val="004129AD"/>
    <w:rsid w:val="00412D97"/>
    <w:rsid w:val="004134E0"/>
    <w:rsid w:val="0041377E"/>
    <w:rsid w:val="00414B1B"/>
    <w:rsid w:val="00414F34"/>
    <w:rsid w:val="00415288"/>
    <w:rsid w:val="00415810"/>
    <w:rsid w:val="004161BA"/>
    <w:rsid w:val="00416901"/>
    <w:rsid w:val="00416903"/>
    <w:rsid w:val="00416A7E"/>
    <w:rsid w:val="0041723A"/>
    <w:rsid w:val="0041740F"/>
    <w:rsid w:val="00417453"/>
    <w:rsid w:val="00417E09"/>
    <w:rsid w:val="004200C8"/>
    <w:rsid w:val="004200FB"/>
    <w:rsid w:val="00420C3E"/>
    <w:rsid w:val="00420D44"/>
    <w:rsid w:val="00420D71"/>
    <w:rsid w:val="00420F8C"/>
    <w:rsid w:val="0042163A"/>
    <w:rsid w:val="00421923"/>
    <w:rsid w:val="00421A5D"/>
    <w:rsid w:val="00421CBF"/>
    <w:rsid w:val="00421E2B"/>
    <w:rsid w:val="004229A0"/>
    <w:rsid w:val="00422C6A"/>
    <w:rsid w:val="00422D1F"/>
    <w:rsid w:val="00422FA4"/>
    <w:rsid w:val="004238AC"/>
    <w:rsid w:val="00424A6B"/>
    <w:rsid w:val="00424B98"/>
    <w:rsid w:val="00424FF6"/>
    <w:rsid w:val="00425954"/>
    <w:rsid w:val="004261BE"/>
    <w:rsid w:val="00426201"/>
    <w:rsid w:val="004263CB"/>
    <w:rsid w:val="00426566"/>
    <w:rsid w:val="00426626"/>
    <w:rsid w:val="00427204"/>
    <w:rsid w:val="004272C8"/>
    <w:rsid w:val="00427727"/>
    <w:rsid w:val="00427ED1"/>
    <w:rsid w:val="00430188"/>
    <w:rsid w:val="00430469"/>
    <w:rsid w:val="0043064C"/>
    <w:rsid w:val="00430A7D"/>
    <w:rsid w:val="00430EA5"/>
    <w:rsid w:val="00431020"/>
    <w:rsid w:val="004315FC"/>
    <w:rsid w:val="00431B91"/>
    <w:rsid w:val="00431DA8"/>
    <w:rsid w:val="00431E43"/>
    <w:rsid w:val="0043226B"/>
    <w:rsid w:val="00432349"/>
    <w:rsid w:val="004326A3"/>
    <w:rsid w:val="00432A04"/>
    <w:rsid w:val="00432ACB"/>
    <w:rsid w:val="00433A81"/>
    <w:rsid w:val="00433D35"/>
    <w:rsid w:val="0043512E"/>
    <w:rsid w:val="004355F3"/>
    <w:rsid w:val="004356D3"/>
    <w:rsid w:val="00435A95"/>
    <w:rsid w:val="00436040"/>
    <w:rsid w:val="004362F1"/>
    <w:rsid w:val="0043734D"/>
    <w:rsid w:val="004374EF"/>
    <w:rsid w:val="00437783"/>
    <w:rsid w:val="004402AB"/>
    <w:rsid w:val="004403A7"/>
    <w:rsid w:val="004403E5"/>
    <w:rsid w:val="004404A9"/>
    <w:rsid w:val="00441113"/>
    <w:rsid w:val="004411FA"/>
    <w:rsid w:val="00441964"/>
    <w:rsid w:val="00442022"/>
    <w:rsid w:val="00442186"/>
    <w:rsid w:val="004426FC"/>
    <w:rsid w:val="00442776"/>
    <w:rsid w:val="00442B33"/>
    <w:rsid w:val="004431D8"/>
    <w:rsid w:val="0044368C"/>
    <w:rsid w:val="0044421A"/>
    <w:rsid w:val="00444682"/>
    <w:rsid w:val="00444953"/>
    <w:rsid w:val="00444B1F"/>
    <w:rsid w:val="00444B96"/>
    <w:rsid w:val="00445401"/>
    <w:rsid w:val="00445694"/>
    <w:rsid w:val="004457B7"/>
    <w:rsid w:val="00445851"/>
    <w:rsid w:val="004460B1"/>
    <w:rsid w:val="004466E8"/>
    <w:rsid w:val="00446F97"/>
    <w:rsid w:val="004470ED"/>
    <w:rsid w:val="00447718"/>
    <w:rsid w:val="00450630"/>
    <w:rsid w:val="00450A43"/>
    <w:rsid w:val="00450DEB"/>
    <w:rsid w:val="00451740"/>
    <w:rsid w:val="00452798"/>
    <w:rsid w:val="004528CA"/>
    <w:rsid w:val="00452C81"/>
    <w:rsid w:val="00453133"/>
    <w:rsid w:val="00453137"/>
    <w:rsid w:val="00453482"/>
    <w:rsid w:val="004540F2"/>
    <w:rsid w:val="00454B28"/>
    <w:rsid w:val="00454ED1"/>
    <w:rsid w:val="004550BF"/>
    <w:rsid w:val="004550C8"/>
    <w:rsid w:val="004553B0"/>
    <w:rsid w:val="004565DE"/>
    <w:rsid w:val="00456745"/>
    <w:rsid w:val="0045699F"/>
    <w:rsid w:val="00456C7E"/>
    <w:rsid w:val="004577EA"/>
    <w:rsid w:val="00460202"/>
    <w:rsid w:val="00460707"/>
    <w:rsid w:val="00460BDF"/>
    <w:rsid w:val="00460C39"/>
    <w:rsid w:val="004610A2"/>
    <w:rsid w:val="00462169"/>
    <w:rsid w:val="004621EB"/>
    <w:rsid w:val="0046254F"/>
    <w:rsid w:val="00462948"/>
    <w:rsid w:val="00462B40"/>
    <w:rsid w:val="00463C05"/>
    <w:rsid w:val="00463F02"/>
    <w:rsid w:val="00464225"/>
    <w:rsid w:val="00464DB2"/>
    <w:rsid w:val="00464EB3"/>
    <w:rsid w:val="004651B5"/>
    <w:rsid w:val="004654E5"/>
    <w:rsid w:val="004657D4"/>
    <w:rsid w:val="0046603D"/>
    <w:rsid w:val="00466797"/>
    <w:rsid w:val="004667F2"/>
    <w:rsid w:val="00467C9C"/>
    <w:rsid w:val="004704F5"/>
    <w:rsid w:val="004710C6"/>
    <w:rsid w:val="004715F8"/>
    <w:rsid w:val="00471E37"/>
    <w:rsid w:val="004720B0"/>
    <w:rsid w:val="0047233E"/>
    <w:rsid w:val="00472956"/>
    <w:rsid w:val="004741F5"/>
    <w:rsid w:val="00474AD6"/>
    <w:rsid w:val="004752DC"/>
    <w:rsid w:val="0047553E"/>
    <w:rsid w:val="00475994"/>
    <w:rsid w:val="004762C7"/>
    <w:rsid w:val="004764E4"/>
    <w:rsid w:val="004764EC"/>
    <w:rsid w:val="00477042"/>
    <w:rsid w:val="004772E0"/>
    <w:rsid w:val="004772E5"/>
    <w:rsid w:val="00477CDF"/>
    <w:rsid w:val="004800A4"/>
    <w:rsid w:val="0048013A"/>
    <w:rsid w:val="00480804"/>
    <w:rsid w:val="004808F0"/>
    <w:rsid w:val="0048111A"/>
    <w:rsid w:val="00481274"/>
    <w:rsid w:val="00482456"/>
    <w:rsid w:val="0048248B"/>
    <w:rsid w:val="004829F2"/>
    <w:rsid w:val="00482E6A"/>
    <w:rsid w:val="00483109"/>
    <w:rsid w:val="004846C8"/>
    <w:rsid w:val="00484A2F"/>
    <w:rsid w:val="00485094"/>
    <w:rsid w:val="0048511E"/>
    <w:rsid w:val="00485226"/>
    <w:rsid w:val="0048631A"/>
    <w:rsid w:val="00486322"/>
    <w:rsid w:val="004865EF"/>
    <w:rsid w:val="00486B6C"/>
    <w:rsid w:val="0048715A"/>
    <w:rsid w:val="00487CF4"/>
    <w:rsid w:val="004900BE"/>
    <w:rsid w:val="004909B4"/>
    <w:rsid w:val="00490A9B"/>
    <w:rsid w:val="00490C19"/>
    <w:rsid w:val="0049112B"/>
    <w:rsid w:val="00491B74"/>
    <w:rsid w:val="00491D7D"/>
    <w:rsid w:val="004922AA"/>
    <w:rsid w:val="00492C29"/>
    <w:rsid w:val="00492D70"/>
    <w:rsid w:val="00492E30"/>
    <w:rsid w:val="00493D6C"/>
    <w:rsid w:val="00493DD9"/>
    <w:rsid w:val="00494043"/>
    <w:rsid w:val="00494596"/>
    <w:rsid w:val="0049483D"/>
    <w:rsid w:val="004949F4"/>
    <w:rsid w:val="0049545F"/>
    <w:rsid w:val="00495593"/>
    <w:rsid w:val="0049567A"/>
    <w:rsid w:val="00495D52"/>
    <w:rsid w:val="00495E60"/>
    <w:rsid w:val="0049693C"/>
    <w:rsid w:val="0049694E"/>
    <w:rsid w:val="00496BFC"/>
    <w:rsid w:val="00496F8E"/>
    <w:rsid w:val="00497993"/>
    <w:rsid w:val="004A001C"/>
    <w:rsid w:val="004A0C1E"/>
    <w:rsid w:val="004A1037"/>
    <w:rsid w:val="004A1A3C"/>
    <w:rsid w:val="004A1F74"/>
    <w:rsid w:val="004A2096"/>
    <w:rsid w:val="004A22B1"/>
    <w:rsid w:val="004A2363"/>
    <w:rsid w:val="004A28BA"/>
    <w:rsid w:val="004A2952"/>
    <w:rsid w:val="004A2BDD"/>
    <w:rsid w:val="004A2C7F"/>
    <w:rsid w:val="004A2F15"/>
    <w:rsid w:val="004A31AB"/>
    <w:rsid w:val="004A32A1"/>
    <w:rsid w:val="004A359B"/>
    <w:rsid w:val="004A513B"/>
    <w:rsid w:val="004A5717"/>
    <w:rsid w:val="004A572E"/>
    <w:rsid w:val="004A5A4A"/>
    <w:rsid w:val="004A5F76"/>
    <w:rsid w:val="004B05FA"/>
    <w:rsid w:val="004B0BF0"/>
    <w:rsid w:val="004B1E38"/>
    <w:rsid w:val="004B2171"/>
    <w:rsid w:val="004B2557"/>
    <w:rsid w:val="004B3001"/>
    <w:rsid w:val="004B31BE"/>
    <w:rsid w:val="004B337D"/>
    <w:rsid w:val="004B41E1"/>
    <w:rsid w:val="004B4229"/>
    <w:rsid w:val="004B42BD"/>
    <w:rsid w:val="004B4817"/>
    <w:rsid w:val="004B48AC"/>
    <w:rsid w:val="004B4C45"/>
    <w:rsid w:val="004B5065"/>
    <w:rsid w:val="004B5406"/>
    <w:rsid w:val="004B54BB"/>
    <w:rsid w:val="004B57A1"/>
    <w:rsid w:val="004B5908"/>
    <w:rsid w:val="004B5D1A"/>
    <w:rsid w:val="004B5D67"/>
    <w:rsid w:val="004B71A3"/>
    <w:rsid w:val="004B7492"/>
    <w:rsid w:val="004B7E9A"/>
    <w:rsid w:val="004C007F"/>
    <w:rsid w:val="004C03AC"/>
    <w:rsid w:val="004C08B0"/>
    <w:rsid w:val="004C0936"/>
    <w:rsid w:val="004C0FA9"/>
    <w:rsid w:val="004C174B"/>
    <w:rsid w:val="004C1893"/>
    <w:rsid w:val="004C19BB"/>
    <w:rsid w:val="004C1A2A"/>
    <w:rsid w:val="004C20E2"/>
    <w:rsid w:val="004C24D0"/>
    <w:rsid w:val="004C2DB7"/>
    <w:rsid w:val="004C30D9"/>
    <w:rsid w:val="004C3694"/>
    <w:rsid w:val="004C397D"/>
    <w:rsid w:val="004C3F69"/>
    <w:rsid w:val="004C4803"/>
    <w:rsid w:val="004C4A38"/>
    <w:rsid w:val="004C53C0"/>
    <w:rsid w:val="004C5ADD"/>
    <w:rsid w:val="004C5DFD"/>
    <w:rsid w:val="004C63B1"/>
    <w:rsid w:val="004C6C00"/>
    <w:rsid w:val="004C6E78"/>
    <w:rsid w:val="004C72AD"/>
    <w:rsid w:val="004C72DC"/>
    <w:rsid w:val="004C757E"/>
    <w:rsid w:val="004C75A3"/>
    <w:rsid w:val="004C7856"/>
    <w:rsid w:val="004C7D54"/>
    <w:rsid w:val="004D008F"/>
    <w:rsid w:val="004D02BC"/>
    <w:rsid w:val="004D0472"/>
    <w:rsid w:val="004D0CEC"/>
    <w:rsid w:val="004D10E2"/>
    <w:rsid w:val="004D1B59"/>
    <w:rsid w:val="004D2323"/>
    <w:rsid w:val="004D23E5"/>
    <w:rsid w:val="004D3267"/>
    <w:rsid w:val="004D33FD"/>
    <w:rsid w:val="004D35E5"/>
    <w:rsid w:val="004D3A5E"/>
    <w:rsid w:val="004D3F40"/>
    <w:rsid w:val="004D426D"/>
    <w:rsid w:val="004D42DC"/>
    <w:rsid w:val="004D48A3"/>
    <w:rsid w:val="004D4A3F"/>
    <w:rsid w:val="004D4F2F"/>
    <w:rsid w:val="004D50FA"/>
    <w:rsid w:val="004D5C45"/>
    <w:rsid w:val="004D5C77"/>
    <w:rsid w:val="004D66DB"/>
    <w:rsid w:val="004D7323"/>
    <w:rsid w:val="004D73A0"/>
    <w:rsid w:val="004D7810"/>
    <w:rsid w:val="004D7A1B"/>
    <w:rsid w:val="004D7DE5"/>
    <w:rsid w:val="004E0D47"/>
    <w:rsid w:val="004E1751"/>
    <w:rsid w:val="004E1CF0"/>
    <w:rsid w:val="004E2251"/>
    <w:rsid w:val="004E275B"/>
    <w:rsid w:val="004E2B51"/>
    <w:rsid w:val="004E2D64"/>
    <w:rsid w:val="004E37AC"/>
    <w:rsid w:val="004E3825"/>
    <w:rsid w:val="004E430E"/>
    <w:rsid w:val="004E4A4E"/>
    <w:rsid w:val="004E4CF3"/>
    <w:rsid w:val="004E4DC8"/>
    <w:rsid w:val="004E53D8"/>
    <w:rsid w:val="004E5919"/>
    <w:rsid w:val="004E59F3"/>
    <w:rsid w:val="004E6779"/>
    <w:rsid w:val="004E7D84"/>
    <w:rsid w:val="004E7F94"/>
    <w:rsid w:val="004F0549"/>
    <w:rsid w:val="004F0BBA"/>
    <w:rsid w:val="004F1513"/>
    <w:rsid w:val="004F2C5F"/>
    <w:rsid w:val="004F37EB"/>
    <w:rsid w:val="004F425D"/>
    <w:rsid w:val="004F42EC"/>
    <w:rsid w:val="004F449A"/>
    <w:rsid w:val="004F46EC"/>
    <w:rsid w:val="004F48D1"/>
    <w:rsid w:val="004F4DC8"/>
    <w:rsid w:val="004F53F5"/>
    <w:rsid w:val="004F5411"/>
    <w:rsid w:val="004F57B5"/>
    <w:rsid w:val="004F6023"/>
    <w:rsid w:val="004F6256"/>
    <w:rsid w:val="004F6B6E"/>
    <w:rsid w:val="004F6E06"/>
    <w:rsid w:val="004F71E9"/>
    <w:rsid w:val="004F7DF3"/>
    <w:rsid w:val="00500162"/>
    <w:rsid w:val="00500EB6"/>
    <w:rsid w:val="00500EBA"/>
    <w:rsid w:val="00500F20"/>
    <w:rsid w:val="005018BC"/>
    <w:rsid w:val="00503116"/>
    <w:rsid w:val="0050332B"/>
    <w:rsid w:val="0050363C"/>
    <w:rsid w:val="00503834"/>
    <w:rsid w:val="00503C49"/>
    <w:rsid w:val="00503E69"/>
    <w:rsid w:val="0050451A"/>
    <w:rsid w:val="00504776"/>
    <w:rsid w:val="00504B58"/>
    <w:rsid w:val="0050500C"/>
    <w:rsid w:val="0050506C"/>
    <w:rsid w:val="00505610"/>
    <w:rsid w:val="00506444"/>
    <w:rsid w:val="00506D7F"/>
    <w:rsid w:val="00507590"/>
    <w:rsid w:val="00507606"/>
    <w:rsid w:val="00510116"/>
    <w:rsid w:val="00510840"/>
    <w:rsid w:val="0051093B"/>
    <w:rsid w:val="00510B04"/>
    <w:rsid w:val="00510C14"/>
    <w:rsid w:val="005117CC"/>
    <w:rsid w:val="00511B6E"/>
    <w:rsid w:val="005120D3"/>
    <w:rsid w:val="00512320"/>
    <w:rsid w:val="00512BEA"/>
    <w:rsid w:val="00512C15"/>
    <w:rsid w:val="00513D56"/>
    <w:rsid w:val="00514887"/>
    <w:rsid w:val="0051578B"/>
    <w:rsid w:val="00515919"/>
    <w:rsid w:val="00515E27"/>
    <w:rsid w:val="005164BB"/>
    <w:rsid w:val="005167C3"/>
    <w:rsid w:val="00516E35"/>
    <w:rsid w:val="00517226"/>
    <w:rsid w:val="0051755F"/>
    <w:rsid w:val="00517C9C"/>
    <w:rsid w:val="00517D90"/>
    <w:rsid w:val="00517E1F"/>
    <w:rsid w:val="0052063C"/>
    <w:rsid w:val="00520761"/>
    <w:rsid w:val="00520B9D"/>
    <w:rsid w:val="00520DB9"/>
    <w:rsid w:val="00521264"/>
    <w:rsid w:val="00521F22"/>
    <w:rsid w:val="00522786"/>
    <w:rsid w:val="00522F86"/>
    <w:rsid w:val="00522FCF"/>
    <w:rsid w:val="00523040"/>
    <w:rsid w:val="00523239"/>
    <w:rsid w:val="0052438C"/>
    <w:rsid w:val="00524463"/>
    <w:rsid w:val="00524C6D"/>
    <w:rsid w:val="00524CBF"/>
    <w:rsid w:val="00524D90"/>
    <w:rsid w:val="00525BC0"/>
    <w:rsid w:val="005260FA"/>
    <w:rsid w:val="00526668"/>
    <w:rsid w:val="005266B9"/>
    <w:rsid w:val="00526C2D"/>
    <w:rsid w:val="00526CBF"/>
    <w:rsid w:val="0052724C"/>
    <w:rsid w:val="00527325"/>
    <w:rsid w:val="005278B1"/>
    <w:rsid w:val="005305DD"/>
    <w:rsid w:val="00530D47"/>
    <w:rsid w:val="00531087"/>
    <w:rsid w:val="00531568"/>
    <w:rsid w:val="00531642"/>
    <w:rsid w:val="00531D2D"/>
    <w:rsid w:val="00531E7A"/>
    <w:rsid w:val="0053216B"/>
    <w:rsid w:val="00532422"/>
    <w:rsid w:val="00532999"/>
    <w:rsid w:val="0053352B"/>
    <w:rsid w:val="00533CCA"/>
    <w:rsid w:val="005340A6"/>
    <w:rsid w:val="005341F2"/>
    <w:rsid w:val="005345A3"/>
    <w:rsid w:val="0053477F"/>
    <w:rsid w:val="005348CE"/>
    <w:rsid w:val="005350B1"/>
    <w:rsid w:val="00535D53"/>
    <w:rsid w:val="00536331"/>
    <w:rsid w:val="00537169"/>
    <w:rsid w:val="005373C6"/>
    <w:rsid w:val="00537412"/>
    <w:rsid w:val="005376CD"/>
    <w:rsid w:val="00537FB2"/>
    <w:rsid w:val="00540676"/>
    <w:rsid w:val="005406B8"/>
    <w:rsid w:val="00540BCB"/>
    <w:rsid w:val="00540F0A"/>
    <w:rsid w:val="005412D0"/>
    <w:rsid w:val="00541337"/>
    <w:rsid w:val="0054152A"/>
    <w:rsid w:val="00541706"/>
    <w:rsid w:val="00541817"/>
    <w:rsid w:val="0054185E"/>
    <w:rsid w:val="00541B88"/>
    <w:rsid w:val="00541E7C"/>
    <w:rsid w:val="0054207E"/>
    <w:rsid w:val="0054255E"/>
    <w:rsid w:val="00542D5F"/>
    <w:rsid w:val="00543234"/>
    <w:rsid w:val="00543AB1"/>
    <w:rsid w:val="00543FD2"/>
    <w:rsid w:val="00543FEF"/>
    <w:rsid w:val="00544401"/>
    <w:rsid w:val="005447F4"/>
    <w:rsid w:val="0054507C"/>
    <w:rsid w:val="00546420"/>
    <w:rsid w:val="00546454"/>
    <w:rsid w:val="0054688A"/>
    <w:rsid w:val="00546A5F"/>
    <w:rsid w:val="00546D7D"/>
    <w:rsid w:val="00546E6C"/>
    <w:rsid w:val="005475F5"/>
    <w:rsid w:val="00547BB0"/>
    <w:rsid w:val="00547DF4"/>
    <w:rsid w:val="00550577"/>
    <w:rsid w:val="00550657"/>
    <w:rsid w:val="00550E14"/>
    <w:rsid w:val="00550EE4"/>
    <w:rsid w:val="00551BB4"/>
    <w:rsid w:val="00551F35"/>
    <w:rsid w:val="0055213D"/>
    <w:rsid w:val="00552A04"/>
    <w:rsid w:val="0055328B"/>
    <w:rsid w:val="00553934"/>
    <w:rsid w:val="00553F50"/>
    <w:rsid w:val="00553F77"/>
    <w:rsid w:val="0055448A"/>
    <w:rsid w:val="0055459E"/>
    <w:rsid w:val="00554796"/>
    <w:rsid w:val="00554996"/>
    <w:rsid w:val="005559F3"/>
    <w:rsid w:val="005560FD"/>
    <w:rsid w:val="00556787"/>
    <w:rsid w:val="00556A42"/>
    <w:rsid w:val="00557ECD"/>
    <w:rsid w:val="005601C4"/>
    <w:rsid w:val="00560AC3"/>
    <w:rsid w:val="005614D0"/>
    <w:rsid w:val="00561A78"/>
    <w:rsid w:val="00561C49"/>
    <w:rsid w:val="00562061"/>
    <w:rsid w:val="005622D4"/>
    <w:rsid w:val="0056237F"/>
    <w:rsid w:val="005625D2"/>
    <w:rsid w:val="005628B0"/>
    <w:rsid w:val="005631A7"/>
    <w:rsid w:val="005634D4"/>
    <w:rsid w:val="00563DD3"/>
    <w:rsid w:val="00563F98"/>
    <w:rsid w:val="005641AB"/>
    <w:rsid w:val="00565002"/>
    <w:rsid w:val="0056591F"/>
    <w:rsid w:val="005667A0"/>
    <w:rsid w:val="00566CC2"/>
    <w:rsid w:val="00567A8A"/>
    <w:rsid w:val="00567F36"/>
    <w:rsid w:val="005703A6"/>
    <w:rsid w:val="005705E9"/>
    <w:rsid w:val="00570BA5"/>
    <w:rsid w:val="00570DED"/>
    <w:rsid w:val="00571A19"/>
    <w:rsid w:val="0057244B"/>
    <w:rsid w:val="0057263A"/>
    <w:rsid w:val="00572837"/>
    <w:rsid w:val="00572A25"/>
    <w:rsid w:val="00572B7C"/>
    <w:rsid w:val="00572C43"/>
    <w:rsid w:val="00572D99"/>
    <w:rsid w:val="00572DF0"/>
    <w:rsid w:val="00573520"/>
    <w:rsid w:val="00573A8C"/>
    <w:rsid w:val="00573CE4"/>
    <w:rsid w:val="00573DAF"/>
    <w:rsid w:val="00574138"/>
    <w:rsid w:val="0057497C"/>
    <w:rsid w:val="00574F5A"/>
    <w:rsid w:val="00575396"/>
    <w:rsid w:val="00575413"/>
    <w:rsid w:val="0057584B"/>
    <w:rsid w:val="005763DD"/>
    <w:rsid w:val="005764D9"/>
    <w:rsid w:val="00577527"/>
    <w:rsid w:val="0057753D"/>
    <w:rsid w:val="00580071"/>
    <w:rsid w:val="00580C97"/>
    <w:rsid w:val="00580DEC"/>
    <w:rsid w:val="005826B7"/>
    <w:rsid w:val="00582888"/>
    <w:rsid w:val="005829EB"/>
    <w:rsid w:val="00582BCB"/>
    <w:rsid w:val="00583721"/>
    <w:rsid w:val="00583A9E"/>
    <w:rsid w:val="0058403E"/>
    <w:rsid w:val="00584599"/>
    <w:rsid w:val="00584690"/>
    <w:rsid w:val="00584D27"/>
    <w:rsid w:val="00584EC5"/>
    <w:rsid w:val="00584FD4"/>
    <w:rsid w:val="00585057"/>
    <w:rsid w:val="00585072"/>
    <w:rsid w:val="00585110"/>
    <w:rsid w:val="0058542B"/>
    <w:rsid w:val="0058561C"/>
    <w:rsid w:val="00585A54"/>
    <w:rsid w:val="0058662D"/>
    <w:rsid w:val="00586BBE"/>
    <w:rsid w:val="0059016F"/>
    <w:rsid w:val="005909E8"/>
    <w:rsid w:val="00590F4E"/>
    <w:rsid w:val="0059148B"/>
    <w:rsid w:val="00592023"/>
    <w:rsid w:val="00592149"/>
    <w:rsid w:val="00592970"/>
    <w:rsid w:val="00592ADF"/>
    <w:rsid w:val="0059356B"/>
    <w:rsid w:val="005936E0"/>
    <w:rsid w:val="00594103"/>
    <w:rsid w:val="00594194"/>
    <w:rsid w:val="00594F90"/>
    <w:rsid w:val="005950DC"/>
    <w:rsid w:val="005955D7"/>
    <w:rsid w:val="005957FC"/>
    <w:rsid w:val="00595E10"/>
    <w:rsid w:val="005966F6"/>
    <w:rsid w:val="00596824"/>
    <w:rsid w:val="00596B13"/>
    <w:rsid w:val="00596F58"/>
    <w:rsid w:val="005976B3"/>
    <w:rsid w:val="005A030A"/>
    <w:rsid w:val="005A0415"/>
    <w:rsid w:val="005A0CCE"/>
    <w:rsid w:val="005A0E41"/>
    <w:rsid w:val="005A0E88"/>
    <w:rsid w:val="005A0EB9"/>
    <w:rsid w:val="005A1077"/>
    <w:rsid w:val="005A142A"/>
    <w:rsid w:val="005A1BDB"/>
    <w:rsid w:val="005A20DF"/>
    <w:rsid w:val="005A23E8"/>
    <w:rsid w:val="005A29F2"/>
    <w:rsid w:val="005A34B5"/>
    <w:rsid w:val="005A34E0"/>
    <w:rsid w:val="005A39C8"/>
    <w:rsid w:val="005A3A21"/>
    <w:rsid w:val="005A41B3"/>
    <w:rsid w:val="005A446D"/>
    <w:rsid w:val="005A44C0"/>
    <w:rsid w:val="005A4568"/>
    <w:rsid w:val="005A47D5"/>
    <w:rsid w:val="005A482A"/>
    <w:rsid w:val="005A492D"/>
    <w:rsid w:val="005A4B2D"/>
    <w:rsid w:val="005A4F38"/>
    <w:rsid w:val="005A5A75"/>
    <w:rsid w:val="005A5D66"/>
    <w:rsid w:val="005A5E6D"/>
    <w:rsid w:val="005A6F06"/>
    <w:rsid w:val="005A7E1A"/>
    <w:rsid w:val="005B0062"/>
    <w:rsid w:val="005B07F8"/>
    <w:rsid w:val="005B0E48"/>
    <w:rsid w:val="005B0F93"/>
    <w:rsid w:val="005B1E68"/>
    <w:rsid w:val="005B2429"/>
    <w:rsid w:val="005B291D"/>
    <w:rsid w:val="005B2924"/>
    <w:rsid w:val="005B3418"/>
    <w:rsid w:val="005B349D"/>
    <w:rsid w:val="005B38A3"/>
    <w:rsid w:val="005B3E43"/>
    <w:rsid w:val="005B3F70"/>
    <w:rsid w:val="005B4158"/>
    <w:rsid w:val="005B4269"/>
    <w:rsid w:val="005B428B"/>
    <w:rsid w:val="005B45A9"/>
    <w:rsid w:val="005B4F0F"/>
    <w:rsid w:val="005B50B9"/>
    <w:rsid w:val="005B5336"/>
    <w:rsid w:val="005B542F"/>
    <w:rsid w:val="005B580E"/>
    <w:rsid w:val="005B600F"/>
    <w:rsid w:val="005B6CE3"/>
    <w:rsid w:val="005B6DCC"/>
    <w:rsid w:val="005B7688"/>
    <w:rsid w:val="005B7CED"/>
    <w:rsid w:val="005B7F53"/>
    <w:rsid w:val="005C0017"/>
    <w:rsid w:val="005C010C"/>
    <w:rsid w:val="005C0187"/>
    <w:rsid w:val="005C0553"/>
    <w:rsid w:val="005C05AC"/>
    <w:rsid w:val="005C09F3"/>
    <w:rsid w:val="005C11D0"/>
    <w:rsid w:val="005C140D"/>
    <w:rsid w:val="005C1470"/>
    <w:rsid w:val="005C234D"/>
    <w:rsid w:val="005C2FA5"/>
    <w:rsid w:val="005C3292"/>
    <w:rsid w:val="005C3B23"/>
    <w:rsid w:val="005C3C90"/>
    <w:rsid w:val="005C425B"/>
    <w:rsid w:val="005C46CD"/>
    <w:rsid w:val="005C47D4"/>
    <w:rsid w:val="005C4EF8"/>
    <w:rsid w:val="005C4EFF"/>
    <w:rsid w:val="005C5B0D"/>
    <w:rsid w:val="005C66BC"/>
    <w:rsid w:val="005C6A11"/>
    <w:rsid w:val="005C6EC7"/>
    <w:rsid w:val="005C7054"/>
    <w:rsid w:val="005C7156"/>
    <w:rsid w:val="005C7816"/>
    <w:rsid w:val="005C7A01"/>
    <w:rsid w:val="005D0774"/>
    <w:rsid w:val="005D1799"/>
    <w:rsid w:val="005D2584"/>
    <w:rsid w:val="005D31B0"/>
    <w:rsid w:val="005D32BD"/>
    <w:rsid w:val="005D372D"/>
    <w:rsid w:val="005D4038"/>
    <w:rsid w:val="005D42B1"/>
    <w:rsid w:val="005D44B4"/>
    <w:rsid w:val="005D4A03"/>
    <w:rsid w:val="005D5716"/>
    <w:rsid w:val="005D59CA"/>
    <w:rsid w:val="005D5C5B"/>
    <w:rsid w:val="005D5E77"/>
    <w:rsid w:val="005D6902"/>
    <w:rsid w:val="005D6C5F"/>
    <w:rsid w:val="005D72A6"/>
    <w:rsid w:val="005D72D9"/>
    <w:rsid w:val="005E0809"/>
    <w:rsid w:val="005E10C0"/>
    <w:rsid w:val="005E1DAD"/>
    <w:rsid w:val="005E21A8"/>
    <w:rsid w:val="005E22AF"/>
    <w:rsid w:val="005E26B8"/>
    <w:rsid w:val="005E3038"/>
    <w:rsid w:val="005E391A"/>
    <w:rsid w:val="005E3992"/>
    <w:rsid w:val="005E3A0B"/>
    <w:rsid w:val="005E3FA9"/>
    <w:rsid w:val="005E42FC"/>
    <w:rsid w:val="005E47D0"/>
    <w:rsid w:val="005E6661"/>
    <w:rsid w:val="005E66FF"/>
    <w:rsid w:val="005E7248"/>
    <w:rsid w:val="005E7382"/>
    <w:rsid w:val="005E7557"/>
    <w:rsid w:val="005E7569"/>
    <w:rsid w:val="005E7684"/>
    <w:rsid w:val="005E7B56"/>
    <w:rsid w:val="005E7F6D"/>
    <w:rsid w:val="005F04F2"/>
    <w:rsid w:val="005F0712"/>
    <w:rsid w:val="005F079F"/>
    <w:rsid w:val="005F09C2"/>
    <w:rsid w:val="005F0CAA"/>
    <w:rsid w:val="005F123C"/>
    <w:rsid w:val="005F19A5"/>
    <w:rsid w:val="005F19D5"/>
    <w:rsid w:val="005F1F9A"/>
    <w:rsid w:val="005F2448"/>
    <w:rsid w:val="005F25ED"/>
    <w:rsid w:val="005F2B73"/>
    <w:rsid w:val="005F2D6B"/>
    <w:rsid w:val="005F352C"/>
    <w:rsid w:val="005F3625"/>
    <w:rsid w:val="005F3674"/>
    <w:rsid w:val="005F3A7B"/>
    <w:rsid w:val="005F3BFE"/>
    <w:rsid w:val="005F3CA6"/>
    <w:rsid w:val="005F4830"/>
    <w:rsid w:val="005F4BDA"/>
    <w:rsid w:val="005F532B"/>
    <w:rsid w:val="005F5CC4"/>
    <w:rsid w:val="005F7A7B"/>
    <w:rsid w:val="005F7DDD"/>
    <w:rsid w:val="006003CC"/>
    <w:rsid w:val="006004BA"/>
    <w:rsid w:val="006009A6"/>
    <w:rsid w:val="006009DA"/>
    <w:rsid w:val="00600BDF"/>
    <w:rsid w:val="00600BF6"/>
    <w:rsid w:val="00600D3F"/>
    <w:rsid w:val="00601B20"/>
    <w:rsid w:val="00601C37"/>
    <w:rsid w:val="006020A5"/>
    <w:rsid w:val="0060237B"/>
    <w:rsid w:val="0060268A"/>
    <w:rsid w:val="00602993"/>
    <w:rsid w:val="00602A45"/>
    <w:rsid w:val="006037FE"/>
    <w:rsid w:val="006038A6"/>
    <w:rsid w:val="00603E98"/>
    <w:rsid w:val="00603ECC"/>
    <w:rsid w:val="00605215"/>
    <w:rsid w:val="00605248"/>
    <w:rsid w:val="00605292"/>
    <w:rsid w:val="0060529D"/>
    <w:rsid w:val="006052A5"/>
    <w:rsid w:val="006059B2"/>
    <w:rsid w:val="006073E4"/>
    <w:rsid w:val="00607665"/>
    <w:rsid w:val="0060782F"/>
    <w:rsid w:val="00607BC2"/>
    <w:rsid w:val="00607FF9"/>
    <w:rsid w:val="006102D7"/>
    <w:rsid w:val="006103A6"/>
    <w:rsid w:val="00610739"/>
    <w:rsid w:val="00610865"/>
    <w:rsid w:val="00610AA6"/>
    <w:rsid w:val="0061100B"/>
    <w:rsid w:val="006110D5"/>
    <w:rsid w:val="0061192D"/>
    <w:rsid w:val="00612AEB"/>
    <w:rsid w:val="00612AF9"/>
    <w:rsid w:val="00612C1D"/>
    <w:rsid w:val="00613068"/>
    <w:rsid w:val="006131E4"/>
    <w:rsid w:val="006134FD"/>
    <w:rsid w:val="00613849"/>
    <w:rsid w:val="00613C6A"/>
    <w:rsid w:val="0061408F"/>
    <w:rsid w:val="00614625"/>
    <w:rsid w:val="00614B38"/>
    <w:rsid w:val="00615369"/>
    <w:rsid w:val="006159AC"/>
    <w:rsid w:val="00616E5E"/>
    <w:rsid w:val="00616F08"/>
    <w:rsid w:val="00616F0E"/>
    <w:rsid w:val="00617612"/>
    <w:rsid w:val="006176AC"/>
    <w:rsid w:val="00617E5A"/>
    <w:rsid w:val="0062052B"/>
    <w:rsid w:val="006206D1"/>
    <w:rsid w:val="006211E0"/>
    <w:rsid w:val="006214E7"/>
    <w:rsid w:val="006218DA"/>
    <w:rsid w:val="006219E7"/>
    <w:rsid w:val="006228AF"/>
    <w:rsid w:val="00622ACE"/>
    <w:rsid w:val="00622AF1"/>
    <w:rsid w:val="00622D47"/>
    <w:rsid w:val="0062311A"/>
    <w:rsid w:val="00623AE7"/>
    <w:rsid w:val="00623EF8"/>
    <w:rsid w:val="006250CC"/>
    <w:rsid w:val="0062563B"/>
    <w:rsid w:val="00625C1F"/>
    <w:rsid w:val="00625E9C"/>
    <w:rsid w:val="0062653F"/>
    <w:rsid w:val="0062738C"/>
    <w:rsid w:val="00627A51"/>
    <w:rsid w:val="006302DA"/>
    <w:rsid w:val="00630671"/>
    <w:rsid w:val="0063191A"/>
    <w:rsid w:val="00631B5D"/>
    <w:rsid w:val="00631D71"/>
    <w:rsid w:val="00631DAB"/>
    <w:rsid w:val="00632009"/>
    <w:rsid w:val="00632285"/>
    <w:rsid w:val="00632AD8"/>
    <w:rsid w:val="00632B22"/>
    <w:rsid w:val="00633190"/>
    <w:rsid w:val="00633610"/>
    <w:rsid w:val="00633CE0"/>
    <w:rsid w:val="006341DB"/>
    <w:rsid w:val="00634722"/>
    <w:rsid w:val="00634AAA"/>
    <w:rsid w:val="0063555B"/>
    <w:rsid w:val="00635CEE"/>
    <w:rsid w:val="00635EC8"/>
    <w:rsid w:val="00636CBB"/>
    <w:rsid w:val="00637911"/>
    <w:rsid w:val="00637AE4"/>
    <w:rsid w:val="00640408"/>
    <w:rsid w:val="00640BF6"/>
    <w:rsid w:val="00640C8B"/>
    <w:rsid w:val="006413AE"/>
    <w:rsid w:val="00641969"/>
    <w:rsid w:val="00641B0D"/>
    <w:rsid w:val="00641BAF"/>
    <w:rsid w:val="00641CFF"/>
    <w:rsid w:val="00641D9A"/>
    <w:rsid w:val="00642355"/>
    <w:rsid w:val="00642853"/>
    <w:rsid w:val="006429FA"/>
    <w:rsid w:val="00642C13"/>
    <w:rsid w:val="00642E2B"/>
    <w:rsid w:val="00642E5B"/>
    <w:rsid w:val="00643E72"/>
    <w:rsid w:val="0064492D"/>
    <w:rsid w:val="00644E36"/>
    <w:rsid w:val="00644E64"/>
    <w:rsid w:val="00644FD9"/>
    <w:rsid w:val="006450D1"/>
    <w:rsid w:val="006453DA"/>
    <w:rsid w:val="00646A67"/>
    <w:rsid w:val="00647387"/>
    <w:rsid w:val="0064751F"/>
    <w:rsid w:val="0064790C"/>
    <w:rsid w:val="00647C20"/>
    <w:rsid w:val="00647EC5"/>
    <w:rsid w:val="0065037C"/>
    <w:rsid w:val="006505D9"/>
    <w:rsid w:val="006505E4"/>
    <w:rsid w:val="00650B93"/>
    <w:rsid w:val="00650E60"/>
    <w:rsid w:val="006527B7"/>
    <w:rsid w:val="0065326B"/>
    <w:rsid w:val="00655181"/>
    <w:rsid w:val="006552DD"/>
    <w:rsid w:val="00655335"/>
    <w:rsid w:val="00655372"/>
    <w:rsid w:val="006558B7"/>
    <w:rsid w:val="00655A1F"/>
    <w:rsid w:val="00655CC7"/>
    <w:rsid w:val="0065658C"/>
    <w:rsid w:val="00657332"/>
    <w:rsid w:val="00657457"/>
    <w:rsid w:val="00657464"/>
    <w:rsid w:val="00657DA6"/>
    <w:rsid w:val="006600F2"/>
    <w:rsid w:val="00660158"/>
    <w:rsid w:val="00660211"/>
    <w:rsid w:val="006609DE"/>
    <w:rsid w:val="00660E78"/>
    <w:rsid w:val="006613E3"/>
    <w:rsid w:val="00661987"/>
    <w:rsid w:val="00661B14"/>
    <w:rsid w:val="00661C42"/>
    <w:rsid w:val="00661EA1"/>
    <w:rsid w:val="00661ECC"/>
    <w:rsid w:val="00662690"/>
    <w:rsid w:val="006628FD"/>
    <w:rsid w:val="00662C6C"/>
    <w:rsid w:val="006631AD"/>
    <w:rsid w:val="00663333"/>
    <w:rsid w:val="00663BD6"/>
    <w:rsid w:val="00663D0C"/>
    <w:rsid w:val="0066464A"/>
    <w:rsid w:val="006647D3"/>
    <w:rsid w:val="006648C3"/>
    <w:rsid w:val="00664E18"/>
    <w:rsid w:val="00665417"/>
    <w:rsid w:val="00665E4E"/>
    <w:rsid w:val="006667DE"/>
    <w:rsid w:val="00666A50"/>
    <w:rsid w:val="00666FAB"/>
    <w:rsid w:val="00667391"/>
    <w:rsid w:val="00667CC1"/>
    <w:rsid w:val="00667D9B"/>
    <w:rsid w:val="006709F4"/>
    <w:rsid w:val="00670C7D"/>
    <w:rsid w:val="00670DCA"/>
    <w:rsid w:val="00671793"/>
    <w:rsid w:val="00671DEC"/>
    <w:rsid w:val="00671F75"/>
    <w:rsid w:val="0067203F"/>
    <w:rsid w:val="006731C0"/>
    <w:rsid w:val="006733AA"/>
    <w:rsid w:val="0067355E"/>
    <w:rsid w:val="0067356A"/>
    <w:rsid w:val="00673877"/>
    <w:rsid w:val="00673BA6"/>
    <w:rsid w:val="00675BE6"/>
    <w:rsid w:val="00676DE2"/>
    <w:rsid w:val="00677F85"/>
    <w:rsid w:val="006801FF"/>
    <w:rsid w:val="00680B93"/>
    <w:rsid w:val="00680E7B"/>
    <w:rsid w:val="00681309"/>
    <w:rsid w:val="00681A1A"/>
    <w:rsid w:val="00681F61"/>
    <w:rsid w:val="00682705"/>
    <w:rsid w:val="006829EB"/>
    <w:rsid w:val="006833C4"/>
    <w:rsid w:val="0068375C"/>
    <w:rsid w:val="00683FBB"/>
    <w:rsid w:val="0068426E"/>
    <w:rsid w:val="0068532E"/>
    <w:rsid w:val="00685362"/>
    <w:rsid w:val="006856AC"/>
    <w:rsid w:val="006856B0"/>
    <w:rsid w:val="00685C2E"/>
    <w:rsid w:val="00685FF1"/>
    <w:rsid w:val="00686078"/>
    <w:rsid w:val="006860F5"/>
    <w:rsid w:val="0068624F"/>
    <w:rsid w:val="00686977"/>
    <w:rsid w:val="00686C01"/>
    <w:rsid w:val="00686EB5"/>
    <w:rsid w:val="006870AD"/>
    <w:rsid w:val="006871B9"/>
    <w:rsid w:val="006876F5"/>
    <w:rsid w:val="00690A01"/>
    <w:rsid w:val="00690ABE"/>
    <w:rsid w:val="00690F59"/>
    <w:rsid w:val="0069140A"/>
    <w:rsid w:val="006916FC"/>
    <w:rsid w:val="006918ED"/>
    <w:rsid w:val="00691906"/>
    <w:rsid w:val="0069196C"/>
    <w:rsid w:val="00691AA4"/>
    <w:rsid w:val="00692011"/>
    <w:rsid w:val="006920A8"/>
    <w:rsid w:val="0069214A"/>
    <w:rsid w:val="00692784"/>
    <w:rsid w:val="00693043"/>
    <w:rsid w:val="006930EB"/>
    <w:rsid w:val="00693B17"/>
    <w:rsid w:val="00693BC5"/>
    <w:rsid w:val="00693C29"/>
    <w:rsid w:val="00693EE8"/>
    <w:rsid w:val="00693EEB"/>
    <w:rsid w:val="0069407B"/>
    <w:rsid w:val="00694ED3"/>
    <w:rsid w:val="0069585F"/>
    <w:rsid w:val="0069644F"/>
    <w:rsid w:val="00696CC0"/>
    <w:rsid w:val="00697118"/>
    <w:rsid w:val="00697488"/>
    <w:rsid w:val="00697948"/>
    <w:rsid w:val="006A0119"/>
    <w:rsid w:val="006A09B5"/>
    <w:rsid w:val="006A0E38"/>
    <w:rsid w:val="006A2332"/>
    <w:rsid w:val="006A26C0"/>
    <w:rsid w:val="006A3370"/>
    <w:rsid w:val="006A3F3C"/>
    <w:rsid w:val="006A4095"/>
    <w:rsid w:val="006A45B3"/>
    <w:rsid w:val="006A4BF1"/>
    <w:rsid w:val="006A55D5"/>
    <w:rsid w:val="006A62B2"/>
    <w:rsid w:val="006A68C5"/>
    <w:rsid w:val="006A6929"/>
    <w:rsid w:val="006A6C66"/>
    <w:rsid w:val="006A6DE4"/>
    <w:rsid w:val="006A6E45"/>
    <w:rsid w:val="006A736E"/>
    <w:rsid w:val="006A7BF3"/>
    <w:rsid w:val="006B010A"/>
    <w:rsid w:val="006B02FA"/>
    <w:rsid w:val="006B0FA1"/>
    <w:rsid w:val="006B11C1"/>
    <w:rsid w:val="006B1D51"/>
    <w:rsid w:val="006B202F"/>
    <w:rsid w:val="006B3ADA"/>
    <w:rsid w:val="006B4230"/>
    <w:rsid w:val="006B460D"/>
    <w:rsid w:val="006B4CAC"/>
    <w:rsid w:val="006B4EE7"/>
    <w:rsid w:val="006B681B"/>
    <w:rsid w:val="006B6923"/>
    <w:rsid w:val="006B6FB8"/>
    <w:rsid w:val="006B730E"/>
    <w:rsid w:val="006B78D4"/>
    <w:rsid w:val="006B7B14"/>
    <w:rsid w:val="006B7CCA"/>
    <w:rsid w:val="006B7D16"/>
    <w:rsid w:val="006C018D"/>
    <w:rsid w:val="006C0525"/>
    <w:rsid w:val="006C071C"/>
    <w:rsid w:val="006C0E85"/>
    <w:rsid w:val="006C109C"/>
    <w:rsid w:val="006C1A08"/>
    <w:rsid w:val="006C1AB6"/>
    <w:rsid w:val="006C1D63"/>
    <w:rsid w:val="006C1E6E"/>
    <w:rsid w:val="006C2F86"/>
    <w:rsid w:val="006C31AA"/>
    <w:rsid w:val="006C403E"/>
    <w:rsid w:val="006C4378"/>
    <w:rsid w:val="006C4740"/>
    <w:rsid w:val="006C4931"/>
    <w:rsid w:val="006C4952"/>
    <w:rsid w:val="006C4B7A"/>
    <w:rsid w:val="006C5209"/>
    <w:rsid w:val="006C5738"/>
    <w:rsid w:val="006C59C5"/>
    <w:rsid w:val="006C5EB4"/>
    <w:rsid w:val="006C6027"/>
    <w:rsid w:val="006C62FD"/>
    <w:rsid w:val="006C642D"/>
    <w:rsid w:val="006C6B99"/>
    <w:rsid w:val="006D04B5"/>
    <w:rsid w:val="006D0E00"/>
    <w:rsid w:val="006D115B"/>
    <w:rsid w:val="006D16FF"/>
    <w:rsid w:val="006D1BFF"/>
    <w:rsid w:val="006D1FA6"/>
    <w:rsid w:val="006D20FC"/>
    <w:rsid w:val="006D2111"/>
    <w:rsid w:val="006D2132"/>
    <w:rsid w:val="006D294C"/>
    <w:rsid w:val="006D2E51"/>
    <w:rsid w:val="006D2F88"/>
    <w:rsid w:val="006D37ED"/>
    <w:rsid w:val="006D3BAA"/>
    <w:rsid w:val="006D42DC"/>
    <w:rsid w:val="006D4D46"/>
    <w:rsid w:val="006D5396"/>
    <w:rsid w:val="006D5428"/>
    <w:rsid w:val="006D55EB"/>
    <w:rsid w:val="006D5D53"/>
    <w:rsid w:val="006D61D2"/>
    <w:rsid w:val="006D6816"/>
    <w:rsid w:val="006D70C9"/>
    <w:rsid w:val="006D7180"/>
    <w:rsid w:val="006D75E9"/>
    <w:rsid w:val="006D7DE6"/>
    <w:rsid w:val="006D7F42"/>
    <w:rsid w:val="006E0530"/>
    <w:rsid w:val="006E06DE"/>
    <w:rsid w:val="006E0722"/>
    <w:rsid w:val="006E0958"/>
    <w:rsid w:val="006E09CF"/>
    <w:rsid w:val="006E0C5F"/>
    <w:rsid w:val="006E0E3E"/>
    <w:rsid w:val="006E1BE0"/>
    <w:rsid w:val="006E1C6B"/>
    <w:rsid w:val="006E1D82"/>
    <w:rsid w:val="006E29A1"/>
    <w:rsid w:val="006E2A16"/>
    <w:rsid w:val="006E2FE3"/>
    <w:rsid w:val="006E355C"/>
    <w:rsid w:val="006E36B2"/>
    <w:rsid w:val="006E40B4"/>
    <w:rsid w:val="006E424E"/>
    <w:rsid w:val="006E4A38"/>
    <w:rsid w:val="006E4A7E"/>
    <w:rsid w:val="006E4BAF"/>
    <w:rsid w:val="006E4CE5"/>
    <w:rsid w:val="006E5108"/>
    <w:rsid w:val="006E5714"/>
    <w:rsid w:val="006E58CB"/>
    <w:rsid w:val="006E5DBE"/>
    <w:rsid w:val="006E61FA"/>
    <w:rsid w:val="006E6454"/>
    <w:rsid w:val="006E65DC"/>
    <w:rsid w:val="006E6B96"/>
    <w:rsid w:val="006E6CFE"/>
    <w:rsid w:val="006E70FD"/>
    <w:rsid w:val="006E7ED4"/>
    <w:rsid w:val="006F000B"/>
    <w:rsid w:val="006F152D"/>
    <w:rsid w:val="006F2118"/>
    <w:rsid w:val="006F2605"/>
    <w:rsid w:val="006F2663"/>
    <w:rsid w:val="006F2A36"/>
    <w:rsid w:val="006F3009"/>
    <w:rsid w:val="006F3276"/>
    <w:rsid w:val="006F3CF5"/>
    <w:rsid w:val="006F3D6C"/>
    <w:rsid w:val="006F40A4"/>
    <w:rsid w:val="006F560D"/>
    <w:rsid w:val="006F5C8C"/>
    <w:rsid w:val="006F5E19"/>
    <w:rsid w:val="006F5FA6"/>
    <w:rsid w:val="006F60E5"/>
    <w:rsid w:val="006F6CC5"/>
    <w:rsid w:val="006F6F81"/>
    <w:rsid w:val="006F70BE"/>
    <w:rsid w:val="006F76AC"/>
    <w:rsid w:val="006F77AF"/>
    <w:rsid w:val="006F7EE6"/>
    <w:rsid w:val="0070008D"/>
    <w:rsid w:val="00700DA7"/>
    <w:rsid w:val="00701766"/>
    <w:rsid w:val="00701C2E"/>
    <w:rsid w:val="007021FE"/>
    <w:rsid w:val="0070240C"/>
    <w:rsid w:val="007025AE"/>
    <w:rsid w:val="00702A64"/>
    <w:rsid w:val="00702AD5"/>
    <w:rsid w:val="00702B9F"/>
    <w:rsid w:val="00702BE9"/>
    <w:rsid w:val="00702E2F"/>
    <w:rsid w:val="00703566"/>
    <w:rsid w:val="00703605"/>
    <w:rsid w:val="007037A4"/>
    <w:rsid w:val="007037A6"/>
    <w:rsid w:val="007046FD"/>
    <w:rsid w:val="00704BF1"/>
    <w:rsid w:val="0070526E"/>
    <w:rsid w:val="007052C4"/>
    <w:rsid w:val="0070538E"/>
    <w:rsid w:val="007054CD"/>
    <w:rsid w:val="00705A95"/>
    <w:rsid w:val="00705BB2"/>
    <w:rsid w:val="00705C46"/>
    <w:rsid w:val="0070637D"/>
    <w:rsid w:val="007064DC"/>
    <w:rsid w:val="00707A00"/>
    <w:rsid w:val="00707A74"/>
    <w:rsid w:val="00707E13"/>
    <w:rsid w:val="007103D9"/>
    <w:rsid w:val="00710687"/>
    <w:rsid w:val="00710C63"/>
    <w:rsid w:val="00711093"/>
    <w:rsid w:val="00711362"/>
    <w:rsid w:val="0071174F"/>
    <w:rsid w:val="00711C81"/>
    <w:rsid w:val="00711CBC"/>
    <w:rsid w:val="007123DD"/>
    <w:rsid w:val="007124B6"/>
    <w:rsid w:val="00712AE0"/>
    <w:rsid w:val="00712CF5"/>
    <w:rsid w:val="00713D91"/>
    <w:rsid w:val="00714970"/>
    <w:rsid w:val="00714CB1"/>
    <w:rsid w:val="00714E41"/>
    <w:rsid w:val="007152EB"/>
    <w:rsid w:val="00715EBA"/>
    <w:rsid w:val="007160A9"/>
    <w:rsid w:val="007165AB"/>
    <w:rsid w:val="00716AFE"/>
    <w:rsid w:val="00717629"/>
    <w:rsid w:val="00717F5E"/>
    <w:rsid w:val="0072005D"/>
    <w:rsid w:val="007214BA"/>
    <w:rsid w:val="0072157F"/>
    <w:rsid w:val="00721D5F"/>
    <w:rsid w:val="00721E71"/>
    <w:rsid w:val="00721EBD"/>
    <w:rsid w:val="00722019"/>
    <w:rsid w:val="00722590"/>
    <w:rsid w:val="00722B47"/>
    <w:rsid w:val="007233EC"/>
    <w:rsid w:val="0072364A"/>
    <w:rsid w:val="0072433B"/>
    <w:rsid w:val="00724850"/>
    <w:rsid w:val="00724D8C"/>
    <w:rsid w:val="00725342"/>
    <w:rsid w:val="0072598C"/>
    <w:rsid w:val="00726485"/>
    <w:rsid w:val="00726643"/>
    <w:rsid w:val="00727B53"/>
    <w:rsid w:val="00727FC9"/>
    <w:rsid w:val="0073007C"/>
    <w:rsid w:val="0073016A"/>
    <w:rsid w:val="00730201"/>
    <w:rsid w:val="007303E8"/>
    <w:rsid w:val="007308CC"/>
    <w:rsid w:val="007311F4"/>
    <w:rsid w:val="007312C1"/>
    <w:rsid w:val="00731687"/>
    <w:rsid w:val="00731C3F"/>
    <w:rsid w:val="00731C4F"/>
    <w:rsid w:val="00731CFE"/>
    <w:rsid w:val="00731F74"/>
    <w:rsid w:val="00732659"/>
    <w:rsid w:val="00732691"/>
    <w:rsid w:val="00732AA8"/>
    <w:rsid w:val="00732ECA"/>
    <w:rsid w:val="00733274"/>
    <w:rsid w:val="007335B0"/>
    <w:rsid w:val="007339A9"/>
    <w:rsid w:val="00733EB4"/>
    <w:rsid w:val="007347AF"/>
    <w:rsid w:val="00734868"/>
    <w:rsid w:val="00734D11"/>
    <w:rsid w:val="007350E6"/>
    <w:rsid w:val="00735B04"/>
    <w:rsid w:val="00735DAD"/>
    <w:rsid w:val="00735DEA"/>
    <w:rsid w:val="00735DF5"/>
    <w:rsid w:val="00735E5A"/>
    <w:rsid w:val="007361CC"/>
    <w:rsid w:val="00736628"/>
    <w:rsid w:val="007367AE"/>
    <w:rsid w:val="00736979"/>
    <w:rsid w:val="00736C50"/>
    <w:rsid w:val="00736FBB"/>
    <w:rsid w:val="0073719B"/>
    <w:rsid w:val="00737D31"/>
    <w:rsid w:val="00740409"/>
    <w:rsid w:val="0074072B"/>
    <w:rsid w:val="00741A18"/>
    <w:rsid w:val="00742C2E"/>
    <w:rsid w:val="00742FBF"/>
    <w:rsid w:val="00743289"/>
    <w:rsid w:val="00744436"/>
    <w:rsid w:val="007447BD"/>
    <w:rsid w:val="00744BBF"/>
    <w:rsid w:val="00744C57"/>
    <w:rsid w:val="00744D9E"/>
    <w:rsid w:val="00745168"/>
    <w:rsid w:val="00745476"/>
    <w:rsid w:val="007458F2"/>
    <w:rsid w:val="0074591F"/>
    <w:rsid w:val="00745B65"/>
    <w:rsid w:val="00745D7A"/>
    <w:rsid w:val="00745EB7"/>
    <w:rsid w:val="00746002"/>
    <w:rsid w:val="00746393"/>
    <w:rsid w:val="007463A8"/>
    <w:rsid w:val="007465D6"/>
    <w:rsid w:val="007468F5"/>
    <w:rsid w:val="00746B3C"/>
    <w:rsid w:val="00746EE9"/>
    <w:rsid w:val="007470B6"/>
    <w:rsid w:val="0074734A"/>
    <w:rsid w:val="00747A6E"/>
    <w:rsid w:val="007503A8"/>
    <w:rsid w:val="007505DD"/>
    <w:rsid w:val="007510C9"/>
    <w:rsid w:val="00751141"/>
    <w:rsid w:val="00751B9E"/>
    <w:rsid w:val="007521BC"/>
    <w:rsid w:val="00752214"/>
    <w:rsid w:val="00752266"/>
    <w:rsid w:val="0075238B"/>
    <w:rsid w:val="00752563"/>
    <w:rsid w:val="00752F71"/>
    <w:rsid w:val="00753424"/>
    <w:rsid w:val="007535D4"/>
    <w:rsid w:val="007539CB"/>
    <w:rsid w:val="00753C3F"/>
    <w:rsid w:val="0075574A"/>
    <w:rsid w:val="007557E2"/>
    <w:rsid w:val="0075658B"/>
    <w:rsid w:val="007570F2"/>
    <w:rsid w:val="007571F6"/>
    <w:rsid w:val="0075735F"/>
    <w:rsid w:val="00757E46"/>
    <w:rsid w:val="00761067"/>
    <w:rsid w:val="0076131B"/>
    <w:rsid w:val="007613B7"/>
    <w:rsid w:val="00761E50"/>
    <w:rsid w:val="007621D5"/>
    <w:rsid w:val="007622A8"/>
    <w:rsid w:val="007624D1"/>
    <w:rsid w:val="007629BF"/>
    <w:rsid w:val="00762A96"/>
    <w:rsid w:val="0076334B"/>
    <w:rsid w:val="00763F72"/>
    <w:rsid w:val="0076409C"/>
    <w:rsid w:val="00764AF3"/>
    <w:rsid w:val="007652A0"/>
    <w:rsid w:val="0076593C"/>
    <w:rsid w:val="0076594A"/>
    <w:rsid w:val="0076664C"/>
    <w:rsid w:val="00766ABC"/>
    <w:rsid w:val="00766B35"/>
    <w:rsid w:val="00767A16"/>
    <w:rsid w:val="00767BCF"/>
    <w:rsid w:val="007725FF"/>
    <w:rsid w:val="0077260F"/>
    <w:rsid w:val="007727E0"/>
    <w:rsid w:val="00772918"/>
    <w:rsid w:val="00772C4D"/>
    <w:rsid w:val="00772EAA"/>
    <w:rsid w:val="0077300D"/>
    <w:rsid w:val="007733A1"/>
    <w:rsid w:val="007736E2"/>
    <w:rsid w:val="00773E2E"/>
    <w:rsid w:val="00773E64"/>
    <w:rsid w:val="00774150"/>
    <w:rsid w:val="00774AC7"/>
    <w:rsid w:val="007757E8"/>
    <w:rsid w:val="00775C04"/>
    <w:rsid w:val="00777198"/>
    <w:rsid w:val="007774EA"/>
    <w:rsid w:val="00777C9C"/>
    <w:rsid w:val="00780135"/>
    <w:rsid w:val="00780BF6"/>
    <w:rsid w:val="00780F56"/>
    <w:rsid w:val="00780F65"/>
    <w:rsid w:val="007819BF"/>
    <w:rsid w:val="00781AF6"/>
    <w:rsid w:val="00781CAD"/>
    <w:rsid w:val="00781CDA"/>
    <w:rsid w:val="00782C6A"/>
    <w:rsid w:val="007840AA"/>
    <w:rsid w:val="00784D07"/>
    <w:rsid w:val="00784DB9"/>
    <w:rsid w:val="007852ED"/>
    <w:rsid w:val="007862A0"/>
    <w:rsid w:val="007862B6"/>
    <w:rsid w:val="007862CD"/>
    <w:rsid w:val="00786E46"/>
    <w:rsid w:val="00787317"/>
    <w:rsid w:val="007874C4"/>
    <w:rsid w:val="0079025E"/>
    <w:rsid w:val="007903BC"/>
    <w:rsid w:val="00790E4E"/>
    <w:rsid w:val="00791BAA"/>
    <w:rsid w:val="00791F8F"/>
    <w:rsid w:val="00791FDB"/>
    <w:rsid w:val="007930C5"/>
    <w:rsid w:val="007930F6"/>
    <w:rsid w:val="00793424"/>
    <w:rsid w:val="0079395E"/>
    <w:rsid w:val="00793F15"/>
    <w:rsid w:val="00795081"/>
    <w:rsid w:val="007951D9"/>
    <w:rsid w:val="00795577"/>
    <w:rsid w:val="00795A34"/>
    <w:rsid w:val="00796A78"/>
    <w:rsid w:val="00796BA1"/>
    <w:rsid w:val="0079735D"/>
    <w:rsid w:val="0079772B"/>
    <w:rsid w:val="00797BC1"/>
    <w:rsid w:val="00797BC7"/>
    <w:rsid w:val="00797D04"/>
    <w:rsid w:val="00797D5F"/>
    <w:rsid w:val="00797F89"/>
    <w:rsid w:val="007A05EA"/>
    <w:rsid w:val="007A06DD"/>
    <w:rsid w:val="007A09D0"/>
    <w:rsid w:val="007A17E4"/>
    <w:rsid w:val="007A23DC"/>
    <w:rsid w:val="007A240D"/>
    <w:rsid w:val="007A2AB5"/>
    <w:rsid w:val="007A2C2B"/>
    <w:rsid w:val="007A2FE6"/>
    <w:rsid w:val="007A3FED"/>
    <w:rsid w:val="007A4062"/>
    <w:rsid w:val="007A43C2"/>
    <w:rsid w:val="007A43DC"/>
    <w:rsid w:val="007A4543"/>
    <w:rsid w:val="007A4BA6"/>
    <w:rsid w:val="007A5189"/>
    <w:rsid w:val="007A5391"/>
    <w:rsid w:val="007A54CA"/>
    <w:rsid w:val="007A677F"/>
    <w:rsid w:val="007A69A6"/>
    <w:rsid w:val="007A69D1"/>
    <w:rsid w:val="007A6AE8"/>
    <w:rsid w:val="007A6BFA"/>
    <w:rsid w:val="007A7535"/>
    <w:rsid w:val="007A7B72"/>
    <w:rsid w:val="007A7F71"/>
    <w:rsid w:val="007B0861"/>
    <w:rsid w:val="007B123C"/>
    <w:rsid w:val="007B13B6"/>
    <w:rsid w:val="007B1951"/>
    <w:rsid w:val="007B29C0"/>
    <w:rsid w:val="007B2F4E"/>
    <w:rsid w:val="007B31D9"/>
    <w:rsid w:val="007B3643"/>
    <w:rsid w:val="007B3EEC"/>
    <w:rsid w:val="007B47A3"/>
    <w:rsid w:val="007B4842"/>
    <w:rsid w:val="007B4C06"/>
    <w:rsid w:val="007B4E3A"/>
    <w:rsid w:val="007B4F44"/>
    <w:rsid w:val="007B4FF5"/>
    <w:rsid w:val="007B50F9"/>
    <w:rsid w:val="007B5A69"/>
    <w:rsid w:val="007B687D"/>
    <w:rsid w:val="007B6AC5"/>
    <w:rsid w:val="007B7650"/>
    <w:rsid w:val="007B7906"/>
    <w:rsid w:val="007B79A4"/>
    <w:rsid w:val="007B7E79"/>
    <w:rsid w:val="007C0B87"/>
    <w:rsid w:val="007C135C"/>
    <w:rsid w:val="007C17CE"/>
    <w:rsid w:val="007C1A9B"/>
    <w:rsid w:val="007C251E"/>
    <w:rsid w:val="007C2577"/>
    <w:rsid w:val="007C266F"/>
    <w:rsid w:val="007C27AF"/>
    <w:rsid w:val="007C33BE"/>
    <w:rsid w:val="007C3E6A"/>
    <w:rsid w:val="007C4770"/>
    <w:rsid w:val="007C55A8"/>
    <w:rsid w:val="007C55C1"/>
    <w:rsid w:val="007C56B2"/>
    <w:rsid w:val="007C5AE9"/>
    <w:rsid w:val="007C5CA5"/>
    <w:rsid w:val="007C6975"/>
    <w:rsid w:val="007C6AFF"/>
    <w:rsid w:val="007C711A"/>
    <w:rsid w:val="007C7130"/>
    <w:rsid w:val="007D010D"/>
    <w:rsid w:val="007D01A3"/>
    <w:rsid w:val="007D0442"/>
    <w:rsid w:val="007D07D7"/>
    <w:rsid w:val="007D09B1"/>
    <w:rsid w:val="007D105E"/>
    <w:rsid w:val="007D15E3"/>
    <w:rsid w:val="007D1824"/>
    <w:rsid w:val="007D26A8"/>
    <w:rsid w:val="007D34C5"/>
    <w:rsid w:val="007D47FC"/>
    <w:rsid w:val="007D4A49"/>
    <w:rsid w:val="007D4E9D"/>
    <w:rsid w:val="007D5144"/>
    <w:rsid w:val="007D5F5B"/>
    <w:rsid w:val="007D6293"/>
    <w:rsid w:val="007D63D7"/>
    <w:rsid w:val="007D660C"/>
    <w:rsid w:val="007D6618"/>
    <w:rsid w:val="007D6B8C"/>
    <w:rsid w:val="007D6D91"/>
    <w:rsid w:val="007D7CBA"/>
    <w:rsid w:val="007E0064"/>
    <w:rsid w:val="007E0344"/>
    <w:rsid w:val="007E0684"/>
    <w:rsid w:val="007E086B"/>
    <w:rsid w:val="007E0EB9"/>
    <w:rsid w:val="007E0FBD"/>
    <w:rsid w:val="007E115E"/>
    <w:rsid w:val="007E1CF8"/>
    <w:rsid w:val="007E22B6"/>
    <w:rsid w:val="007E26E2"/>
    <w:rsid w:val="007E2BF0"/>
    <w:rsid w:val="007E2C93"/>
    <w:rsid w:val="007E30B8"/>
    <w:rsid w:val="007E341F"/>
    <w:rsid w:val="007E35A1"/>
    <w:rsid w:val="007E3852"/>
    <w:rsid w:val="007E3B6C"/>
    <w:rsid w:val="007E3C8C"/>
    <w:rsid w:val="007E4E90"/>
    <w:rsid w:val="007E53F8"/>
    <w:rsid w:val="007E6A87"/>
    <w:rsid w:val="007E6B6D"/>
    <w:rsid w:val="007E6D5A"/>
    <w:rsid w:val="007E77E6"/>
    <w:rsid w:val="007E7FC3"/>
    <w:rsid w:val="007F1096"/>
    <w:rsid w:val="007F1109"/>
    <w:rsid w:val="007F2A77"/>
    <w:rsid w:val="007F2B6D"/>
    <w:rsid w:val="007F39AD"/>
    <w:rsid w:val="007F3F3A"/>
    <w:rsid w:val="007F42F4"/>
    <w:rsid w:val="007F4398"/>
    <w:rsid w:val="007F5082"/>
    <w:rsid w:val="007F54A4"/>
    <w:rsid w:val="007F5A80"/>
    <w:rsid w:val="007F67CD"/>
    <w:rsid w:val="00800F6A"/>
    <w:rsid w:val="00801A08"/>
    <w:rsid w:val="00801B7C"/>
    <w:rsid w:val="008021EF"/>
    <w:rsid w:val="00803125"/>
    <w:rsid w:val="00803240"/>
    <w:rsid w:val="00803471"/>
    <w:rsid w:val="008035C6"/>
    <w:rsid w:val="008040F9"/>
    <w:rsid w:val="008054B1"/>
    <w:rsid w:val="00805D34"/>
    <w:rsid w:val="00805EEE"/>
    <w:rsid w:val="008065B8"/>
    <w:rsid w:val="0080674B"/>
    <w:rsid w:val="00806F57"/>
    <w:rsid w:val="00807E53"/>
    <w:rsid w:val="0081157A"/>
    <w:rsid w:val="00811871"/>
    <w:rsid w:val="008119A5"/>
    <w:rsid w:val="00811C0C"/>
    <w:rsid w:val="00812C40"/>
    <w:rsid w:val="00812DA9"/>
    <w:rsid w:val="008130E6"/>
    <w:rsid w:val="00813129"/>
    <w:rsid w:val="008134F1"/>
    <w:rsid w:val="00813851"/>
    <w:rsid w:val="008139A9"/>
    <w:rsid w:val="00813A78"/>
    <w:rsid w:val="00813D86"/>
    <w:rsid w:val="008149BA"/>
    <w:rsid w:val="0081549C"/>
    <w:rsid w:val="008155BC"/>
    <w:rsid w:val="00815897"/>
    <w:rsid w:val="008159A3"/>
    <w:rsid w:val="00815F7D"/>
    <w:rsid w:val="00815FF7"/>
    <w:rsid w:val="0081677A"/>
    <w:rsid w:val="008169FE"/>
    <w:rsid w:val="00816B27"/>
    <w:rsid w:val="008170B4"/>
    <w:rsid w:val="008174A5"/>
    <w:rsid w:val="00817730"/>
    <w:rsid w:val="00817765"/>
    <w:rsid w:val="00817A42"/>
    <w:rsid w:val="008203EC"/>
    <w:rsid w:val="0082064C"/>
    <w:rsid w:val="00820FD1"/>
    <w:rsid w:val="00821035"/>
    <w:rsid w:val="0082127D"/>
    <w:rsid w:val="008212AE"/>
    <w:rsid w:val="00821541"/>
    <w:rsid w:val="0082163E"/>
    <w:rsid w:val="00821A55"/>
    <w:rsid w:val="00821F0D"/>
    <w:rsid w:val="00821F47"/>
    <w:rsid w:val="00822024"/>
    <w:rsid w:val="008221AE"/>
    <w:rsid w:val="00822656"/>
    <w:rsid w:val="00822A82"/>
    <w:rsid w:val="00822BB5"/>
    <w:rsid w:val="008231AF"/>
    <w:rsid w:val="008233A8"/>
    <w:rsid w:val="0082352F"/>
    <w:rsid w:val="00823998"/>
    <w:rsid w:val="00823B46"/>
    <w:rsid w:val="00824466"/>
    <w:rsid w:val="008244FD"/>
    <w:rsid w:val="008254CF"/>
    <w:rsid w:val="008258F9"/>
    <w:rsid w:val="00826836"/>
    <w:rsid w:val="00826F1C"/>
    <w:rsid w:val="008271E8"/>
    <w:rsid w:val="008275E4"/>
    <w:rsid w:val="0082781B"/>
    <w:rsid w:val="00827F54"/>
    <w:rsid w:val="008301F0"/>
    <w:rsid w:val="00830475"/>
    <w:rsid w:val="00830479"/>
    <w:rsid w:val="00830E62"/>
    <w:rsid w:val="00831112"/>
    <w:rsid w:val="00832239"/>
    <w:rsid w:val="0083248E"/>
    <w:rsid w:val="0083289E"/>
    <w:rsid w:val="00833259"/>
    <w:rsid w:val="00833439"/>
    <w:rsid w:val="00833526"/>
    <w:rsid w:val="008335A7"/>
    <w:rsid w:val="00833CFB"/>
    <w:rsid w:val="00834785"/>
    <w:rsid w:val="00834CD7"/>
    <w:rsid w:val="00834D3C"/>
    <w:rsid w:val="00834D3E"/>
    <w:rsid w:val="0083518B"/>
    <w:rsid w:val="008352CA"/>
    <w:rsid w:val="008362A9"/>
    <w:rsid w:val="0083676F"/>
    <w:rsid w:val="00836A33"/>
    <w:rsid w:val="00836A48"/>
    <w:rsid w:val="00837162"/>
    <w:rsid w:val="008373D8"/>
    <w:rsid w:val="00837EB9"/>
    <w:rsid w:val="00837F13"/>
    <w:rsid w:val="0084017F"/>
    <w:rsid w:val="00840386"/>
    <w:rsid w:val="0084042E"/>
    <w:rsid w:val="008406FD"/>
    <w:rsid w:val="00840B34"/>
    <w:rsid w:val="00840D8E"/>
    <w:rsid w:val="00840F30"/>
    <w:rsid w:val="008412E5"/>
    <w:rsid w:val="00841303"/>
    <w:rsid w:val="00842B0D"/>
    <w:rsid w:val="00842F94"/>
    <w:rsid w:val="0084312B"/>
    <w:rsid w:val="0084358D"/>
    <w:rsid w:val="008439E2"/>
    <w:rsid w:val="00843AAC"/>
    <w:rsid w:val="00843BC0"/>
    <w:rsid w:val="00843F8A"/>
    <w:rsid w:val="00843FE7"/>
    <w:rsid w:val="008441B4"/>
    <w:rsid w:val="00844362"/>
    <w:rsid w:val="00844990"/>
    <w:rsid w:val="008458AB"/>
    <w:rsid w:val="00845C5F"/>
    <w:rsid w:val="00845D4A"/>
    <w:rsid w:val="00845E29"/>
    <w:rsid w:val="008465BB"/>
    <w:rsid w:val="00846B75"/>
    <w:rsid w:val="00846D53"/>
    <w:rsid w:val="0084792C"/>
    <w:rsid w:val="00847F02"/>
    <w:rsid w:val="00850089"/>
    <w:rsid w:val="008500AA"/>
    <w:rsid w:val="0085056F"/>
    <w:rsid w:val="00850F6D"/>
    <w:rsid w:val="008510A8"/>
    <w:rsid w:val="008514A0"/>
    <w:rsid w:val="00852131"/>
    <w:rsid w:val="0085261C"/>
    <w:rsid w:val="008527D1"/>
    <w:rsid w:val="00853915"/>
    <w:rsid w:val="00853C7F"/>
    <w:rsid w:val="00854602"/>
    <w:rsid w:val="008547D6"/>
    <w:rsid w:val="008549D0"/>
    <w:rsid w:val="00854CF0"/>
    <w:rsid w:val="00854FC4"/>
    <w:rsid w:val="0085523F"/>
    <w:rsid w:val="008552A9"/>
    <w:rsid w:val="00855762"/>
    <w:rsid w:val="00855799"/>
    <w:rsid w:val="00855F6A"/>
    <w:rsid w:val="00855F83"/>
    <w:rsid w:val="008562FE"/>
    <w:rsid w:val="008564C9"/>
    <w:rsid w:val="008565D1"/>
    <w:rsid w:val="0085722E"/>
    <w:rsid w:val="0085732C"/>
    <w:rsid w:val="00857332"/>
    <w:rsid w:val="008577C6"/>
    <w:rsid w:val="00857B68"/>
    <w:rsid w:val="00860158"/>
    <w:rsid w:val="00860339"/>
    <w:rsid w:val="008605F5"/>
    <w:rsid w:val="0086073C"/>
    <w:rsid w:val="00860894"/>
    <w:rsid w:val="008609CA"/>
    <w:rsid w:val="008610A9"/>
    <w:rsid w:val="0086149F"/>
    <w:rsid w:val="0086168C"/>
    <w:rsid w:val="0086171C"/>
    <w:rsid w:val="0086178A"/>
    <w:rsid w:val="00861904"/>
    <w:rsid w:val="00861C64"/>
    <w:rsid w:val="00861CD0"/>
    <w:rsid w:val="0086223B"/>
    <w:rsid w:val="00862291"/>
    <w:rsid w:val="00862445"/>
    <w:rsid w:val="008625FA"/>
    <w:rsid w:val="00862860"/>
    <w:rsid w:val="008628E6"/>
    <w:rsid w:val="00862F40"/>
    <w:rsid w:val="008634C0"/>
    <w:rsid w:val="0086499E"/>
    <w:rsid w:val="00864F22"/>
    <w:rsid w:val="00865027"/>
    <w:rsid w:val="008654C5"/>
    <w:rsid w:val="00866138"/>
    <w:rsid w:val="00866272"/>
    <w:rsid w:val="0086685E"/>
    <w:rsid w:val="00866EE7"/>
    <w:rsid w:val="00866FE8"/>
    <w:rsid w:val="00867413"/>
    <w:rsid w:val="0086771D"/>
    <w:rsid w:val="00867F6F"/>
    <w:rsid w:val="008716FE"/>
    <w:rsid w:val="00871EA5"/>
    <w:rsid w:val="00872617"/>
    <w:rsid w:val="00872AAE"/>
    <w:rsid w:val="00872CCA"/>
    <w:rsid w:val="008731A3"/>
    <w:rsid w:val="00873A2F"/>
    <w:rsid w:val="00873BB5"/>
    <w:rsid w:val="00874148"/>
    <w:rsid w:val="00874284"/>
    <w:rsid w:val="00874731"/>
    <w:rsid w:val="00874CD2"/>
    <w:rsid w:val="008763A5"/>
    <w:rsid w:val="00876420"/>
    <w:rsid w:val="00876CB3"/>
    <w:rsid w:val="00877D9B"/>
    <w:rsid w:val="0088061B"/>
    <w:rsid w:val="00880DC5"/>
    <w:rsid w:val="0088116F"/>
    <w:rsid w:val="008813E7"/>
    <w:rsid w:val="0088189C"/>
    <w:rsid w:val="008823C3"/>
    <w:rsid w:val="00882CFB"/>
    <w:rsid w:val="00883C1F"/>
    <w:rsid w:val="00883F96"/>
    <w:rsid w:val="008844ED"/>
    <w:rsid w:val="008846CB"/>
    <w:rsid w:val="00884884"/>
    <w:rsid w:val="00884AE0"/>
    <w:rsid w:val="00884BBA"/>
    <w:rsid w:val="00884E50"/>
    <w:rsid w:val="00884F5E"/>
    <w:rsid w:val="00884FF8"/>
    <w:rsid w:val="0088523A"/>
    <w:rsid w:val="00885A1D"/>
    <w:rsid w:val="00885B08"/>
    <w:rsid w:val="00885E28"/>
    <w:rsid w:val="00886B2B"/>
    <w:rsid w:val="00886D1F"/>
    <w:rsid w:val="00887243"/>
    <w:rsid w:val="00887864"/>
    <w:rsid w:val="008905AB"/>
    <w:rsid w:val="00890649"/>
    <w:rsid w:val="00890CB8"/>
    <w:rsid w:val="0089152B"/>
    <w:rsid w:val="00891536"/>
    <w:rsid w:val="008916B8"/>
    <w:rsid w:val="008916D5"/>
    <w:rsid w:val="00891B8D"/>
    <w:rsid w:val="00891F96"/>
    <w:rsid w:val="0089222C"/>
    <w:rsid w:val="00892356"/>
    <w:rsid w:val="008923C2"/>
    <w:rsid w:val="008923C6"/>
    <w:rsid w:val="00892827"/>
    <w:rsid w:val="00892B7A"/>
    <w:rsid w:val="00892BAC"/>
    <w:rsid w:val="00893433"/>
    <w:rsid w:val="00893BD1"/>
    <w:rsid w:val="008942BE"/>
    <w:rsid w:val="00894B1B"/>
    <w:rsid w:val="00894B9A"/>
    <w:rsid w:val="008950EA"/>
    <w:rsid w:val="00895EB7"/>
    <w:rsid w:val="008960DA"/>
    <w:rsid w:val="0089636E"/>
    <w:rsid w:val="00896693"/>
    <w:rsid w:val="008968A1"/>
    <w:rsid w:val="00897050"/>
    <w:rsid w:val="0089784B"/>
    <w:rsid w:val="008979BE"/>
    <w:rsid w:val="008A103D"/>
    <w:rsid w:val="008A1444"/>
    <w:rsid w:val="008A1D8A"/>
    <w:rsid w:val="008A1F0D"/>
    <w:rsid w:val="008A2402"/>
    <w:rsid w:val="008A263F"/>
    <w:rsid w:val="008A32F9"/>
    <w:rsid w:val="008A34B2"/>
    <w:rsid w:val="008A45C5"/>
    <w:rsid w:val="008A4D91"/>
    <w:rsid w:val="008A5854"/>
    <w:rsid w:val="008A5B6F"/>
    <w:rsid w:val="008A667E"/>
    <w:rsid w:val="008A6864"/>
    <w:rsid w:val="008A7B1E"/>
    <w:rsid w:val="008A7ED5"/>
    <w:rsid w:val="008B13C1"/>
    <w:rsid w:val="008B1608"/>
    <w:rsid w:val="008B1970"/>
    <w:rsid w:val="008B1E1D"/>
    <w:rsid w:val="008B24A0"/>
    <w:rsid w:val="008B253A"/>
    <w:rsid w:val="008B2D18"/>
    <w:rsid w:val="008B2E1D"/>
    <w:rsid w:val="008B317B"/>
    <w:rsid w:val="008B39C7"/>
    <w:rsid w:val="008B48C8"/>
    <w:rsid w:val="008B4BF9"/>
    <w:rsid w:val="008B4CE0"/>
    <w:rsid w:val="008B4F2A"/>
    <w:rsid w:val="008B54DC"/>
    <w:rsid w:val="008B5543"/>
    <w:rsid w:val="008B56DA"/>
    <w:rsid w:val="008B5946"/>
    <w:rsid w:val="008B646E"/>
    <w:rsid w:val="008B6BE8"/>
    <w:rsid w:val="008B6C46"/>
    <w:rsid w:val="008B6E85"/>
    <w:rsid w:val="008B703B"/>
    <w:rsid w:val="008B72D8"/>
    <w:rsid w:val="008B75FB"/>
    <w:rsid w:val="008B7E04"/>
    <w:rsid w:val="008B7E68"/>
    <w:rsid w:val="008B7F74"/>
    <w:rsid w:val="008B7FA5"/>
    <w:rsid w:val="008C03B1"/>
    <w:rsid w:val="008C0BA4"/>
    <w:rsid w:val="008C0F29"/>
    <w:rsid w:val="008C0F8D"/>
    <w:rsid w:val="008C15BB"/>
    <w:rsid w:val="008C1648"/>
    <w:rsid w:val="008C1961"/>
    <w:rsid w:val="008C1DE7"/>
    <w:rsid w:val="008C2174"/>
    <w:rsid w:val="008C225E"/>
    <w:rsid w:val="008C2525"/>
    <w:rsid w:val="008C2581"/>
    <w:rsid w:val="008C300B"/>
    <w:rsid w:val="008C30E3"/>
    <w:rsid w:val="008C31A7"/>
    <w:rsid w:val="008C331F"/>
    <w:rsid w:val="008C33FB"/>
    <w:rsid w:val="008C3686"/>
    <w:rsid w:val="008C37A1"/>
    <w:rsid w:val="008C3B25"/>
    <w:rsid w:val="008C3DB2"/>
    <w:rsid w:val="008C47A6"/>
    <w:rsid w:val="008C50E5"/>
    <w:rsid w:val="008C5325"/>
    <w:rsid w:val="008C5437"/>
    <w:rsid w:val="008C54E7"/>
    <w:rsid w:val="008C5799"/>
    <w:rsid w:val="008C5AB1"/>
    <w:rsid w:val="008C6670"/>
    <w:rsid w:val="008C6A03"/>
    <w:rsid w:val="008C7991"/>
    <w:rsid w:val="008C79C1"/>
    <w:rsid w:val="008C7AB1"/>
    <w:rsid w:val="008D0D92"/>
    <w:rsid w:val="008D0DE6"/>
    <w:rsid w:val="008D1FBC"/>
    <w:rsid w:val="008D2087"/>
    <w:rsid w:val="008D2319"/>
    <w:rsid w:val="008D232B"/>
    <w:rsid w:val="008D23C7"/>
    <w:rsid w:val="008D2A23"/>
    <w:rsid w:val="008D2EB2"/>
    <w:rsid w:val="008D2FEE"/>
    <w:rsid w:val="008D306F"/>
    <w:rsid w:val="008D3232"/>
    <w:rsid w:val="008D3385"/>
    <w:rsid w:val="008D362D"/>
    <w:rsid w:val="008D3B68"/>
    <w:rsid w:val="008D3C66"/>
    <w:rsid w:val="008D3D1D"/>
    <w:rsid w:val="008D3E4D"/>
    <w:rsid w:val="008D3EDB"/>
    <w:rsid w:val="008D4530"/>
    <w:rsid w:val="008D47A1"/>
    <w:rsid w:val="008D4E95"/>
    <w:rsid w:val="008D59CF"/>
    <w:rsid w:val="008D5AE7"/>
    <w:rsid w:val="008D5B13"/>
    <w:rsid w:val="008D6182"/>
    <w:rsid w:val="008D6C6C"/>
    <w:rsid w:val="008D73F3"/>
    <w:rsid w:val="008D7851"/>
    <w:rsid w:val="008D7905"/>
    <w:rsid w:val="008D7A64"/>
    <w:rsid w:val="008D7C07"/>
    <w:rsid w:val="008E035D"/>
    <w:rsid w:val="008E0863"/>
    <w:rsid w:val="008E0F49"/>
    <w:rsid w:val="008E11C8"/>
    <w:rsid w:val="008E12F6"/>
    <w:rsid w:val="008E157C"/>
    <w:rsid w:val="008E1D27"/>
    <w:rsid w:val="008E1FC9"/>
    <w:rsid w:val="008E2F17"/>
    <w:rsid w:val="008E315B"/>
    <w:rsid w:val="008E31C7"/>
    <w:rsid w:val="008E32ED"/>
    <w:rsid w:val="008E3845"/>
    <w:rsid w:val="008E465D"/>
    <w:rsid w:val="008E4694"/>
    <w:rsid w:val="008E4876"/>
    <w:rsid w:val="008E4C57"/>
    <w:rsid w:val="008E4DB6"/>
    <w:rsid w:val="008E51B3"/>
    <w:rsid w:val="008E5764"/>
    <w:rsid w:val="008E5802"/>
    <w:rsid w:val="008E5EF8"/>
    <w:rsid w:val="008E66B7"/>
    <w:rsid w:val="008E709A"/>
    <w:rsid w:val="008E75B9"/>
    <w:rsid w:val="008E7611"/>
    <w:rsid w:val="008E761E"/>
    <w:rsid w:val="008E7885"/>
    <w:rsid w:val="008E7AB6"/>
    <w:rsid w:val="008E7E9C"/>
    <w:rsid w:val="008F00B3"/>
    <w:rsid w:val="008F0159"/>
    <w:rsid w:val="008F06A1"/>
    <w:rsid w:val="008F13D0"/>
    <w:rsid w:val="008F1433"/>
    <w:rsid w:val="008F181C"/>
    <w:rsid w:val="008F18A2"/>
    <w:rsid w:val="008F1F43"/>
    <w:rsid w:val="008F20D7"/>
    <w:rsid w:val="008F277B"/>
    <w:rsid w:val="008F2AC2"/>
    <w:rsid w:val="008F2C61"/>
    <w:rsid w:val="008F3000"/>
    <w:rsid w:val="008F3126"/>
    <w:rsid w:val="008F340C"/>
    <w:rsid w:val="008F3739"/>
    <w:rsid w:val="008F3C35"/>
    <w:rsid w:val="008F415B"/>
    <w:rsid w:val="008F4222"/>
    <w:rsid w:val="008F42EB"/>
    <w:rsid w:val="008F44AA"/>
    <w:rsid w:val="008F45D2"/>
    <w:rsid w:val="008F5192"/>
    <w:rsid w:val="008F562C"/>
    <w:rsid w:val="008F573C"/>
    <w:rsid w:val="008F57AF"/>
    <w:rsid w:val="008F5D93"/>
    <w:rsid w:val="008F5F1F"/>
    <w:rsid w:val="008F5FAC"/>
    <w:rsid w:val="008F62C8"/>
    <w:rsid w:val="008F6783"/>
    <w:rsid w:val="008F752E"/>
    <w:rsid w:val="008F7562"/>
    <w:rsid w:val="008F7D51"/>
    <w:rsid w:val="00900069"/>
    <w:rsid w:val="00900FB1"/>
    <w:rsid w:val="00901106"/>
    <w:rsid w:val="00901338"/>
    <w:rsid w:val="009013C4"/>
    <w:rsid w:val="00901A8F"/>
    <w:rsid w:val="00901DDB"/>
    <w:rsid w:val="00902150"/>
    <w:rsid w:val="0090236B"/>
    <w:rsid w:val="0090242D"/>
    <w:rsid w:val="00902608"/>
    <w:rsid w:val="00902CDD"/>
    <w:rsid w:val="00902DEF"/>
    <w:rsid w:val="009039AB"/>
    <w:rsid w:val="00903A2F"/>
    <w:rsid w:val="00904177"/>
    <w:rsid w:val="009041DB"/>
    <w:rsid w:val="00904332"/>
    <w:rsid w:val="0090445E"/>
    <w:rsid w:val="009045DF"/>
    <w:rsid w:val="00904DC8"/>
    <w:rsid w:val="009056FB"/>
    <w:rsid w:val="0090606A"/>
    <w:rsid w:val="00906210"/>
    <w:rsid w:val="00906828"/>
    <w:rsid w:val="00906BB7"/>
    <w:rsid w:val="00907588"/>
    <w:rsid w:val="00907A0F"/>
    <w:rsid w:val="00907ADB"/>
    <w:rsid w:val="009111D8"/>
    <w:rsid w:val="0091165D"/>
    <w:rsid w:val="00911CA5"/>
    <w:rsid w:val="00911DA4"/>
    <w:rsid w:val="00912299"/>
    <w:rsid w:val="00912526"/>
    <w:rsid w:val="00913332"/>
    <w:rsid w:val="00913A24"/>
    <w:rsid w:val="00913CF7"/>
    <w:rsid w:val="00914431"/>
    <w:rsid w:val="00914608"/>
    <w:rsid w:val="009147FA"/>
    <w:rsid w:val="009149AC"/>
    <w:rsid w:val="009151C1"/>
    <w:rsid w:val="0091576E"/>
    <w:rsid w:val="009163A4"/>
    <w:rsid w:val="00917166"/>
    <w:rsid w:val="00917AE9"/>
    <w:rsid w:val="00920613"/>
    <w:rsid w:val="0092068D"/>
    <w:rsid w:val="00920709"/>
    <w:rsid w:val="00920768"/>
    <w:rsid w:val="00920B6E"/>
    <w:rsid w:val="00920BBB"/>
    <w:rsid w:val="00920BE2"/>
    <w:rsid w:val="00920E64"/>
    <w:rsid w:val="00920E75"/>
    <w:rsid w:val="00920F3E"/>
    <w:rsid w:val="009213FA"/>
    <w:rsid w:val="009216A7"/>
    <w:rsid w:val="00921AF4"/>
    <w:rsid w:val="00921BDE"/>
    <w:rsid w:val="00921FD7"/>
    <w:rsid w:val="00922268"/>
    <w:rsid w:val="00922868"/>
    <w:rsid w:val="00922B86"/>
    <w:rsid w:val="00922E46"/>
    <w:rsid w:val="009241D1"/>
    <w:rsid w:val="00924243"/>
    <w:rsid w:val="00925740"/>
    <w:rsid w:val="00925CB0"/>
    <w:rsid w:val="009260E1"/>
    <w:rsid w:val="00926166"/>
    <w:rsid w:val="0092688B"/>
    <w:rsid w:val="0092695E"/>
    <w:rsid w:val="009269A6"/>
    <w:rsid w:val="00926ABD"/>
    <w:rsid w:val="00926B6A"/>
    <w:rsid w:val="00927607"/>
    <w:rsid w:val="00927642"/>
    <w:rsid w:val="0092765A"/>
    <w:rsid w:val="0093064F"/>
    <w:rsid w:val="009313AA"/>
    <w:rsid w:val="0093165F"/>
    <w:rsid w:val="00931899"/>
    <w:rsid w:val="00931DBD"/>
    <w:rsid w:val="009321D2"/>
    <w:rsid w:val="00932613"/>
    <w:rsid w:val="00932C57"/>
    <w:rsid w:val="009331E4"/>
    <w:rsid w:val="00933A8D"/>
    <w:rsid w:val="00933CEA"/>
    <w:rsid w:val="009340F8"/>
    <w:rsid w:val="009345B5"/>
    <w:rsid w:val="00934E49"/>
    <w:rsid w:val="00934FAE"/>
    <w:rsid w:val="00936475"/>
    <w:rsid w:val="0093685B"/>
    <w:rsid w:val="00936BF4"/>
    <w:rsid w:val="00936FF3"/>
    <w:rsid w:val="00937476"/>
    <w:rsid w:val="00937AC6"/>
    <w:rsid w:val="00937B67"/>
    <w:rsid w:val="00937F05"/>
    <w:rsid w:val="009405AD"/>
    <w:rsid w:val="0094079A"/>
    <w:rsid w:val="00940943"/>
    <w:rsid w:val="00940DE7"/>
    <w:rsid w:val="009410C2"/>
    <w:rsid w:val="009413A2"/>
    <w:rsid w:val="009415DF"/>
    <w:rsid w:val="00941706"/>
    <w:rsid w:val="00941CBC"/>
    <w:rsid w:val="00941D4A"/>
    <w:rsid w:val="00942A14"/>
    <w:rsid w:val="00942EEA"/>
    <w:rsid w:val="00942F23"/>
    <w:rsid w:val="00943252"/>
    <w:rsid w:val="009433FE"/>
    <w:rsid w:val="00943B9E"/>
    <w:rsid w:val="00943BE7"/>
    <w:rsid w:val="0094411C"/>
    <w:rsid w:val="009441FF"/>
    <w:rsid w:val="00944426"/>
    <w:rsid w:val="00944D8E"/>
    <w:rsid w:val="009452DF"/>
    <w:rsid w:val="009469C6"/>
    <w:rsid w:val="00946BA8"/>
    <w:rsid w:val="009474C5"/>
    <w:rsid w:val="009475D8"/>
    <w:rsid w:val="00947720"/>
    <w:rsid w:val="00950877"/>
    <w:rsid w:val="009508A6"/>
    <w:rsid w:val="009514DA"/>
    <w:rsid w:val="00951A25"/>
    <w:rsid w:val="0095227A"/>
    <w:rsid w:val="0095258D"/>
    <w:rsid w:val="00952C11"/>
    <w:rsid w:val="00952D1B"/>
    <w:rsid w:val="009531F7"/>
    <w:rsid w:val="00953240"/>
    <w:rsid w:val="009534FF"/>
    <w:rsid w:val="0095389A"/>
    <w:rsid w:val="00953F30"/>
    <w:rsid w:val="009545BC"/>
    <w:rsid w:val="00954871"/>
    <w:rsid w:val="00955223"/>
    <w:rsid w:val="009554BB"/>
    <w:rsid w:val="00955C98"/>
    <w:rsid w:val="00955F7F"/>
    <w:rsid w:val="009561E2"/>
    <w:rsid w:val="00956605"/>
    <w:rsid w:val="00956DF7"/>
    <w:rsid w:val="0095728A"/>
    <w:rsid w:val="009574FC"/>
    <w:rsid w:val="0095774C"/>
    <w:rsid w:val="0096083A"/>
    <w:rsid w:val="00960CCE"/>
    <w:rsid w:val="009617EE"/>
    <w:rsid w:val="00961A65"/>
    <w:rsid w:val="00961B01"/>
    <w:rsid w:val="0096226C"/>
    <w:rsid w:val="009634DA"/>
    <w:rsid w:val="00963538"/>
    <w:rsid w:val="00963E4F"/>
    <w:rsid w:val="0096431F"/>
    <w:rsid w:val="00964397"/>
    <w:rsid w:val="00964408"/>
    <w:rsid w:val="00964450"/>
    <w:rsid w:val="009647DC"/>
    <w:rsid w:val="009647FE"/>
    <w:rsid w:val="0096589E"/>
    <w:rsid w:val="00965A97"/>
    <w:rsid w:val="00965D91"/>
    <w:rsid w:val="00966292"/>
    <w:rsid w:val="009666CC"/>
    <w:rsid w:val="00967349"/>
    <w:rsid w:val="009677AF"/>
    <w:rsid w:val="00967988"/>
    <w:rsid w:val="00967A31"/>
    <w:rsid w:val="00970170"/>
    <w:rsid w:val="0097059B"/>
    <w:rsid w:val="00970958"/>
    <w:rsid w:val="009712BC"/>
    <w:rsid w:val="0097148C"/>
    <w:rsid w:val="00971663"/>
    <w:rsid w:val="00971925"/>
    <w:rsid w:val="00971C50"/>
    <w:rsid w:val="00971DB9"/>
    <w:rsid w:val="00971E36"/>
    <w:rsid w:val="009720F2"/>
    <w:rsid w:val="00972116"/>
    <w:rsid w:val="009722B4"/>
    <w:rsid w:val="0097315D"/>
    <w:rsid w:val="009738FC"/>
    <w:rsid w:val="00973B2A"/>
    <w:rsid w:val="00974303"/>
    <w:rsid w:val="0097442A"/>
    <w:rsid w:val="00974501"/>
    <w:rsid w:val="009753F3"/>
    <w:rsid w:val="009757A9"/>
    <w:rsid w:val="00975C02"/>
    <w:rsid w:val="00976233"/>
    <w:rsid w:val="009762B8"/>
    <w:rsid w:val="009765FF"/>
    <w:rsid w:val="00976B29"/>
    <w:rsid w:val="00976F27"/>
    <w:rsid w:val="00977C7D"/>
    <w:rsid w:val="0098152F"/>
    <w:rsid w:val="00981866"/>
    <w:rsid w:val="00982255"/>
    <w:rsid w:val="009826C1"/>
    <w:rsid w:val="009828F7"/>
    <w:rsid w:val="00982AEE"/>
    <w:rsid w:val="00982C18"/>
    <w:rsid w:val="00982CAF"/>
    <w:rsid w:val="009833F2"/>
    <w:rsid w:val="00983BAE"/>
    <w:rsid w:val="009844A8"/>
    <w:rsid w:val="00984746"/>
    <w:rsid w:val="00984D96"/>
    <w:rsid w:val="00984FBE"/>
    <w:rsid w:val="009855AF"/>
    <w:rsid w:val="00985A31"/>
    <w:rsid w:val="009867F0"/>
    <w:rsid w:val="009875FE"/>
    <w:rsid w:val="00987C48"/>
    <w:rsid w:val="009905BB"/>
    <w:rsid w:val="00990BF8"/>
    <w:rsid w:val="00990E9E"/>
    <w:rsid w:val="009915E4"/>
    <w:rsid w:val="009925A8"/>
    <w:rsid w:val="0099285F"/>
    <w:rsid w:val="00992869"/>
    <w:rsid w:val="00992DD2"/>
    <w:rsid w:val="00992F96"/>
    <w:rsid w:val="00993053"/>
    <w:rsid w:val="00993061"/>
    <w:rsid w:val="009934D9"/>
    <w:rsid w:val="00993B16"/>
    <w:rsid w:val="0099447C"/>
    <w:rsid w:val="00994512"/>
    <w:rsid w:val="00994E4E"/>
    <w:rsid w:val="00994FDC"/>
    <w:rsid w:val="009951C6"/>
    <w:rsid w:val="00995B1B"/>
    <w:rsid w:val="00996047"/>
    <w:rsid w:val="00996B00"/>
    <w:rsid w:val="0099743A"/>
    <w:rsid w:val="00997C56"/>
    <w:rsid w:val="009A03F6"/>
    <w:rsid w:val="009A065A"/>
    <w:rsid w:val="009A0772"/>
    <w:rsid w:val="009A0FD5"/>
    <w:rsid w:val="009A1453"/>
    <w:rsid w:val="009A18D7"/>
    <w:rsid w:val="009A1E01"/>
    <w:rsid w:val="009A32CD"/>
    <w:rsid w:val="009A3757"/>
    <w:rsid w:val="009A3FC2"/>
    <w:rsid w:val="009A41C8"/>
    <w:rsid w:val="009A4552"/>
    <w:rsid w:val="009A489D"/>
    <w:rsid w:val="009A4A19"/>
    <w:rsid w:val="009A4D7A"/>
    <w:rsid w:val="009A573D"/>
    <w:rsid w:val="009A5FC6"/>
    <w:rsid w:val="009A65C7"/>
    <w:rsid w:val="009A65F1"/>
    <w:rsid w:val="009A7F57"/>
    <w:rsid w:val="009B0674"/>
    <w:rsid w:val="009B127F"/>
    <w:rsid w:val="009B26B0"/>
    <w:rsid w:val="009B30A4"/>
    <w:rsid w:val="009B36F8"/>
    <w:rsid w:val="009B3DB4"/>
    <w:rsid w:val="009B4086"/>
    <w:rsid w:val="009B4ABB"/>
    <w:rsid w:val="009B4ABE"/>
    <w:rsid w:val="009B4C48"/>
    <w:rsid w:val="009B506C"/>
    <w:rsid w:val="009B5B6D"/>
    <w:rsid w:val="009B5D17"/>
    <w:rsid w:val="009B64DF"/>
    <w:rsid w:val="009B66C1"/>
    <w:rsid w:val="009B70E1"/>
    <w:rsid w:val="009B7263"/>
    <w:rsid w:val="009B7A25"/>
    <w:rsid w:val="009B7AE1"/>
    <w:rsid w:val="009C0051"/>
    <w:rsid w:val="009C0146"/>
    <w:rsid w:val="009C08ED"/>
    <w:rsid w:val="009C3025"/>
    <w:rsid w:val="009C347A"/>
    <w:rsid w:val="009C3966"/>
    <w:rsid w:val="009C4085"/>
    <w:rsid w:val="009C41A1"/>
    <w:rsid w:val="009C43CF"/>
    <w:rsid w:val="009C4654"/>
    <w:rsid w:val="009C60BE"/>
    <w:rsid w:val="009C67FC"/>
    <w:rsid w:val="009C6A00"/>
    <w:rsid w:val="009C6ABF"/>
    <w:rsid w:val="009C706F"/>
    <w:rsid w:val="009C755C"/>
    <w:rsid w:val="009C7BA0"/>
    <w:rsid w:val="009D027A"/>
    <w:rsid w:val="009D0632"/>
    <w:rsid w:val="009D0C2B"/>
    <w:rsid w:val="009D0E46"/>
    <w:rsid w:val="009D284E"/>
    <w:rsid w:val="009D3120"/>
    <w:rsid w:val="009D389B"/>
    <w:rsid w:val="009D3C1E"/>
    <w:rsid w:val="009D3D55"/>
    <w:rsid w:val="009D3FDB"/>
    <w:rsid w:val="009D43FD"/>
    <w:rsid w:val="009D4AF6"/>
    <w:rsid w:val="009D4F43"/>
    <w:rsid w:val="009D56A6"/>
    <w:rsid w:val="009D5C15"/>
    <w:rsid w:val="009D5CB6"/>
    <w:rsid w:val="009D64E8"/>
    <w:rsid w:val="009D6EAB"/>
    <w:rsid w:val="009D7412"/>
    <w:rsid w:val="009D7918"/>
    <w:rsid w:val="009E0865"/>
    <w:rsid w:val="009E0C6C"/>
    <w:rsid w:val="009E1092"/>
    <w:rsid w:val="009E199F"/>
    <w:rsid w:val="009E1F6E"/>
    <w:rsid w:val="009E207F"/>
    <w:rsid w:val="009E2088"/>
    <w:rsid w:val="009E21DA"/>
    <w:rsid w:val="009E2894"/>
    <w:rsid w:val="009E2A7C"/>
    <w:rsid w:val="009E338F"/>
    <w:rsid w:val="009E380E"/>
    <w:rsid w:val="009E43B7"/>
    <w:rsid w:val="009E471D"/>
    <w:rsid w:val="009E4FFC"/>
    <w:rsid w:val="009E501C"/>
    <w:rsid w:val="009E52B1"/>
    <w:rsid w:val="009E55D2"/>
    <w:rsid w:val="009E5AB8"/>
    <w:rsid w:val="009E5EDE"/>
    <w:rsid w:val="009E6A89"/>
    <w:rsid w:val="009E6AE9"/>
    <w:rsid w:val="009E6B46"/>
    <w:rsid w:val="009E6E7C"/>
    <w:rsid w:val="009E75BF"/>
    <w:rsid w:val="009E7C1A"/>
    <w:rsid w:val="009F01BB"/>
    <w:rsid w:val="009F02CB"/>
    <w:rsid w:val="009F0A17"/>
    <w:rsid w:val="009F0BAF"/>
    <w:rsid w:val="009F0C2D"/>
    <w:rsid w:val="009F0D7A"/>
    <w:rsid w:val="009F0F84"/>
    <w:rsid w:val="009F116F"/>
    <w:rsid w:val="009F180C"/>
    <w:rsid w:val="009F1AED"/>
    <w:rsid w:val="009F1D3A"/>
    <w:rsid w:val="009F1DDD"/>
    <w:rsid w:val="009F28C7"/>
    <w:rsid w:val="009F2C7A"/>
    <w:rsid w:val="009F2EA8"/>
    <w:rsid w:val="009F421D"/>
    <w:rsid w:val="009F4616"/>
    <w:rsid w:val="009F4BAF"/>
    <w:rsid w:val="009F51D9"/>
    <w:rsid w:val="009F5497"/>
    <w:rsid w:val="009F59DD"/>
    <w:rsid w:val="009F5B6D"/>
    <w:rsid w:val="009F6005"/>
    <w:rsid w:val="009F6008"/>
    <w:rsid w:val="009F60B0"/>
    <w:rsid w:val="009F60BA"/>
    <w:rsid w:val="009F69EB"/>
    <w:rsid w:val="009F6A01"/>
    <w:rsid w:val="009F6DCD"/>
    <w:rsid w:val="009F7063"/>
    <w:rsid w:val="009F7499"/>
    <w:rsid w:val="009F785F"/>
    <w:rsid w:val="009F79DD"/>
    <w:rsid w:val="009F7BD0"/>
    <w:rsid w:val="00A00435"/>
    <w:rsid w:val="00A006C3"/>
    <w:rsid w:val="00A01FB1"/>
    <w:rsid w:val="00A0274B"/>
    <w:rsid w:val="00A029DE"/>
    <w:rsid w:val="00A02B81"/>
    <w:rsid w:val="00A02BDA"/>
    <w:rsid w:val="00A0382C"/>
    <w:rsid w:val="00A039C5"/>
    <w:rsid w:val="00A03E35"/>
    <w:rsid w:val="00A05AAC"/>
    <w:rsid w:val="00A06AB8"/>
    <w:rsid w:val="00A073FC"/>
    <w:rsid w:val="00A07789"/>
    <w:rsid w:val="00A0785B"/>
    <w:rsid w:val="00A0788A"/>
    <w:rsid w:val="00A07CBE"/>
    <w:rsid w:val="00A1100E"/>
    <w:rsid w:val="00A111C6"/>
    <w:rsid w:val="00A11314"/>
    <w:rsid w:val="00A118CC"/>
    <w:rsid w:val="00A12515"/>
    <w:rsid w:val="00A12A27"/>
    <w:rsid w:val="00A12DC2"/>
    <w:rsid w:val="00A1364B"/>
    <w:rsid w:val="00A13841"/>
    <w:rsid w:val="00A139CB"/>
    <w:rsid w:val="00A13F88"/>
    <w:rsid w:val="00A14170"/>
    <w:rsid w:val="00A143ED"/>
    <w:rsid w:val="00A145F3"/>
    <w:rsid w:val="00A14824"/>
    <w:rsid w:val="00A14B47"/>
    <w:rsid w:val="00A14F6D"/>
    <w:rsid w:val="00A15FE3"/>
    <w:rsid w:val="00A16A70"/>
    <w:rsid w:val="00A178C0"/>
    <w:rsid w:val="00A17CEE"/>
    <w:rsid w:val="00A17D98"/>
    <w:rsid w:val="00A205A8"/>
    <w:rsid w:val="00A20E10"/>
    <w:rsid w:val="00A2118D"/>
    <w:rsid w:val="00A212A2"/>
    <w:rsid w:val="00A2196D"/>
    <w:rsid w:val="00A21D38"/>
    <w:rsid w:val="00A22039"/>
    <w:rsid w:val="00A22283"/>
    <w:rsid w:val="00A222B5"/>
    <w:rsid w:val="00A224CD"/>
    <w:rsid w:val="00A22F9B"/>
    <w:rsid w:val="00A2315B"/>
    <w:rsid w:val="00A233CC"/>
    <w:rsid w:val="00A2374B"/>
    <w:rsid w:val="00A23DB9"/>
    <w:rsid w:val="00A23EE9"/>
    <w:rsid w:val="00A24396"/>
    <w:rsid w:val="00A24717"/>
    <w:rsid w:val="00A247CD"/>
    <w:rsid w:val="00A248BF"/>
    <w:rsid w:val="00A24D1D"/>
    <w:rsid w:val="00A24D72"/>
    <w:rsid w:val="00A25414"/>
    <w:rsid w:val="00A25AF6"/>
    <w:rsid w:val="00A2668D"/>
    <w:rsid w:val="00A26704"/>
    <w:rsid w:val="00A26B77"/>
    <w:rsid w:val="00A26C37"/>
    <w:rsid w:val="00A2745D"/>
    <w:rsid w:val="00A274EF"/>
    <w:rsid w:val="00A27521"/>
    <w:rsid w:val="00A27A26"/>
    <w:rsid w:val="00A27CC3"/>
    <w:rsid w:val="00A27EC2"/>
    <w:rsid w:val="00A30073"/>
    <w:rsid w:val="00A3069A"/>
    <w:rsid w:val="00A3083D"/>
    <w:rsid w:val="00A30AE3"/>
    <w:rsid w:val="00A30BCE"/>
    <w:rsid w:val="00A30DBB"/>
    <w:rsid w:val="00A316F8"/>
    <w:rsid w:val="00A31877"/>
    <w:rsid w:val="00A31F81"/>
    <w:rsid w:val="00A32196"/>
    <w:rsid w:val="00A3295A"/>
    <w:rsid w:val="00A33388"/>
    <w:rsid w:val="00A335EF"/>
    <w:rsid w:val="00A336B9"/>
    <w:rsid w:val="00A33772"/>
    <w:rsid w:val="00A337F6"/>
    <w:rsid w:val="00A338D7"/>
    <w:rsid w:val="00A3448F"/>
    <w:rsid w:val="00A34771"/>
    <w:rsid w:val="00A34888"/>
    <w:rsid w:val="00A349BD"/>
    <w:rsid w:val="00A351C7"/>
    <w:rsid w:val="00A35593"/>
    <w:rsid w:val="00A35A25"/>
    <w:rsid w:val="00A35CA2"/>
    <w:rsid w:val="00A361C9"/>
    <w:rsid w:val="00A36430"/>
    <w:rsid w:val="00A3646C"/>
    <w:rsid w:val="00A36BB4"/>
    <w:rsid w:val="00A370C9"/>
    <w:rsid w:val="00A37254"/>
    <w:rsid w:val="00A37425"/>
    <w:rsid w:val="00A37940"/>
    <w:rsid w:val="00A37B10"/>
    <w:rsid w:val="00A41AE2"/>
    <w:rsid w:val="00A41DED"/>
    <w:rsid w:val="00A433FE"/>
    <w:rsid w:val="00A4371E"/>
    <w:rsid w:val="00A43D10"/>
    <w:rsid w:val="00A44D47"/>
    <w:rsid w:val="00A4500F"/>
    <w:rsid w:val="00A45339"/>
    <w:rsid w:val="00A4635D"/>
    <w:rsid w:val="00A464B4"/>
    <w:rsid w:val="00A46699"/>
    <w:rsid w:val="00A468FE"/>
    <w:rsid w:val="00A47046"/>
    <w:rsid w:val="00A470DF"/>
    <w:rsid w:val="00A50127"/>
    <w:rsid w:val="00A50DB9"/>
    <w:rsid w:val="00A5160B"/>
    <w:rsid w:val="00A516D1"/>
    <w:rsid w:val="00A51C7E"/>
    <w:rsid w:val="00A5249B"/>
    <w:rsid w:val="00A52502"/>
    <w:rsid w:val="00A52A54"/>
    <w:rsid w:val="00A53970"/>
    <w:rsid w:val="00A53AF9"/>
    <w:rsid w:val="00A53B34"/>
    <w:rsid w:val="00A53C8E"/>
    <w:rsid w:val="00A54665"/>
    <w:rsid w:val="00A54C02"/>
    <w:rsid w:val="00A55811"/>
    <w:rsid w:val="00A559ED"/>
    <w:rsid w:val="00A55D7F"/>
    <w:rsid w:val="00A564F1"/>
    <w:rsid w:val="00A56588"/>
    <w:rsid w:val="00A568A7"/>
    <w:rsid w:val="00A56BDA"/>
    <w:rsid w:val="00A57B7C"/>
    <w:rsid w:val="00A57CBC"/>
    <w:rsid w:val="00A600BA"/>
    <w:rsid w:val="00A60432"/>
    <w:rsid w:val="00A604FC"/>
    <w:rsid w:val="00A60F12"/>
    <w:rsid w:val="00A60F9C"/>
    <w:rsid w:val="00A61B88"/>
    <w:rsid w:val="00A6290D"/>
    <w:rsid w:val="00A62AC1"/>
    <w:rsid w:val="00A62FDD"/>
    <w:rsid w:val="00A63420"/>
    <w:rsid w:val="00A634C8"/>
    <w:rsid w:val="00A64C07"/>
    <w:rsid w:val="00A65282"/>
    <w:rsid w:val="00A654E1"/>
    <w:rsid w:val="00A65681"/>
    <w:rsid w:val="00A65AA0"/>
    <w:rsid w:val="00A66070"/>
    <w:rsid w:val="00A66D80"/>
    <w:rsid w:val="00A66F31"/>
    <w:rsid w:val="00A67A84"/>
    <w:rsid w:val="00A7029D"/>
    <w:rsid w:val="00A70377"/>
    <w:rsid w:val="00A70D9A"/>
    <w:rsid w:val="00A71166"/>
    <w:rsid w:val="00A711ED"/>
    <w:rsid w:val="00A72186"/>
    <w:rsid w:val="00A722E7"/>
    <w:rsid w:val="00A72624"/>
    <w:rsid w:val="00A72805"/>
    <w:rsid w:val="00A72F00"/>
    <w:rsid w:val="00A73004"/>
    <w:rsid w:val="00A7329D"/>
    <w:rsid w:val="00A7330D"/>
    <w:rsid w:val="00A7451E"/>
    <w:rsid w:val="00A74C1A"/>
    <w:rsid w:val="00A74ED9"/>
    <w:rsid w:val="00A74F62"/>
    <w:rsid w:val="00A75536"/>
    <w:rsid w:val="00A75FA2"/>
    <w:rsid w:val="00A763B2"/>
    <w:rsid w:val="00A76637"/>
    <w:rsid w:val="00A76764"/>
    <w:rsid w:val="00A76AAE"/>
    <w:rsid w:val="00A76D7C"/>
    <w:rsid w:val="00A76D7E"/>
    <w:rsid w:val="00A775C9"/>
    <w:rsid w:val="00A77961"/>
    <w:rsid w:val="00A77F86"/>
    <w:rsid w:val="00A8068D"/>
    <w:rsid w:val="00A807FE"/>
    <w:rsid w:val="00A80858"/>
    <w:rsid w:val="00A80A9A"/>
    <w:rsid w:val="00A80D13"/>
    <w:rsid w:val="00A80D85"/>
    <w:rsid w:val="00A80E4F"/>
    <w:rsid w:val="00A8124C"/>
    <w:rsid w:val="00A81AD9"/>
    <w:rsid w:val="00A81D8B"/>
    <w:rsid w:val="00A81F4D"/>
    <w:rsid w:val="00A8206F"/>
    <w:rsid w:val="00A8263C"/>
    <w:rsid w:val="00A828C7"/>
    <w:rsid w:val="00A82B0F"/>
    <w:rsid w:val="00A82CA0"/>
    <w:rsid w:val="00A82CD4"/>
    <w:rsid w:val="00A83737"/>
    <w:rsid w:val="00A838B0"/>
    <w:rsid w:val="00A84030"/>
    <w:rsid w:val="00A84242"/>
    <w:rsid w:val="00A84570"/>
    <w:rsid w:val="00A84AD6"/>
    <w:rsid w:val="00A84CAE"/>
    <w:rsid w:val="00A85FA2"/>
    <w:rsid w:val="00A85FB4"/>
    <w:rsid w:val="00A860A2"/>
    <w:rsid w:val="00A86406"/>
    <w:rsid w:val="00A86FBB"/>
    <w:rsid w:val="00A8714D"/>
    <w:rsid w:val="00A87739"/>
    <w:rsid w:val="00A87BC5"/>
    <w:rsid w:val="00A87E87"/>
    <w:rsid w:val="00A90021"/>
    <w:rsid w:val="00A90858"/>
    <w:rsid w:val="00A90CD1"/>
    <w:rsid w:val="00A9134C"/>
    <w:rsid w:val="00A9148E"/>
    <w:rsid w:val="00A91564"/>
    <w:rsid w:val="00A9158B"/>
    <w:rsid w:val="00A921AE"/>
    <w:rsid w:val="00A92292"/>
    <w:rsid w:val="00A928B3"/>
    <w:rsid w:val="00A92DC3"/>
    <w:rsid w:val="00A93DF6"/>
    <w:rsid w:val="00A943FD"/>
    <w:rsid w:val="00A94A58"/>
    <w:rsid w:val="00A952ED"/>
    <w:rsid w:val="00A959A5"/>
    <w:rsid w:val="00A95E76"/>
    <w:rsid w:val="00A95E91"/>
    <w:rsid w:val="00A9622E"/>
    <w:rsid w:val="00A96808"/>
    <w:rsid w:val="00A96835"/>
    <w:rsid w:val="00AA0141"/>
    <w:rsid w:val="00AA02E0"/>
    <w:rsid w:val="00AA097B"/>
    <w:rsid w:val="00AA0AF4"/>
    <w:rsid w:val="00AA0F01"/>
    <w:rsid w:val="00AA1D11"/>
    <w:rsid w:val="00AA23B5"/>
    <w:rsid w:val="00AA2CA5"/>
    <w:rsid w:val="00AA3991"/>
    <w:rsid w:val="00AA3DC4"/>
    <w:rsid w:val="00AA3F17"/>
    <w:rsid w:val="00AA45D2"/>
    <w:rsid w:val="00AA4FE3"/>
    <w:rsid w:val="00AA538E"/>
    <w:rsid w:val="00AA5AFD"/>
    <w:rsid w:val="00AA5B5B"/>
    <w:rsid w:val="00AA61A4"/>
    <w:rsid w:val="00AA6462"/>
    <w:rsid w:val="00AA6962"/>
    <w:rsid w:val="00AA69E2"/>
    <w:rsid w:val="00AA6D02"/>
    <w:rsid w:val="00AA7055"/>
    <w:rsid w:val="00AA7260"/>
    <w:rsid w:val="00AA73C3"/>
    <w:rsid w:val="00AA74C0"/>
    <w:rsid w:val="00AA77D7"/>
    <w:rsid w:val="00AA7C0D"/>
    <w:rsid w:val="00AA7CE7"/>
    <w:rsid w:val="00AA7D61"/>
    <w:rsid w:val="00AB05E9"/>
    <w:rsid w:val="00AB0A84"/>
    <w:rsid w:val="00AB0DC8"/>
    <w:rsid w:val="00AB10F3"/>
    <w:rsid w:val="00AB121F"/>
    <w:rsid w:val="00AB1972"/>
    <w:rsid w:val="00AB1DC4"/>
    <w:rsid w:val="00AB1FAD"/>
    <w:rsid w:val="00AB2351"/>
    <w:rsid w:val="00AB260B"/>
    <w:rsid w:val="00AB2DF6"/>
    <w:rsid w:val="00AB2F2E"/>
    <w:rsid w:val="00AB307C"/>
    <w:rsid w:val="00AB36C5"/>
    <w:rsid w:val="00AB38BE"/>
    <w:rsid w:val="00AB3EBA"/>
    <w:rsid w:val="00AB42BA"/>
    <w:rsid w:val="00AB455D"/>
    <w:rsid w:val="00AB4BC1"/>
    <w:rsid w:val="00AB4BEE"/>
    <w:rsid w:val="00AB4C62"/>
    <w:rsid w:val="00AB4DDF"/>
    <w:rsid w:val="00AB56EA"/>
    <w:rsid w:val="00AB5702"/>
    <w:rsid w:val="00AB5A7E"/>
    <w:rsid w:val="00AB5C09"/>
    <w:rsid w:val="00AB6034"/>
    <w:rsid w:val="00AB639C"/>
    <w:rsid w:val="00AB674E"/>
    <w:rsid w:val="00AB67BE"/>
    <w:rsid w:val="00AB6820"/>
    <w:rsid w:val="00AB6AE5"/>
    <w:rsid w:val="00AB6C98"/>
    <w:rsid w:val="00AB7E05"/>
    <w:rsid w:val="00AC0056"/>
    <w:rsid w:val="00AC09D1"/>
    <w:rsid w:val="00AC09F5"/>
    <w:rsid w:val="00AC0CFC"/>
    <w:rsid w:val="00AC19C6"/>
    <w:rsid w:val="00AC1EDC"/>
    <w:rsid w:val="00AC2004"/>
    <w:rsid w:val="00AC21DC"/>
    <w:rsid w:val="00AC27B9"/>
    <w:rsid w:val="00AC2B0E"/>
    <w:rsid w:val="00AC2D1C"/>
    <w:rsid w:val="00AC3227"/>
    <w:rsid w:val="00AC397D"/>
    <w:rsid w:val="00AC3AD7"/>
    <w:rsid w:val="00AC3CFC"/>
    <w:rsid w:val="00AC3EA0"/>
    <w:rsid w:val="00AC4097"/>
    <w:rsid w:val="00AC42BB"/>
    <w:rsid w:val="00AC43C2"/>
    <w:rsid w:val="00AC4EC0"/>
    <w:rsid w:val="00AC5281"/>
    <w:rsid w:val="00AC54FD"/>
    <w:rsid w:val="00AC564B"/>
    <w:rsid w:val="00AC5B34"/>
    <w:rsid w:val="00AC5BFF"/>
    <w:rsid w:val="00AC5DE2"/>
    <w:rsid w:val="00AC5FB6"/>
    <w:rsid w:val="00AC62BC"/>
    <w:rsid w:val="00AC63E7"/>
    <w:rsid w:val="00AC76BC"/>
    <w:rsid w:val="00AC78D8"/>
    <w:rsid w:val="00AC7A0D"/>
    <w:rsid w:val="00AD02DA"/>
    <w:rsid w:val="00AD0411"/>
    <w:rsid w:val="00AD0698"/>
    <w:rsid w:val="00AD06DB"/>
    <w:rsid w:val="00AD1598"/>
    <w:rsid w:val="00AD1687"/>
    <w:rsid w:val="00AD194D"/>
    <w:rsid w:val="00AD1A70"/>
    <w:rsid w:val="00AD1BD6"/>
    <w:rsid w:val="00AD1E61"/>
    <w:rsid w:val="00AD2603"/>
    <w:rsid w:val="00AD2C4A"/>
    <w:rsid w:val="00AD2CD3"/>
    <w:rsid w:val="00AD34F6"/>
    <w:rsid w:val="00AD3D5D"/>
    <w:rsid w:val="00AD4802"/>
    <w:rsid w:val="00AD5B7F"/>
    <w:rsid w:val="00AD6391"/>
    <w:rsid w:val="00AD6553"/>
    <w:rsid w:val="00AD6AA4"/>
    <w:rsid w:val="00AD76A5"/>
    <w:rsid w:val="00AD7A4B"/>
    <w:rsid w:val="00AE09C5"/>
    <w:rsid w:val="00AE0B36"/>
    <w:rsid w:val="00AE1556"/>
    <w:rsid w:val="00AE1633"/>
    <w:rsid w:val="00AE1756"/>
    <w:rsid w:val="00AE17F9"/>
    <w:rsid w:val="00AE1826"/>
    <w:rsid w:val="00AE2155"/>
    <w:rsid w:val="00AE24F9"/>
    <w:rsid w:val="00AE27BA"/>
    <w:rsid w:val="00AE2E0A"/>
    <w:rsid w:val="00AE3172"/>
    <w:rsid w:val="00AE331E"/>
    <w:rsid w:val="00AE338E"/>
    <w:rsid w:val="00AE3501"/>
    <w:rsid w:val="00AE37E8"/>
    <w:rsid w:val="00AE3D93"/>
    <w:rsid w:val="00AE3DBB"/>
    <w:rsid w:val="00AE4616"/>
    <w:rsid w:val="00AE4651"/>
    <w:rsid w:val="00AE49E3"/>
    <w:rsid w:val="00AE4C99"/>
    <w:rsid w:val="00AE5202"/>
    <w:rsid w:val="00AE524D"/>
    <w:rsid w:val="00AE548F"/>
    <w:rsid w:val="00AE5526"/>
    <w:rsid w:val="00AE5965"/>
    <w:rsid w:val="00AE5B97"/>
    <w:rsid w:val="00AE60B6"/>
    <w:rsid w:val="00AE61A6"/>
    <w:rsid w:val="00AE629C"/>
    <w:rsid w:val="00AE698C"/>
    <w:rsid w:val="00AE6F68"/>
    <w:rsid w:val="00AE74E7"/>
    <w:rsid w:val="00AF057B"/>
    <w:rsid w:val="00AF05BA"/>
    <w:rsid w:val="00AF0743"/>
    <w:rsid w:val="00AF14BE"/>
    <w:rsid w:val="00AF15A3"/>
    <w:rsid w:val="00AF1C0F"/>
    <w:rsid w:val="00AF1D6D"/>
    <w:rsid w:val="00AF1FEA"/>
    <w:rsid w:val="00AF2568"/>
    <w:rsid w:val="00AF258B"/>
    <w:rsid w:val="00AF2DE8"/>
    <w:rsid w:val="00AF306D"/>
    <w:rsid w:val="00AF3345"/>
    <w:rsid w:val="00AF4116"/>
    <w:rsid w:val="00AF41E1"/>
    <w:rsid w:val="00AF45A7"/>
    <w:rsid w:val="00AF4618"/>
    <w:rsid w:val="00AF49FF"/>
    <w:rsid w:val="00AF4DF8"/>
    <w:rsid w:val="00AF5C79"/>
    <w:rsid w:val="00AF5EB9"/>
    <w:rsid w:val="00AF6363"/>
    <w:rsid w:val="00AF66EA"/>
    <w:rsid w:val="00AF7107"/>
    <w:rsid w:val="00AF7180"/>
    <w:rsid w:val="00AF7AC4"/>
    <w:rsid w:val="00B00876"/>
    <w:rsid w:val="00B0134B"/>
    <w:rsid w:val="00B02133"/>
    <w:rsid w:val="00B02FC5"/>
    <w:rsid w:val="00B03051"/>
    <w:rsid w:val="00B03230"/>
    <w:rsid w:val="00B03608"/>
    <w:rsid w:val="00B0384E"/>
    <w:rsid w:val="00B03B3E"/>
    <w:rsid w:val="00B03C79"/>
    <w:rsid w:val="00B047F1"/>
    <w:rsid w:val="00B052F7"/>
    <w:rsid w:val="00B057A7"/>
    <w:rsid w:val="00B05948"/>
    <w:rsid w:val="00B05A58"/>
    <w:rsid w:val="00B063EA"/>
    <w:rsid w:val="00B06BA9"/>
    <w:rsid w:val="00B06BCB"/>
    <w:rsid w:val="00B06E10"/>
    <w:rsid w:val="00B06E4E"/>
    <w:rsid w:val="00B0713F"/>
    <w:rsid w:val="00B07341"/>
    <w:rsid w:val="00B077FE"/>
    <w:rsid w:val="00B1000D"/>
    <w:rsid w:val="00B104BD"/>
    <w:rsid w:val="00B1078F"/>
    <w:rsid w:val="00B10C2C"/>
    <w:rsid w:val="00B10E5A"/>
    <w:rsid w:val="00B11A83"/>
    <w:rsid w:val="00B11B80"/>
    <w:rsid w:val="00B121E0"/>
    <w:rsid w:val="00B1273E"/>
    <w:rsid w:val="00B12ABC"/>
    <w:rsid w:val="00B12BA8"/>
    <w:rsid w:val="00B12CF4"/>
    <w:rsid w:val="00B1367C"/>
    <w:rsid w:val="00B13C58"/>
    <w:rsid w:val="00B14735"/>
    <w:rsid w:val="00B14C09"/>
    <w:rsid w:val="00B14CA4"/>
    <w:rsid w:val="00B14E6E"/>
    <w:rsid w:val="00B16124"/>
    <w:rsid w:val="00B169B5"/>
    <w:rsid w:val="00B16B48"/>
    <w:rsid w:val="00B16E28"/>
    <w:rsid w:val="00B170F3"/>
    <w:rsid w:val="00B1729D"/>
    <w:rsid w:val="00B1789D"/>
    <w:rsid w:val="00B17A50"/>
    <w:rsid w:val="00B20110"/>
    <w:rsid w:val="00B205AF"/>
    <w:rsid w:val="00B205FE"/>
    <w:rsid w:val="00B20845"/>
    <w:rsid w:val="00B208F4"/>
    <w:rsid w:val="00B2142C"/>
    <w:rsid w:val="00B219AD"/>
    <w:rsid w:val="00B21B49"/>
    <w:rsid w:val="00B220D3"/>
    <w:rsid w:val="00B227E5"/>
    <w:rsid w:val="00B22B7F"/>
    <w:rsid w:val="00B22FF8"/>
    <w:rsid w:val="00B23294"/>
    <w:rsid w:val="00B233E3"/>
    <w:rsid w:val="00B2354B"/>
    <w:rsid w:val="00B23B27"/>
    <w:rsid w:val="00B2419B"/>
    <w:rsid w:val="00B242AA"/>
    <w:rsid w:val="00B24366"/>
    <w:rsid w:val="00B24406"/>
    <w:rsid w:val="00B246B2"/>
    <w:rsid w:val="00B249C7"/>
    <w:rsid w:val="00B24C41"/>
    <w:rsid w:val="00B25266"/>
    <w:rsid w:val="00B25A10"/>
    <w:rsid w:val="00B25DF4"/>
    <w:rsid w:val="00B264AA"/>
    <w:rsid w:val="00B264FC"/>
    <w:rsid w:val="00B266F4"/>
    <w:rsid w:val="00B2679E"/>
    <w:rsid w:val="00B270DB"/>
    <w:rsid w:val="00B27299"/>
    <w:rsid w:val="00B27C29"/>
    <w:rsid w:val="00B27C3E"/>
    <w:rsid w:val="00B27F2E"/>
    <w:rsid w:val="00B3016B"/>
    <w:rsid w:val="00B30176"/>
    <w:rsid w:val="00B31E20"/>
    <w:rsid w:val="00B323C8"/>
    <w:rsid w:val="00B324FC"/>
    <w:rsid w:val="00B334EF"/>
    <w:rsid w:val="00B33A03"/>
    <w:rsid w:val="00B33D55"/>
    <w:rsid w:val="00B33DF4"/>
    <w:rsid w:val="00B3447C"/>
    <w:rsid w:val="00B3453B"/>
    <w:rsid w:val="00B34B41"/>
    <w:rsid w:val="00B3520D"/>
    <w:rsid w:val="00B3568F"/>
    <w:rsid w:val="00B364A5"/>
    <w:rsid w:val="00B37141"/>
    <w:rsid w:val="00B3752C"/>
    <w:rsid w:val="00B3758D"/>
    <w:rsid w:val="00B3767D"/>
    <w:rsid w:val="00B37774"/>
    <w:rsid w:val="00B37A83"/>
    <w:rsid w:val="00B40454"/>
    <w:rsid w:val="00B4070B"/>
    <w:rsid w:val="00B40BF3"/>
    <w:rsid w:val="00B413E1"/>
    <w:rsid w:val="00B41A62"/>
    <w:rsid w:val="00B41BCA"/>
    <w:rsid w:val="00B42892"/>
    <w:rsid w:val="00B42B12"/>
    <w:rsid w:val="00B42BBE"/>
    <w:rsid w:val="00B42BFB"/>
    <w:rsid w:val="00B42F74"/>
    <w:rsid w:val="00B43279"/>
    <w:rsid w:val="00B44017"/>
    <w:rsid w:val="00B45BC9"/>
    <w:rsid w:val="00B4656F"/>
    <w:rsid w:val="00B46970"/>
    <w:rsid w:val="00B46B17"/>
    <w:rsid w:val="00B47AE4"/>
    <w:rsid w:val="00B50871"/>
    <w:rsid w:val="00B5099F"/>
    <w:rsid w:val="00B50C0F"/>
    <w:rsid w:val="00B50C1F"/>
    <w:rsid w:val="00B50EE7"/>
    <w:rsid w:val="00B50F77"/>
    <w:rsid w:val="00B5145B"/>
    <w:rsid w:val="00B51584"/>
    <w:rsid w:val="00B5178C"/>
    <w:rsid w:val="00B51922"/>
    <w:rsid w:val="00B51943"/>
    <w:rsid w:val="00B51B30"/>
    <w:rsid w:val="00B53415"/>
    <w:rsid w:val="00B5407F"/>
    <w:rsid w:val="00B5420F"/>
    <w:rsid w:val="00B544ED"/>
    <w:rsid w:val="00B5458B"/>
    <w:rsid w:val="00B54867"/>
    <w:rsid w:val="00B54A12"/>
    <w:rsid w:val="00B54A31"/>
    <w:rsid w:val="00B5597E"/>
    <w:rsid w:val="00B562CD"/>
    <w:rsid w:val="00B565A4"/>
    <w:rsid w:val="00B5662F"/>
    <w:rsid w:val="00B5674F"/>
    <w:rsid w:val="00B56D2B"/>
    <w:rsid w:val="00B570E6"/>
    <w:rsid w:val="00B573D2"/>
    <w:rsid w:val="00B576E0"/>
    <w:rsid w:val="00B600D9"/>
    <w:rsid w:val="00B60503"/>
    <w:rsid w:val="00B60E1C"/>
    <w:rsid w:val="00B61A9C"/>
    <w:rsid w:val="00B61C8F"/>
    <w:rsid w:val="00B61CFA"/>
    <w:rsid w:val="00B61F25"/>
    <w:rsid w:val="00B6201B"/>
    <w:rsid w:val="00B62418"/>
    <w:rsid w:val="00B6319E"/>
    <w:rsid w:val="00B634EC"/>
    <w:rsid w:val="00B6413C"/>
    <w:rsid w:val="00B643D9"/>
    <w:rsid w:val="00B6446F"/>
    <w:rsid w:val="00B64510"/>
    <w:rsid w:val="00B6517C"/>
    <w:rsid w:val="00B655B2"/>
    <w:rsid w:val="00B65CB4"/>
    <w:rsid w:val="00B65E0A"/>
    <w:rsid w:val="00B66203"/>
    <w:rsid w:val="00B662D3"/>
    <w:rsid w:val="00B6640F"/>
    <w:rsid w:val="00B66C6C"/>
    <w:rsid w:val="00B66D66"/>
    <w:rsid w:val="00B67071"/>
    <w:rsid w:val="00B674BE"/>
    <w:rsid w:val="00B67847"/>
    <w:rsid w:val="00B67D33"/>
    <w:rsid w:val="00B67D69"/>
    <w:rsid w:val="00B7068A"/>
    <w:rsid w:val="00B70C9B"/>
    <w:rsid w:val="00B71722"/>
    <w:rsid w:val="00B7180F"/>
    <w:rsid w:val="00B71879"/>
    <w:rsid w:val="00B71D7B"/>
    <w:rsid w:val="00B72921"/>
    <w:rsid w:val="00B72E0A"/>
    <w:rsid w:val="00B732B0"/>
    <w:rsid w:val="00B73467"/>
    <w:rsid w:val="00B73B3A"/>
    <w:rsid w:val="00B74015"/>
    <w:rsid w:val="00B7442E"/>
    <w:rsid w:val="00B74830"/>
    <w:rsid w:val="00B74F7C"/>
    <w:rsid w:val="00B75751"/>
    <w:rsid w:val="00B758F3"/>
    <w:rsid w:val="00B7646C"/>
    <w:rsid w:val="00B76D17"/>
    <w:rsid w:val="00B76D1E"/>
    <w:rsid w:val="00B76D53"/>
    <w:rsid w:val="00B77177"/>
    <w:rsid w:val="00B7726F"/>
    <w:rsid w:val="00B77B80"/>
    <w:rsid w:val="00B77BBD"/>
    <w:rsid w:val="00B77EAD"/>
    <w:rsid w:val="00B80257"/>
    <w:rsid w:val="00B8066E"/>
    <w:rsid w:val="00B80E89"/>
    <w:rsid w:val="00B812C3"/>
    <w:rsid w:val="00B81425"/>
    <w:rsid w:val="00B81499"/>
    <w:rsid w:val="00B814FD"/>
    <w:rsid w:val="00B81609"/>
    <w:rsid w:val="00B8169D"/>
    <w:rsid w:val="00B81CFC"/>
    <w:rsid w:val="00B83220"/>
    <w:rsid w:val="00B83B07"/>
    <w:rsid w:val="00B83C36"/>
    <w:rsid w:val="00B84370"/>
    <w:rsid w:val="00B84F68"/>
    <w:rsid w:val="00B855D3"/>
    <w:rsid w:val="00B8568A"/>
    <w:rsid w:val="00B8623B"/>
    <w:rsid w:val="00B867F2"/>
    <w:rsid w:val="00B8771B"/>
    <w:rsid w:val="00B8785C"/>
    <w:rsid w:val="00B87C98"/>
    <w:rsid w:val="00B90396"/>
    <w:rsid w:val="00B90971"/>
    <w:rsid w:val="00B90B11"/>
    <w:rsid w:val="00B90FB3"/>
    <w:rsid w:val="00B91777"/>
    <w:rsid w:val="00B91F96"/>
    <w:rsid w:val="00B9265F"/>
    <w:rsid w:val="00B926ED"/>
    <w:rsid w:val="00B92E0A"/>
    <w:rsid w:val="00B92FD2"/>
    <w:rsid w:val="00B930A3"/>
    <w:rsid w:val="00B93982"/>
    <w:rsid w:val="00B93EF1"/>
    <w:rsid w:val="00B949B4"/>
    <w:rsid w:val="00B94FC1"/>
    <w:rsid w:val="00B952CD"/>
    <w:rsid w:val="00B95345"/>
    <w:rsid w:val="00B95421"/>
    <w:rsid w:val="00B959E4"/>
    <w:rsid w:val="00B95F0F"/>
    <w:rsid w:val="00B96F7D"/>
    <w:rsid w:val="00B96F98"/>
    <w:rsid w:val="00B97065"/>
    <w:rsid w:val="00B97DD4"/>
    <w:rsid w:val="00BA0275"/>
    <w:rsid w:val="00BA0337"/>
    <w:rsid w:val="00BA08B9"/>
    <w:rsid w:val="00BA0B51"/>
    <w:rsid w:val="00BA1090"/>
    <w:rsid w:val="00BA15C5"/>
    <w:rsid w:val="00BA185F"/>
    <w:rsid w:val="00BA1A1C"/>
    <w:rsid w:val="00BA247E"/>
    <w:rsid w:val="00BA3505"/>
    <w:rsid w:val="00BA3529"/>
    <w:rsid w:val="00BA3E9D"/>
    <w:rsid w:val="00BA4183"/>
    <w:rsid w:val="00BA4747"/>
    <w:rsid w:val="00BA55F9"/>
    <w:rsid w:val="00BA5A7D"/>
    <w:rsid w:val="00BA5DAB"/>
    <w:rsid w:val="00BA64A2"/>
    <w:rsid w:val="00BA65FA"/>
    <w:rsid w:val="00BA7208"/>
    <w:rsid w:val="00BA734D"/>
    <w:rsid w:val="00BB0583"/>
    <w:rsid w:val="00BB076F"/>
    <w:rsid w:val="00BB2406"/>
    <w:rsid w:val="00BB2543"/>
    <w:rsid w:val="00BB2868"/>
    <w:rsid w:val="00BB3979"/>
    <w:rsid w:val="00BB3B4B"/>
    <w:rsid w:val="00BB3C44"/>
    <w:rsid w:val="00BB42B0"/>
    <w:rsid w:val="00BB4E75"/>
    <w:rsid w:val="00BB4F5B"/>
    <w:rsid w:val="00BB51C3"/>
    <w:rsid w:val="00BB5C6F"/>
    <w:rsid w:val="00BB6320"/>
    <w:rsid w:val="00BB67DC"/>
    <w:rsid w:val="00BB6F2D"/>
    <w:rsid w:val="00BB746A"/>
    <w:rsid w:val="00BB75A7"/>
    <w:rsid w:val="00BB7934"/>
    <w:rsid w:val="00BC0084"/>
    <w:rsid w:val="00BC0EEE"/>
    <w:rsid w:val="00BC1B16"/>
    <w:rsid w:val="00BC1C84"/>
    <w:rsid w:val="00BC22A5"/>
    <w:rsid w:val="00BC2B9B"/>
    <w:rsid w:val="00BC336C"/>
    <w:rsid w:val="00BC3370"/>
    <w:rsid w:val="00BC337A"/>
    <w:rsid w:val="00BC3ACD"/>
    <w:rsid w:val="00BC4974"/>
    <w:rsid w:val="00BC4AD0"/>
    <w:rsid w:val="00BC4B98"/>
    <w:rsid w:val="00BC4D1E"/>
    <w:rsid w:val="00BC4DDB"/>
    <w:rsid w:val="00BC5306"/>
    <w:rsid w:val="00BC566C"/>
    <w:rsid w:val="00BC56B5"/>
    <w:rsid w:val="00BC5A7D"/>
    <w:rsid w:val="00BC5D1C"/>
    <w:rsid w:val="00BC5F34"/>
    <w:rsid w:val="00BC60CF"/>
    <w:rsid w:val="00BC650A"/>
    <w:rsid w:val="00BC6FDF"/>
    <w:rsid w:val="00BC72E8"/>
    <w:rsid w:val="00BC7541"/>
    <w:rsid w:val="00BD0147"/>
    <w:rsid w:val="00BD0D06"/>
    <w:rsid w:val="00BD1116"/>
    <w:rsid w:val="00BD111A"/>
    <w:rsid w:val="00BD1351"/>
    <w:rsid w:val="00BD1511"/>
    <w:rsid w:val="00BD182A"/>
    <w:rsid w:val="00BD284F"/>
    <w:rsid w:val="00BD2B73"/>
    <w:rsid w:val="00BD2C80"/>
    <w:rsid w:val="00BD31A7"/>
    <w:rsid w:val="00BD32CD"/>
    <w:rsid w:val="00BD3DE6"/>
    <w:rsid w:val="00BD3EAE"/>
    <w:rsid w:val="00BD45E8"/>
    <w:rsid w:val="00BD4DFD"/>
    <w:rsid w:val="00BD4E99"/>
    <w:rsid w:val="00BD4F23"/>
    <w:rsid w:val="00BD5847"/>
    <w:rsid w:val="00BD595A"/>
    <w:rsid w:val="00BD6365"/>
    <w:rsid w:val="00BD6752"/>
    <w:rsid w:val="00BD68E6"/>
    <w:rsid w:val="00BD6EB1"/>
    <w:rsid w:val="00BD736D"/>
    <w:rsid w:val="00BD7A96"/>
    <w:rsid w:val="00BE005D"/>
    <w:rsid w:val="00BE0462"/>
    <w:rsid w:val="00BE05C8"/>
    <w:rsid w:val="00BE0C0F"/>
    <w:rsid w:val="00BE1425"/>
    <w:rsid w:val="00BE14C8"/>
    <w:rsid w:val="00BE21BF"/>
    <w:rsid w:val="00BE27B3"/>
    <w:rsid w:val="00BE2A61"/>
    <w:rsid w:val="00BE2C95"/>
    <w:rsid w:val="00BE2F6F"/>
    <w:rsid w:val="00BE3452"/>
    <w:rsid w:val="00BE3607"/>
    <w:rsid w:val="00BE42FA"/>
    <w:rsid w:val="00BE449D"/>
    <w:rsid w:val="00BE4991"/>
    <w:rsid w:val="00BE4AF5"/>
    <w:rsid w:val="00BE4E86"/>
    <w:rsid w:val="00BE50FB"/>
    <w:rsid w:val="00BE538C"/>
    <w:rsid w:val="00BE54D7"/>
    <w:rsid w:val="00BE73E6"/>
    <w:rsid w:val="00BE773F"/>
    <w:rsid w:val="00BF037A"/>
    <w:rsid w:val="00BF108A"/>
    <w:rsid w:val="00BF131B"/>
    <w:rsid w:val="00BF143F"/>
    <w:rsid w:val="00BF1C28"/>
    <w:rsid w:val="00BF249E"/>
    <w:rsid w:val="00BF2E68"/>
    <w:rsid w:val="00BF3085"/>
    <w:rsid w:val="00BF36C0"/>
    <w:rsid w:val="00BF44F1"/>
    <w:rsid w:val="00BF4556"/>
    <w:rsid w:val="00BF4AD4"/>
    <w:rsid w:val="00BF4E24"/>
    <w:rsid w:val="00BF5170"/>
    <w:rsid w:val="00BF5AEC"/>
    <w:rsid w:val="00BF5B16"/>
    <w:rsid w:val="00BF6323"/>
    <w:rsid w:val="00BF63AE"/>
    <w:rsid w:val="00BF69C8"/>
    <w:rsid w:val="00BF6FE5"/>
    <w:rsid w:val="00BF7602"/>
    <w:rsid w:val="00BF7660"/>
    <w:rsid w:val="00BF7C10"/>
    <w:rsid w:val="00C0030D"/>
    <w:rsid w:val="00C00560"/>
    <w:rsid w:val="00C00766"/>
    <w:rsid w:val="00C00EA8"/>
    <w:rsid w:val="00C0128C"/>
    <w:rsid w:val="00C0129A"/>
    <w:rsid w:val="00C01BD9"/>
    <w:rsid w:val="00C01C61"/>
    <w:rsid w:val="00C024B6"/>
    <w:rsid w:val="00C02834"/>
    <w:rsid w:val="00C02A8E"/>
    <w:rsid w:val="00C03BFF"/>
    <w:rsid w:val="00C04389"/>
    <w:rsid w:val="00C04459"/>
    <w:rsid w:val="00C046B4"/>
    <w:rsid w:val="00C049DA"/>
    <w:rsid w:val="00C04D3D"/>
    <w:rsid w:val="00C04E9B"/>
    <w:rsid w:val="00C04F0E"/>
    <w:rsid w:val="00C05260"/>
    <w:rsid w:val="00C057AA"/>
    <w:rsid w:val="00C0594C"/>
    <w:rsid w:val="00C05967"/>
    <w:rsid w:val="00C05A41"/>
    <w:rsid w:val="00C05DB0"/>
    <w:rsid w:val="00C065CB"/>
    <w:rsid w:val="00C068CA"/>
    <w:rsid w:val="00C07286"/>
    <w:rsid w:val="00C07388"/>
    <w:rsid w:val="00C0798D"/>
    <w:rsid w:val="00C07CDE"/>
    <w:rsid w:val="00C10018"/>
    <w:rsid w:val="00C102E6"/>
    <w:rsid w:val="00C10C04"/>
    <w:rsid w:val="00C10E2A"/>
    <w:rsid w:val="00C126C9"/>
    <w:rsid w:val="00C12B08"/>
    <w:rsid w:val="00C12B92"/>
    <w:rsid w:val="00C13508"/>
    <w:rsid w:val="00C137AD"/>
    <w:rsid w:val="00C1389F"/>
    <w:rsid w:val="00C14AAB"/>
    <w:rsid w:val="00C14C86"/>
    <w:rsid w:val="00C14CAE"/>
    <w:rsid w:val="00C14EE5"/>
    <w:rsid w:val="00C14F10"/>
    <w:rsid w:val="00C158DA"/>
    <w:rsid w:val="00C167F8"/>
    <w:rsid w:val="00C168DB"/>
    <w:rsid w:val="00C170BF"/>
    <w:rsid w:val="00C17428"/>
    <w:rsid w:val="00C17AAF"/>
    <w:rsid w:val="00C2005F"/>
    <w:rsid w:val="00C200B0"/>
    <w:rsid w:val="00C209C5"/>
    <w:rsid w:val="00C20C5D"/>
    <w:rsid w:val="00C20D2D"/>
    <w:rsid w:val="00C2153A"/>
    <w:rsid w:val="00C21564"/>
    <w:rsid w:val="00C21C09"/>
    <w:rsid w:val="00C21CBA"/>
    <w:rsid w:val="00C21DE1"/>
    <w:rsid w:val="00C22214"/>
    <w:rsid w:val="00C22475"/>
    <w:rsid w:val="00C22ABC"/>
    <w:rsid w:val="00C234B2"/>
    <w:rsid w:val="00C23593"/>
    <w:rsid w:val="00C23979"/>
    <w:rsid w:val="00C23B8E"/>
    <w:rsid w:val="00C23C44"/>
    <w:rsid w:val="00C25346"/>
    <w:rsid w:val="00C25410"/>
    <w:rsid w:val="00C258B5"/>
    <w:rsid w:val="00C25BA5"/>
    <w:rsid w:val="00C2754E"/>
    <w:rsid w:val="00C27A09"/>
    <w:rsid w:val="00C30449"/>
    <w:rsid w:val="00C307E1"/>
    <w:rsid w:val="00C31E2F"/>
    <w:rsid w:val="00C32B5C"/>
    <w:rsid w:val="00C32E0B"/>
    <w:rsid w:val="00C330F2"/>
    <w:rsid w:val="00C33211"/>
    <w:rsid w:val="00C334B6"/>
    <w:rsid w:val="00C338C8"/>
    <w:rsid w:val="00C339B4"/>
    <w:rsid w:val="00C3402F"/>
    <w:rsid w:val="00C341A9"/>
    <w:rsid w:val="00C347DF"/>
    <w:rsid w:val="00C34A17"/>
    <w:rsid w:val="00C34A70"/>
    <w:rsid w:val="00C34BCA"/>
    <w:rsid w:val="00C34D01"/>
    <w:rsid w:val="00C35039"/>
    <w:rsid w:val="00C35B0E"/>
    <w:rsid w:val="00C35D54"/>
    <w:rsid w:val="00C361E1"/>
    <w:rsid w:val="00C36328"/>
    <w:rsid w:val="00C36415"/>
    <w:rsid w:val="00C36848"/>
    <w:rsid w:val="00C36C57"/>
    <w:rsid w:val="00C37D3A"/>
    <w:rsid w:val="00C40503"/>
    <w:rsid w:val="00C40555"/>
    <w:rsid w:val="00C40FC1"/>
    <w:rsid w:val="00C41007"/>
    <w:rsid w:val="00C418D1"/>
    <w:rsid w:val="00C41A81"/>
    <w:rsid w:val="00C42051"/>
    <w:rsid w:val="00C4251E"/>
    <w:rsid w:val="00C42994"/>
    <w:rsid w:val="00C429D8"/>
    <w:rsid w:val="00C42FB8"/>
    <w:rsid w:val="00C433D4"/>
    <w:rsid w:val="00C438E4"/>
    <w:rsid w:val="00C43E39"/>
    <w:rsid w:val="00C443B3"/>
    <w:rsid w:val="00C44545"/>
    <w:rsid w:val="00C44576"/>
    <w:rsid w:val="00C44792"/>
    <w:rsid w:val="00C44F9A"/>
    <w:rsid w:val="00C46274"/>
    <w:rsid w:val="00C46BF4"/>
    <w:rsid w:val="00C4755F"/>
    <w:rsid w:val="00C477A6"/>
    <w:rsid w:val="00C50097"/>
    <w:rsid w:val="00C502CE"/>
    <w:rsid w:val="00C50C6B"/>
    <w:rsid w:val="00C5148C"/>
    <w:rsid w:val="00C515AD"/>
    <w:rsid w:val="00C51A38"/>
    <w:rsid w:val="00C522AD"/>
    <w:rsid w:val="00C52426"/>
    <w:rsid w:val="00C52BD4"/>
    <w:rsid w:val="00C53769"/>
    <w:rsid w:val="00C5424F"/>
    <w:rsid w:val="00C54A0E"/>
    <w:rsid w:val="00C553F5"/>
    <w:rsid w:val="00C5559E"/>
    <w:rsid w:val="00C558C2"/>
    <w:rsid w:val="00C55993"/>
    <w:rsid w:val="00C55D3B"/>
    <w:rsid w:val="00C55EBE"/>
    <w:rsid w:val="00C5614C"/>
    <w:rsid w:val="00C56161"/>
    <w:rsid w:val="00C561FE"/>
    <w:rsid w:val="00C56CA9"/>
    <w:rsid w:val="00C56D44"/>
    <w:rsid w:val="00C572D7"/>
    <w:rsid w:val="00C576AC"/>
    <w:rsid w:val="00C57A93"/>
    <w:rsid w:val="00C57FE6"/>
    <w:rsid w:val="00C606B8"/>
    <w:rsid w:val="00C6072C"/>
    <w:rsid w:val="00C60F0F"/>
    <w:rsid w:val="00C610C0"/>
    <w:rsid w:val="00C61392"/>
    <w:rsid w:val="00C61E70"/>
    <w:rsid w:val="00C62077"/>
    <w:rsid w:val="00C62711"/>
    <w:rsid w:val="00C63ACE"/>
    <w:rsid w:val="00C63C8E"/>
    <w:rsid w:val="00C64635"/>
    <w:rsid w:val="00C64A66"/>
    <w:rsid w:val="00C64CA3"/>
    <w:rsid w:val="00C65167"/>
    <w:rsid w:val="00C6580D"/>
    <w:rsid w:val="00C65876"/>
    <w:rsid w:val="00C65A5B"/>
    <w:rsid w:val="00C65B40"/>
    <w:rsid w:val="00C661D1"/>
    <w:rsid w:val="00C66907"/>
    <w:rsid w:val="00C678DC"/>
    <w:rsid w:val="00C67BB9"/>
    <w:rsid w:val="00C67D2F"/>
    <w:rsid w:val="00C70138"/>
    <w:rsid w:val="00C705ED"/>
    <w:rsid w:val="00C708C0"/>
    <w:rsid w:val="00C713EE"/>
    <w:rsid w:val="00C71AFC"/>
    <w:rsid w:val="00C7286D"/>
    <w:rsid w:val="00C72B17"/>
    <w:rsid w:val="00C72B29"/>
    <w:rsid w:val="00C72BDF"/>
    <w:rsid w:val="00C73746"/>
    <w:rsid w:val="00C73E6C"/>
    <w:rsid w:val="00C73F2E"/>
    <w:rsid w:val="00C74901"/>
    <w:rsid w:val="00C74931"/>
    <w:rsid w:val="00C75708"/>
    <w:rsid w:val="00C76256"/>
    <w:rsid w:val="00C76B77"/>
    <w:rsid w:val="00C76D4F"/>
    <w:rsid w:val="00C773F7"/>
    <w:rsid w:val="00C77BB0"/>
    <w:rsid w:val="00C80150"/>
    <w:rsid w:val="00C80A54"/>
    <w:rsid w:val="00C80EB2"/>
    <w:rsid w:val="00C816D0"/>
    <w:rsid w:val="00C817F2"/>
    <w:rsid w:val="00C81AD9"/>
    <w:rsid w:val="00C82478"/>
    <w:rsid w:val="00C835B9"/>
    <w:rsid w:val="00C842C8"/>
    <w:rsid w:val="00C84AF9"/>
    <w:rsid w:val="00C858CB"/>
    <w:rsid w:val="00C8595F"/>
    <w:rsid w:val="00C85B59"/>
    <w:rsid w:val="00C85BA7"/>
    <w:rsid w:val="00C85D4C"/>
    <w:rsid w:val="00C86496"/>
    <w:rsid w:val="00C86D0F"/>
    <w:rsid w:val="00C875DD"/>
    <w:rsid w:val="00C87FAE"/>
    <w:rsid w:val="00C9159E"/>
    <w:rsid w:val="00C91BBE"/>
    <w:rsid w:val="00C91F06"/>
    <w:rsid w:val="00C9202A"/>
    <w:rsid w:val="00C92047"/>
    <w:rsid w:val="00C925C3"/>
    <w:rsid w:val="00C926A8"/>
    <w:rsid w:val="00C92C8F"/>
    <w:rsid w:val="00C93065"/>
    <w:rsid w:val="00C9314C"/>
    <w:rsid w:val="00C9319E"/>
    <w:rsid w:val="00C93A41"/>
    <w:rsid w:val="00C93CE5"/>
    <w:rsid w:val="00C93DB0"/>
    <w:rsid w:val="00C94314"/>
    <w:rsid w:val="00C94907"/>
    <w:rsid w:val="00C9499F"/>
    <w:rsid w:val="00C94B10"/>
    <w:rsid w:val="00C94C88"/>
    <w:rsid w:val="00C9524A"/>
    <w:rsid w:val="00C9547A"/>
    <w:rsid w:val="00C95B05"/>
    <w:rsid w:val="00C95D41"/>
    <w:rsid w:val="00C95F2C"/>
    <w:rsid w:val="00C95FF7"/>
    <w:rsid w:val="00C96E46"/>
    <w:rsid w:val="00C971C3"/>
    <w:rsid w:val="00C9740D"/>
    <w:rsid w:val="00C974B0"/>
    <w:rsid w:val="00C97950"/>
    <w:rsid w:val="00C97E54"/>
    <w:rsid w:val="00CA006C"/>
    <w:rsid w:val="00CA06CD"/>
    <w:rsid w:val="00CA13E5"/>
    <w:rsid w:val="00CA1CBF"/>
    <w:rsid w:val="00CA1CF0"/>
    <w:rsid w:val="00CA1F1C"/>
    <w:rsid w:val="00CA2043"/>
    <w:rsid w:val="00CA29BB"/>
    <w:rsid w:val="00CA2D69"/>
    <w:rsid w:val="00CA2EF3"/>
    <w:rsid w:val="00CA313A"/>
    <w:rsid w:val="00CA31E7"/>
    <w:rsid w:val="00CA3B52"/>
    <w:rsid w:val="00CA3DCE"/>
    <w:rsid w:val="00CA3E64"/>
    <w:rsid w:val="00CA4412"/>
    <w:rsid w:val="00CA459E"/>
    <w:rsid w:val="00CA45F8"/>
    <w:rsid w:val="00CA4666"/>
    <w:rsid w:val="00CA4F07"/>
    <w:rsid w:val="00CA4F82"/>
    <w:rsid w:val="00CA54FE"/>
    <w:rsid w:val="00CA57C4"/>
    <w:rsid w:val="00CA5EEB"/>
    <w:rsid w:val="00CA671F"/>
    <w:rsid w:val="00CA7164"/>
    <w:rsid w:val="00CA774C"/>
    <w:rsid w:val="00CA7985"/>
    <w:rsid w:val="00CA79AA"/>
    <w:rsid w:val="00CB00BB"/>
    <w:rsid w:val="00CB021C"/>
    <w:rsid w:val="00CB024F"/>
    <w:rsid w:val="00CB037F"/>
    <w:rsid w:val="00CB1367"/>
    <w:rsid w:val="00CB154B"/>
    <w:rsid w:val="00CB1900"/>
    <w:rsid w:val="00CB2182"/>
    <w:rsid w:val="00CB21C0"/>
    <w:rsid w:val="00CB23A3"/>
    <w:rsid w:val="00CB23D3"/>
    <w:rsid w:val="00CB2461"/>
    <w:rsid w:val="00CB283C"/>
    <w:rsid w:val="00CB2C79"/>
    <w:rsid w:val="00CB3146"/>
    <w:rsid w:val="00CB36EE"/>
    <w:rsid w:val="00CB3832"/>
    <w:rsid w:val="00CB39B9"/>
    <w:rsid w:val="00CB3C3E"/>
    <w:rsid w:val="00CB41D0"/>
    <w:rsid w:val="00CB4F62"/>
    <w:rsid w:val="00CB52FD"/>
    <w:rsid w:val="00CB533C"/>
    <w:rsid w:val="00CB5FF1"/>
    <w:rsid w:val="00CB6094"/>
    <w:rsid w:val="00CB7006"/>
    <w:rsid w:val="00CB75A0"/>
    <w:rsid w:val="00CC067E"/>
    <w:rsid w:val="00CC06F3"/>
    <w:rsid w:val="00CC078A"/>
    <w:rsid w:val="00CC0E8B"/>
    <w:rsid w:val="00CC10CF"/>
    <w:rsid w:val="00CC1645"/>
    <w:rsid w:val="00CC1AAA"/>
    <w:rsid w:val="00CC220C"/>
    <w:rsid w:val="00CC2797"/>
    <w:rsid w:val="00CC2A55"/>
    <w:rsid w:val="00CC2B1B"/>
    <w:rsid w:val="00CC2CC4"/>
    <w:rsid w:val="00CC2F73"/>
    <w:rsid w:val="00CC3664"/>
    <w:rsid w:val="00CC3B0E"/>
    <w:rsid w:val="00CC3E86"/>
    <w:rsid w:val="00CC428A"/>
    <w:rsid w:val="00CC4913"/>
    <w:rsid w:val="00CC4B4C"/>
    <w:rsid w:val="00CC5334"/>
    <w:rsid w:val="00CC5690"/>
    <w:rsid w:val="00CC571C"/>
    <w:rsid w:val="00CC5976"/>
    <w:rsid w:val="00CC5BCF"/>
    <w:rsid w:val="00CC6357"/>
    <w:rsid w:val="00CC699B"/>
    <w:rsid w:val="00CC6B56"/>
    <w:rsid w:val="00CC6DB1"/>
    <w:rsid w:val="00CC6F2C"/>
    <w:rsid w:val="00CC7072"/>
    <w:rsid w:val="00CC7082"/>
    <w:rsid w:val="00CC7F20"/>
    <w:rsid w:val="00CC7FD0"/>
    <w:rsid w:val="00CD1F57"/>
    <w:rsid w:val="00CD2158"/>
    <w:rsid w:val="00CD248F"/>
    <w:rsid w:val="00CD364F"/>
    <w:rsid w:val="00CD3FD0"/>
    <w:rsid w:val="00CD4478"/>
    <w:rsid w:val="00CD4FFB"/>
    <w:rsid w:val="00CD55B2"/>
    <w:rsid w:val="00CD6171"/>
    <w:rsid w:val="00CD6566"/>
    <w:rsid w:val="00CD6BD9"/>
    <w:rsid w:val="00CD6C05"/>
    <w:rsid w:val="00CD6FE7"/>
    <w:rsid w:val="00CD729E"/>
    <w:rsid w:val="00CD7994"/>
    <w:rsid w:val="00CD7C14"/>
    <w:rsid w:val="00CD7CA9"/>
    <w:rsid w:val="00CE055E"/>
    <w:rsid w:val="00CE0602"/>
    <w:rsid w:val="00CE14C7"/>
    <w:rsid w:val="00CE1CD7"/>
    <w:rsid w:val="00CE26CA"/>
    <w:rsid w:val="00CE2CCE"/>
    <w:rsid w:val="00CE398D"/>
    <w:rsid w:val="00CE39C8"/>
    <w:rsid w:val="00CE3B29"/>
    <w:rsid w:val="00CE54A1"/>
    <w:rsid w:val="00CE5A91"/>
    <w:rsid w:val="00CE5B83"/>
    <w:rsid w:val="00CE5C4D"/>
    <w:rsid w:val="00CE738F"/>
    <w:rsid w:val="00CE7472"/>
    <w:rsid w:val="00CF0905"/>
    <w:rsid w:val="00CF0BEF"/>
    <w:rsid w:val="00CF0FAD"/>
    <w:rsid w:val="00CF12E8"/>
    <w:rsid w:val="00CF1718"/>
    <w:rsid w:val="00CF1CDC"/>
    <w:rsid w:val="00CF296C"/>
    <w:rsid w:val="00CF2CCB"/>
    <w:rsid w:val="00CF3C45"/>
    <w:rsid w:val="00CF4309"/>
    <w:rsid w:val="00CF4548"/>
    <w:rsid w:val="00CF4D19"/>
    <w:rsid w:val="00CF549F"/>
    <w:rsid w:val="00CF58AD"/>
    <w:rsid w:val="00CF6245"/>
    <w:rsid w:val="00CF6C7A"/>
    <w:rsid w:val="00CF7B31"/>
    <w:rsid w:val="00CF7BE6"/>
    <w:rsid w:val="00D009BB"/>
    <w:rsid w:val="00D00B03"/>
    <w:rsid w:val="00D00B9D"/>
    <w:rsid w:val="00D01234"/>
    <w:rsid w:val="00D012F3"/>
    <w:rsid w:val="00D01476"/>
    <w:rsid w:val="00D01A9B"/>
    <w:rsid w:val="00D01F47"/>
    <w:rsid w:val="00D022F2"/>
    <w:rsid w:val="00D03162"/>
    <w:rsid w:val="00D031BC"/>
    <w:rsid w:val="00D031E6"/>
    <w:rsid w:val="00D035D8"/>
    <w:rsid w:val="00D03B3D"/>
    <w:rsid w:val="00D03C3D"/>
    <w:rsid w:val="00D03F7D"/>
    <w:rsid w:val="00D04239"/>
    <w:rsid w:val="00D04605"/>
    <w:rsid w:val="00D04779"/>
    <w:rsid w:val="00D051C0"/>
    <w:rsid w:val="00D05301"/>
    <w:rsid w:val="00D05AD5"/>
    <w:rsid w:val="00D05C50"/>
    <w:rsid w:val="00D05CB0"/>
    <w:rsid w:val="00D063A5"/>
    <w:rsid w:val="00D06601"/>
    <w:rsid w:val="00D06710"/>
    <w:rsid w:val="00D10191"/>
    <w:rsid w:val="00D107BE"/>
    <w:rsid w:val="00D10FC2"/>
    <w:rsid w:val="00D1150C"/>
    <w:rsid w:val="00D11B12"/>
    <w:rsid w:val="00D11BDB"/>
    <w:rsid w:val="00D12365"/>
    <w:rsid w:val="00D123C5"/>
    <w:rsid w:val="00D12D79"/>
    <w:rsid w:val="00D13163"/>
    <w:rsid w:val="00D1355A"/>
    <w:rsid w:val="00D13D13"/>
    <w:rsid w:val="00D142FE"/>
    <w:rsid w:val="00D143B5"/>
    <w:rsid w:val="00D1453A"/>
    <w:rsid w:val="00D146A5"/>
    <w:rsid w:val="00D14967"/>
    <w:rsid w:val="00D14DAB"/>
    <w:rsid w:val="00D15675"/>
    <w:rsid w:val="00D15AB9"/>
    <w:rsid w:val="00D167D0"/>
    <w:rsid w:val="00D17626"/>
    <w:rsid w:val="00D17DD4"/>
    <w:rsid w:val="00D17F1B"/>
    <w:rsid w:val="00D2026D"/>
    <w:rsid w:val="00D209BF"/>
    <w:rsid w:val="00D2161F"/>
    <w:rsid w:val="00D21624"/>
    <w:rsid w:val="00D21F25"/>
    <w:rsid w:val="00D21FCA"/>
    <w:rsid w:val="00D2214A"/>
    <w:rsid w:val="00D224C0"/>
    <w:rsid w:val="00D2328E"/>
    <w:rsid w:val="00D236F8"/>
    <w:rsid w:val="00D237D7"/>
    <w:rsid w:val="00D2440A"/>
    <w:rsid w:val="00D245C1"/>
    <w:rsid w:val="00D247A8"/>
    <w:rsid w:val="00D25063"/>
    <w:rsid w:val="00D252DC"/>
    <w:rsid w:val="00D2556F"/>
    <w:rsid w:val="00D25948"/>
    <w:rsid w:val="00D2645C"/>
    <w:rsid w:val="00D26A1D"/>
    <w:rsid w:val="00D26A73"/>
    <w:rsid w:val="00D27540"/>
    <w:rsid w:val="00D308C5"/>
    <w:rsid w:val="00D3137A"/>
    <w:rsid w:val="00D316D3"/>
    <w:rsid w:val="00D31B04"/>
    <w:rsid w:val="00D31DE6"/>
    <w:rsid w:val="00D321B5"/>
    <w:rsid w:val="00D32E9E"/>
    <w:rsid w:val="00D33A94"/>
    <w:rsid w:val="00D33B2A"/>
    <w:rsid w:val="00D34127"/>
    <w:rsid w:val="00D34E84"/>
    <w:rsid w:val="00D35284"/>
    <w:rsid w:val="00D356C4"/>
    <w:rsid w:val="00D36980"/>
    <w:rsid w:val="00D36F5F"/>
    <w:rsid w:val="00D37031"/>
    <w:rsid w:val="00D372D4"/>
    <w:rsid w:val="00D3749D"/>
    <w:rsid w:val="00D40454"/>
    <w:rsid w:val="00D40619"/>
    <w:rsid w:val="00D407FF"/>
    <w:rsid w:val="00D40AE8"/>
    <w:rsid w:val="00D41107"/>
    <w:rsid w:val="00D414B5"/>
    <w:rsid w:val="00D419A9"/>
    <w:rsid w:val="00D41A1B"/>
    <w:rsid w:val="00D422CF"/>
    <w:rsid w:val="00D422F1"/>
    <w:rsid w:val="00D424F6"/>
    <w:rsid w:val="00D4257B"/>
    <w:rsid w:val="00D429E9"/>
    <w:rsid w:val="00D43CF5"/>
    <w:rsid w:val="00D442A5"/>
    <w:rsid w:val="00D443F6"/>
    <w:rsid w:val="00D44D88"/>
    <w:rsid w:val="00D44D95"/>
    <w:rsid w:val="00D44E3F"/>
    <w:rsid w:val="00D44F10"/>
    <w:rsid w:val="00D45006"/>
    <w:rsid w:val="00D4517E"/>
    <w:rsid w:val="00D4535C"/>
    <w:rsid w:val="00D45FC5"/>
    <w:rsid w:val="00D4611C"/>
    <w:rsid w:val="00D46585"/>
    <w:rsid w:val="00D46697"/>
    <w:rsid w:val="00D466FF"/>
    <w:rsid w:val="00D46730"/>
    <w:rsid w:val="00D46BDE"/>
    <w:rsid w:val="00D46C87"/>
    <w:rsid w:val="00D46F38"/>
    <w:rsid w:val="00D472F7"/>
    <w:rsid w:val="00D474CA"/>
    <w:rsid w:val="00D478CB"/>
    <w:rsid w:val="00D47E1D"/>
    <w:rsid w:val="00D5089C"/>
    <w:rsid w:val="00D51234"/>
    <w:rsid w:val="00D516D2"/>
    <w:rsid w:val="00D51AB8"/>
    <w:rsid w:val="00D51C2C"/>
    <w:rsid w:val="00D51D77"/>
    <w:rsid w:val="00D51EBF"/>
    <w:rsid w:val="00D5208A"/>
    <w:rsid w:val="00D5254B"/>
    <w:rsid w:val="00D526BF"/>
    <w:rsid w:val="00D52FC4"/>
    <w:rsid w:val="00D540F2"/>
    <w:rsid w:val="00D54A41"/>
    <w:rsid w:val="00D54A8F"/>
    <w:rsid w:val="00D5517A"/>
    <w:rsid w:val="00D55896"/>
    <w:rsid w:val="00D565A7"/>
    <w:rsid w:val="00D56DCE"/>
    <w:rsid w:val="00D57042"/>
    <w:rsid w:val="00D6047A"/>
    <w:rsid w:val="00D606E1"/>
    <w:rsid w:val="00D6134D"/>
    <w:rsid w:val="00D61953"/>
    <w:rsid w:val="00D62573"/>
    <w:rsid w:val="00D6271D"/>
    <w:rsid w:val="00D62987"/>
    <w:rsid w:val="00D62DF3"/>
    <w:rsid w:val="00D6328A"/>
    <w:rsid w:val="00D6357C"/>
    <w:rsid w:val="00D6360E"/>
    <w:rsid w:val="00D63CDB"/>
    <w:rsid w:val="00D6477C"/>
    <w:rsid w:val="00D6484A"/>
    <w:rsid w:val="00D649AB"/>
    <w:rsid w:val="00D64C00"/>
    <w:rsid w:val="00D64F59"/>
    <w:rsid w:val="00D65062"/>
    <w:rsid w:val="00D65509"/>
    <w:rsid w:val="00D655D6"/>
    <w:rsid w:val="00D66113"/>
    <w:rsid w:val="00D666B8"/>
    <w:rsid w:val="00D66DF4"/>
    <w:rsid w:val="00D67B48"/>
    <w:rsid w:val="00D67C18"/>
    <w:rsid w:val="00D67CA2"/>
    <w:rsid w:val="00D70074"/>
    <w:rsid w:val="00D706A0"/>
    <w:rsid w:val="00D70739"/>
    <w:rsid w:val="00D707D1"/>
    <w:rsid w:val="00D709AE"/>
    <w:rsid w:val="00D70C16"/>
    <w:rsid w:val="00D70E63"/>
    <w:rsid w:val="00D71176"/>
    <w:rsid w:val="00D71711"/>
    <w:rsid w:val="00D71964"/>
    <w:rsid w:val="00D71A6F"/>
    <w:rsid w:val="00D7230A"/>
    <w:rsid w:val="00D72A6B"/>
    <w:rsid w:val="00D72F98"/>
    <w:rsid w:val="00D737BB"/>
    <w:rsid w:val="00D73B55"/>
    <w:rsid w:val="00D73B86"/>
    <w:rsid w:val="00D74027"/>
    <w:rsid w:val="00D74871"/>
    <w:rsid w:val="00D74F07"/>
    <w:rsid w:val="00D74F24"/>
    <w:rsid w:val="00D753B9"/>
    <w:rsid w:val="00D756F0"/>
    <w:rsid w:val="00D75A79"/>
    <w:rsid w:val="00D763AE"/>
    <w:rsid w:val="00D76931"/>
    <w:rsid w:val="00D76C35"/>
    <w:rsid w:val="00D76C87"/>
    <w:rsid w:val="00D774CC"/>
    <w:rsid w:val="00D77C62"/>
    <w:rsid w:val="00D77EDF"/>
    <w:rsid w:val="00D80087"/>
    <w:rsid w:val="00D807BF"/>
    <w:rsid w:val="00D80A08"/>
    <w:rsid w:val="00D80BB2"/>
    <w:rsid w:val="00D80C92"/>
    <w:rsid w:val="00D816D9"/>
    <w:rsid w:val="00D81BED"/>
    <w:rsid w:val="00D81CA4"/>
    <w:rsid w:val="00D81D06"/>
    <w:rsid w:val="00D82134"/>
    <w:rsid w:val="00D8215D"/>
    <w:rsid w:val="00D82D2C"/>
    <w:rsid w:val="00D834BA"/>
    <w:rsid w:val="00D83571"/>
    <w:rsid w:val="00D835BD"/>
    <w:rsid w:val="00D8372D"/>
    <w:rsid w:val="00D83883"/>
    <w:rsid w:val="00D848FA"/>
    <w:rsid w:val="00D85067"/>
    <w:rsid w:val="00D85068"/>
    <w:rsid w:val="00D85662"/>
    <w:rsid w:val="00D85910"/>
    <w:rsid w:val="00D85BCA"/>
    <w:rsid w:val="00D87004"/>
    <w:rsid w:val="00D8748E"/>
    <w:rsid w:val="00D87884"/>
    <w:rsid w:val="00D878D2"/>
    <w:rsid w:val="00D90026"/>
    <w:rsid w:val="00D90063"/>
    <w:rsid w:val="00D9039E"/>
    <w:rsid w:val="00D90617"/>
    <w:rsid w:val="00D90810"/>
    <w:rsid w:val="00D90BD0"/>
    <w:rsid w:val="00D90C80"/>
    <w:rsid w:val="00D90DDA"/>
    <w:rsid w:val="00D910B6"/>
    <w:rsid w:val="00D91570"/>
    <w:rsid w:val="00D91910"/>
    <w:rsid w:val="00D9206B"/>
    <w:rsid w:val="00D922CB"/>
    <w:rsid w:val="00D92324"/>
    <w:rsid w:val="00D923FC"/>
    <w:rsid w:val="00D928DC"/>
    <w:rsid w:val="00D93370"/>
    <w:rsid w:val="00D94F98"/>
    <w:rsid w:val="00D95132"/>
    <w:rsid w:val="00D95251"/>
    <w:rsid w:val="00D95BD3"/>
    <w:rsid w:val="00D96D11"/>
    <w:rsid w:val="00DA03A0"/>
    <w:rsid w:val="00DA03E7"/>
    <w:rsid w:val="00DA0BB2"/>
    <w:rsid w:val="00DA0ECF"/>
    <w:rsid w:val="00DA16B2"/>
    <w:rsid w:val="00DA1E27"/>
    <w:rsid w:val="00DA200D"/>
    <w:rsid w:val="00DA246A"/>
    <w:rsid w:val="00DA26AC"/>
    <w:rsid w:val="00DA2C2F"/>
    <w:rsid w:val="00DA2C88"/>
    <w:rsid w:val="00DA2DBB"/>
    <w:rsid w:val="00DA30C1"/>
    <w:rsid w:val="00DA37C7"/>
    <w:rsid w:val="00DA4744"/>
    <w:rsid w:val="00DA4771"/>
    <w:rsid w:val="00DA52DE"/>
    <w:rsid w:val="00DA5DB0"/>
    <w:rsid w:val="00DA60BE"/>
    <w:rsid w:val="00DA688B"/>
    <w:rsid w:val="00DA6E58"/>
    <w:rsid w:val="00DA74BE"/>
    <w:rsid w:val="00DA7A59"/>
    <w:rsid w:val="00DA7CB5"/>
    <w:rsid w:val="00DA7CE1"/>
    <w:rsid w:val="00DB03F4"/>
    <w:rsid w:val="00DB06CE"/>
    <w:rsid w:val="00DB092B"/>
    <w:rsid w:val="00DB0AA1"/>
    <w:rsid w:val="00DB0F46"/>
    <w:rsid w:val="00DB1102"/>
    <w:rsid w:val="00DB13FA"/>
    <w:rsid w:val="00DB1963"/>
    <w:rsid w:val="00DB1E2F"/>
    <w:rsid w:val="00DB20D7"/>
    <w:rsid w:val="00DB24CD"/>
    <w:rsid w:val="00DB398C"/>
    <w:rsid w:val="00DB3E15"/>
    <w:rsid w:val="00DB4332"/>
    <w:rsid w:val="00DB4617"/>
    <w:rsid w:val="00DB4629"/>
    <w:rsid w:val="00DB47A7"/>
    <w:rsid w:val="00DB602F"/>
    <w:rsid w:val="00DB60D9"/>
    <w:rsid w:val="00DB666B"/>
    <w:rsid w:val="00DB6908"/>
    <w:rsid w:val="00DB7F6E"/>
    <w:rsid w:val="00DC06C0"/>
    <w:rsid w:val="00DC27C8"/>
    <w:rsid w:val="00DC36FA"/>
    <w:rsid w:val="00DC3963"/>
    <w:rsid w:val="00DC3C9E"/>
    <w:rsid w:val="00DC3EA5"/>
    <w:rsid w:val="00DC4039"/>
    <w:rsid w:val="00DC4756"/>
    <w:rsid w:val="00DC4EEB"/>
    <w:rsid w:val="00DC5196"/>
    <w:rsid w:val="00DC644A"/>
    <w:rsid w:val="00DC68F3"/>
    <w:rsid w:val="00DC6AFB"/>
    <w:rsid w:val="00DC6F4C"/>
    <w:rsid w:val="00DC7A45"/>
    <w:rsid w:val="00DD045C"/>
    <w:rsid w:val="00DD07F4"/>
    <w:rsid w:val="00DD0DD7"/>
    <w:rsid w:val="00DD0F4B"/>
    <w:rsid w:val="00DD155B"/>
    <w:rsid w:val="00DD19F4"/>
    <w:rsid w:val="00DD2793"/>
    <w:rsid w:val="00DD2AE2"/>
    <w:rsid w:val="00DD3789"/>
    <w:rsid w:val="00DD4302"/>
    <w:rsid w:val="00DD4CFF"/>
    <w:rsid w:val="00DD532F"/>
    <w:rsid w:val="00DD541C"/>
    <w:rsid w:val="00DD5C6C"/>
    <w:rsid w:val="00DD62AA"/>
    <w:rsid w:val="00DD7DF3"/>
    <w:rsid w:val="00DD7F4E"/>
    <w:rsid w:val="00DE12C2"/>
    <w:rsid w:val="00DE1880"/>
    <w:rsid w:val="00DE1A1B"/>
    <w:rsid w:val="00DE1E1E"/>
    <w:rsid w:val="00DE2D0F"/>
    <w:rsid w:val="00DE2FB4"/>
    <w:rsid w:val="00DE387E"/>
    <w:rsid w:val="00DE41AF"/>
    <w:rsid w:val="00DE4845"/>
    <w:rsid w:val="00DE48CC"/>
    <w:rsid w:val="00DE4906"/>
    <w:rsid w:val="00DE493E"/>
    <w:rsid w:val="00DE5715"/>
    <w:rsid w:val="00DE5847"/>
    <w:rsid w:val="00DE5889"/>
    <w:rsid w:val="00DE62C6"/>
    <w:rsid w:val="00DE6425"/>
    <w:rsid w:val="00DE6521"/>
    <w:rsid w:val="00DE6A53"/>
    <w:rsid w:val="00DE7948"/>
    <w:rsid w:val="00DE7981"/>
    <w:rsid w:val="00DE7D92"/>
    <w:rsid w:val="00DF0055"/>
    <w:rsid w:val="00DF0197"/>
    <w:rsid w:val="00DF01F3"/>
    <w:rsid w:val="00DF0C66"/>
    <w:rsid w:val="00DF142B"/>
    <w:rsid w:val="00DF164E"/>
    <w:rsid w:val="00DF190C"/>
    <w:rsid w:val="00DF2585"/>
    <w:rsid w:val="00DF3081"/>
    <w:rsid w:val="00DF339A"/>
    <w:rsid w:val="00DF3B96"/>
    <w:rsid w:val="00DF511B"/>
    <w:rsid w:val="00DF585A"/>
    <w:rsid w:val="00DF5995"/>
    <w:rsid w:val="00DF5B50"/>
    <w:rsid w:val="00DF5B96"/>
    <w:rsid w:val="00DF63E5"/>
    <w:rsid w:val="00DF6D55"/>
    <w:rsid w:val="00DF74FB"/>
    <w:rsid w:val="00DF76FE"/>
    <w:rsid w:val="00DF7B8B"/>
    <w:rsid w:val="00E0031A"/>
    <w:rsid w:val="00E00565"/>
    <w:rsid w:val="00E00B42"/>
    <w:rsid w:val="00E0106A"/>
    <w:rsid w:val="00E01C25"/>
    <w:rsid w:val="00E01FFC"/>
    <w:rsid w:val="00E02600"/>
    <w:rsid w:val="00E029F5"/>
    <w:rsid w:val="00E03086"/>
    <w:rsid w:val="00E0435F"/>
    <w:rsid w:val="00E04EBB"/>
    <w:rsid w:val="00E05968"/>
    <w:rsid w:val="00E06BA1"/>
    <w:rsid w:val="00E07133"/>
    <w:rsid w:val="00E07A09"/>
    <w:rsid w:val="00E07F0D"/>
    <w:rsid w:val="00E102E6"/>
    <w:rsid w:val="00E1042F"/>
    <w:rsid w:val="00E1061F"/>
    <w:rsid w:val="00E10A46"/>
    <w:rsid w:val="00E10C57"/>
    <w:rsid w:val="00E10EC7"/>
    <w:rsid w:val="00E11107"/>
    <w:rsid w:val="00E1146E"/>
    <w:rsid w:val="00E11821"/>
    <w:rsid w:val="00E11CB2"/>
    <w:rsid w:val="00E11F59"/>
    <w:rsid w:val="00E1256A"/>
    <w:rsid w:val="00E126DC"/>
    <w:rsid w:val="00E12AE0"/>
    <w:rsid w:val="00E133FE"/>
    <w:rsid w:val="00E134AA"/>
    <w:rsid w:val="00E13993"/>
    <w:rsid w:val="00E13B57"/>
    <w:rsid w:val="00E1413C"/>
    <w:rsid w:val="00E150B6"/>
    <w:rsid w:val="00E15108"/>
    <w:rsid w:val="00E15865"/>
    <w:rsid w:val="00E16264"/>
    <w:rsid w:val="00E16576"/>
    <w:rsid w:val="00E166C0"/>
    <w:rsid w:val="00E167BE"/>
    <w:rsid w:val="00E167C8"/>
    <w:rsid w:val="00E17106"/>
    <w:rsid w:val="00E1754C"/>
    <w:rsid w:val="00E17CF7"/>
    <w:rsid w:val="00E2056F"/>
    <w:rsid w:val="00E20847"/>
    <w:rsid w:val="00E208E6"/>
    <w:rsid w:val="00E20C9A"/>
    <w:rsid w:val="00E21255"/>
    <w:rsid w:val="00E2147E"/>
    <w:rsid w:val="00E215F0"/>
    <w:rsid w:val="00E21650"/>
    <w:rsid w:val="00E2165F"/>
    <w:rsid w:val="00E223D3"/>
    <w:rsid w:val="00E225D0"/>
    <w:rsid w:val="00E22F24"/>
    <w:rsid w:val="00E23E4A"/>
    <w:rsid w:val="00E24415"/>
    <w:rsid w:val="00E245C2"/>
    <w:rsid w:val="00E246BA"/>
    <w:rsid w:val="00E24CC2"/>
    <w:rsid w:val="00E25357"/>
    <w:rsid w:val="00E253C7"/>
    <w:rsid w:val="00E266C6"/>
    <w:rsid w:val="00E266F7"/>
    <w:rsid w:val="00E26DF1"/>
    <w:rsid w:val="00E26E45"/>
    <w:rsid w:val="00E2705C"/>
    <w:rsid w:val="00E27636"/>
    <w:rsid w:val="00E2775B"/>
    <w:rsid w:val="00E278FD"/>
    <w:rsid w:val="00E27B22"/>
    <w:rsid w:val="00E27B5A"/>
    <w:rsid w:val="00E27CE5"/>
    <w:rsid w:val="00E27D9E"/>
    <w:rsid w:val="00E30CCB"/>
    <w:rsid w:val="00E313CC"/>
    <w:rsid w:val="00E31B14"/>
    <w:rsid w:val="00E3269E"/>
    <w:rsid w:val="00E32B55"/>
    <w:rsid w:val="00E330B4"/>
    <w:rsid w:val="00E33501"/>
    <w:rsid w:val="00E35B28"/>
    <w:rsid w:val="00E362B7"/>
    <w:rsid w:val="00E3662E"/>
    <w:rsid w:val="00E3683B"/>
    <w:rsid w:val="00E3692D"/>
    <w:rsid w:val="00E37142"/>
    <w:rsid w:val="00E3784D"/>
    <w:rsid w:val="00E4029F"/>
    <w:rsid w:val="00E4047B"/>
    <w:rsid w:val="00E40E98"/>
    <w:rsid w:val="00E41899"/>
    <w:rsid w:val="00E41A95"/>
    <w:rsid w:val="00E42595"/>
    <w:rsid w:val="00E42822"/>
    <w:rsid w:val="00E42E31"/>
    <w:rsid w:val="00E43152"/>
    <w:rsid w:val="00E432B0"/>
    <w:rsid w:val="00E43DDF"/>
    <w:rsid w:val="00E4420D"/>
    <w:rsid w:val="00E442C9"/>
    <w:rsid w:val="00E4468F"/>
    <w:rsid w:val="00E44873"/>
    <w:rsid w:val="00E4529A"/>
    <w:rsid w:val="00E456DA"/>
    <w:rsid w:val="00E45D33"/>
    <w:rsid w:val="00E461C9"/>
    <w:rsid w:val="00E47486"/>
    <w:rsid w:val="00E476F7"/>
    <w:rsid w:val="00E47771"/>
    <w:rsid w:val="00E47932"/>
    <w:rsid w:val="00E47BB1"/>
    <w:rsid w:val="00E47E51"/>
    <w:rsid w:val="00E47FB8"/>
    <w:rsid w:val="00E50DC5"/>
    <w:rsid w:val="00E516D7"/>
    <w:rsid w:val="00E51D82"/>
    <w:rsid w:val="00E521C8"/>
    <w:rsid w:val="00E52DF9"/>
    <w:rsid w:val="00E53BE3"/>
    <w:rsid w:val="00E53E68"/>
    <w:rsid w:val="00E54675"/>
    <w:rsid w:val="00E547F5"/>
    <w:rsid w:val="00E54E71"/>
    <w:rsid w:val="00E55969"/>
    <w:rsid w:val="00E5621C"/>
    <w:rsid w:val="00E56273"/>
    <w:rsid w:val="00E5629A"/>
    <w:rsid w:val="00E56388"/>
    <w:rsid w:val="00E56435"/>
    <w:rsid w:val="00E56508"/>
    <w:rsid w:val="00E572DF"/>
    <w:rsid w:val="00E57CBA"/>
    <w:rsid w:val="00E57CBE"/>
    <w:rsid w:val="00E57D90"/>
    <w:rsid w:val="00E57EE8"/>
    <w:rsid w:val="00E600DE"/>
    <w:rsid w:val="00E60A54"/>
    <w:rsid w:val="00E60F8C"/>
    <w:rsid w:val="00E60FF3"/>
    <w:rsid w:val="00E61366"/>
    <w:rsid w:val="00E61534"/>
    <w:rsid w:val="00E61988"/>
    <w:rsid w:val="00E61B36"/>
    <w:rsid w:val="00E61DEA"/>
    <w:rsid w:val="00E6221B"/>
    <w:rsid w:val="00E6280A"/>
    <w:rsid w:val="00E62C98"/>
    <w:rsid w:val="00E630A1"/>
    <w:rsid w:val="00E63738"/>
    <w:rsid w:val="00E63D0C"/>
    <w:rsid w:val="00E63D79"/>
    <w:rsid w:val="00E64165"/>
    <w:rsid w:val="00E64497"/>
    <w:rsid w:val="00E64A29"/>
    <w:rsid w:val="00E65A62"/>
    <w:rsid w:val="00E661E1"/>
    <w:rsid w:val="00E6647A"/>
    <w:rsid w:val="00E66C57"/>
    <w:rsid w:val="00E66D86"/>
    <w:rsid w:val="00E66FBE"/>
    <w:rsid w:val="00E67363"/>
    <w:rsid w:val="00E676C5"/>
    <w:rsid w:val="00E67A1B"/>
    <w:rsid w:val="00E67E37"/>
    <w:rsid w:val="00E70041"/>
    <w:rsid w:val="00E701C6"/>
    <w:rsid w:val="00E71099"/>
    <w:rsid w:val="00E715EE"/>
    <w:rsid w:val="00E7184F"/>
    <w:rsid w:val="00E72385"/>
    <w:rsid w:val="00E730E4"/>
    <w:rsid w:val="00E73996"/>
    <w:rsid w:val="00E73AE1"/>
    <w:rsid w:val="00E73E9F"/>
    <w:rsid w:val="00E7411F"/>
    <w:rsid w:val="00E748CA"/>
    <w:rsid w:val="00E748FF"/>
    <w:rsid w:val="00E74929"/>
    <w:rsid w:val="00E74F19"/>
    <w:rsid w:val="00E7630E"/>
    <w:rsid w:val="00E76EA5"/>
    <w:rsid w:val="00E7736E"/>
    <w:rsid w:val="00E7750A"/>
    <w:rsid w:val="00E777D4"/>
    <w:rsid w:val="00E777D7"/>
    <w:rsid w:val="00E77D17"/>
    <w:rsid w:val="00E802B3"/>
    <w:rsid w:val="00E80353"/>
    <w:rsid w:val="00E808A6"/>
    <w:rsid w:val="00E81274"/>
    <w:rsid w:val="00E816F9"/>
    <w:rsid w:val="00E81A64"/>
    <w:rsid w:val="00E81B5E"/>
    <w:rsid w:val="00E82243"/>
    <w:rsid w:val="00E82575"/>
    <w:rsid w:val="00E83277"/>
    <w:rsid w:val="00E83913"/>
    <w:rsid w:val="00E83C34"/>
    <w:rsid w:val="00E843AA"/>
    <w:rsid w:val="00E84686"/>
    <w:rsid w:val="00E85491"/>
    <w:rsid w:val="00E85625"/>
    <w:rsid w:val="00E856B3"/>
    <w:rsid w:val="00E861A3"/>
    <w:rsid w:val="00E8686C"/>
    <w:rsid w:val="00E870A8"/>
    <w:rsid w:val="00E90254"/>
    <w:rsid w:val="00E90ECC"/>
    <w:rsid w:val="00E912C3"/>
    <w:rsid w:val="00E91B26"/>
    <w:rsid w:val="00E91B5E"/>
    <w:rsid w:val="00E91E15"/>
    <w:rsid w:val="00E91FB9"/>
    <w:rsid w:val="00E920A9"/>
    <w:rsid w:val="00E92419"/>
    <w:rsid w:val="00E92612"/>
    <w:rsid w:val="00E9287C"/>
    <w:rsid w:val="00E92B67"/>
    <w:rsid w:val="00E92DEF"/>
    <w:rsid w:val="00E93510"/>
    <w:rsid w:val="00E937D9"/>
    <w:rsid w:val="00E94581"/>
    <w:rsid w:val="00E94E37"/>
    <w:rsid w:val="00E95064"/>
    <w:rsid w:val="00E96D1F"/>
    <w:rsid w:val="00E96E7B"/>
    <w:rsid w:val="00E9722C"/>
    <w:rsid w:val="00E97456"/>
    <w:rsid w:val="00E979F2"/>
    <w:rsid w:val="00EA00E4"/>
    <w:rsid w:val="00EA0581"/>
    <w:rsid w:val="00EA0782"/>
    <w:rsid w:val="00EA0C5E"/>
    <w:rsid w:val="00EA0D38"/>
    <w:rsid w:val="00EA0E5D"/>
    <w:rsid w:val="00EA0E70"/>
    <w:rsid w:val="00EA1465"/>
    <w:rsid w:val="00EA1512"/>
    <w:rsid w:val="00EA1B18"/>
    <w:rsid w:val="00EA1CEF"/>
    <w:rsid w:val="00EA2A40"/>
    <w:rsid w:val="00EA2A54"/>
    <w:rsid w:val="00EA2D18"/>
    <w:rsid w:val="00EA341B"/>
    <w:rsid w:val="00EA3446"/>
    <w:rsid w:val="00EA3FF0"/>
    <w:rsid w:val="00EA421D"/>
    <w:rsid w:val="00EA4281"/>
    <w:rsid w:val="00EA4334"/>
    <w:rsid w:val="00EA4356"/>
    <w:rsid w:val="00EA4459"/>
    <w:rsid w:val="00EA47D8"/>
    <w:rsid w:val="00EA497B"/>
    <w:rsid w:val="00EA549D"/>
    <w:rsid w:val="00EA5B48"/>
    <w:rsid w:val="00EA5E71"/>
    <w:rsid w:val="00EA5E76"/>
    <w:rsid w:val="00EA61F1"/>
    <w:rsid w:val="00EA651C"/>
    <w:rsid w:val="00EA66C0"/>
    <w:rsid w:val="00EA67C9"/>
    <w:rsid w:val="00EA7238"/>
    <w:rsid w:val="00EA74C4"/>
    <w:rsid w:val="00EA7700"/>
    <w:rsid w:val="00EA77E6"/>
    <w:rsid w:val="00EB005A"/>
    <w:rsid w:val="00EB0ED4"/>
    <w:rsid w:val="00EB1113"/>
    <w:rsid w:val="00EB1B8C"/>
    <w:rsid w:val="00EB2AF3"/>
    <w:rsid w:val="00EB2CB7"/>
    <w:rsid w:val="00EB2EB6"/>
    <w:rsid w:val="00EB3781"/>
    <w:rsid w:val="00EB38FC"/>
    <w:rsid w:val="00EB3B54"/>
    <w:rsid w:val="00EB3F5E"/>
    <w:rsid w:val="00EB4B4E"/>
    <w:rsid w:val="00EB4E42"/>
    <w:rsid w:val="00EB50E9"/>
    <w:rsid w:val="00EB51EE"/>
    <w:rsid w:val="00EB5242"/>
    <w:rsid w:val="00EB561E"/>
    <w:rsid w:val="00EB624D"/>
    <w:rsid w:val="00EB71AE"/>
    <w:rsid w:val="00EC07B7"/>
    <w:rsid w:val="00EC0E59"/>
    <w:rsid w:val="00EC197C"/>
    <w:rsid w:val="00EC1AD6"/>
    <w:rsid w:val="00EC1D82"/>
    <w:rsid w:val="00EC1F01"/>
    <w:rsid w:val="00EC1FF7"/>
    <w:rsid w:val="00EC2348"/>
    <w:rsid w:val="00EC2A71"/>
    <w:rsid w:val="00EC2F97"/>
    <w:rsid w:val="00EC3596"/>
    <w:rsid w:val="00EC3732"/>
    <w:rsid w:val="00EC3F0E"/>
    <w:rsid w:val="00EC402C"/>
    <w:rsid w:val="00EC4C96"/>
    <w:rsid w:val="00EC574C"/>
    <w:rsid w:val="00EC58AD"/>
    <w:rsid w:val="00EC5E84"/>
    <w:rsid w:val="00EC62DF"/>
    <w:rsid w:val="00EC6473"/>
    <w:rsid w:val="00EC6945"/>
    <w:rsid w:val="00EC6DC6"/>
    <w:rsid w:val="00EC789A"/>
    <w:rsid w:val="00EC7C75"/>
    <w:rsid w:val="00EC7D34"/>
    <w:rsid w:val="00ED05FC"/>
    <w:rsid w:val="00ED0702"/>
    <w:rsid w:val="00ED0856"/>
    <w:rsid w:val="00ED097D"/>
    <w:rsid w:val="00ED0C6E"/>
    <w:rsid w:val="00ED0D5C"/>
    <w:rsid w:val="00ED1699"/>
    <w:rsid w:val="00ED16C6"/>
    <w:rsid w:val="00ED176C"/>
    <w:rsid w:val="00ED2C82"/>
    <w:rsid w:val="00ED35AE"/>
    <w:rsid w:val="00ED386F"/>
    <w:rsid w:val="00ED390D"/>
    <w:rsid w:val="00ED39FD"/>
    <w:rsid w:val="00ED3C6D"/>
    <w:rsid w:val="00ED3E5A"/>
    <w:rsid w:val="00ED48BE"/>
    <w:rsid w:val="00ED48CA"/>
    <w:rsid w:val="00ED4ED6"/>
    <w:rsid w:val="00ED503B"/>
    <w:rsid w:val="00ED571F"/>
    <w:rsid w:val="00ED5745"/>
    <w:rsid w:val="00ED5928"/>
    <w:rsid w:val="00ED60DE"/>
    <w:rsid w:val="00ED645D"/>
    <w:rsid w:val="00ED7017"/>
    <w:rsid w:val="00ED7077"/>
    <w:rsid w:val="00ED75D6"/>
    <w:rsid w:val="00ED7AC6"/>
    <w:rsid w:val="00EE0C64"/>
    <w:rsid w:val="00EE2B75"/>
    <w:rsid w:val="00EE2C0C"/>
    <w:rsid w:val="00EE2ECE"/>
    <w:rsid w:val="00EE402B"/>
    <w:rsid w:val="00EE4075"/>
    <w:rsid w:val="00EE42E0"/>
    <w:rsid w:val="00EE46B0"/>
    <w:rsid w:val="00EE475E"/>
    <w:rsid w:val="00EE4780"/>
    <w:rsid w:val="00EE5179"/>
    <w:rsid w:val="00EE521B"/>
    <w:rsid w:val="00EE5323"/>
    <w:rsid w:val="00EE6977"/>
    <w:rsid w:val="00EE6A14"/>
    <w:rsid w:val="00EE6E00"/>
    <w:rsid w:val="00EE7840"/>
    <w:rsid w:val="00EE7CB9"/>
    <w:rsid w:val="00EE7D77"/>
    <w:rsid w:val="00EF1927"/>
    <w:rsid w:val="00EF1DF6"/>
    <w:rsid w:val="00EF1FB8"/>
    <w:rsid w:val="00EF2595"/>
    <w:rsid w:val="00EF25A9"/>
    <w:rsid w:val="00EF264C"/>
    <w:rsid w:val="00EF26CF"/>
    <w:rsid w:val="00EF3FE3"/>
    <w:rsid w:val="00EF4111"/>
    <w:rsid w:val="00EF53B8"/>
    <w:rsid w:val="00EF5469"/>
    <w:rsid w:val="00EF54FC"/>
    <w:rsid w:val="00EF5774"/>
    <w:rsid w:val="00EF579C"/>
    <w:rsid w:val="00EF5BFD"/>
    <w:rsid w:val="00EF5FDF"/>
    <w:rsid w:val="00EF6D22"/>
    <w:rsid w:val="00EF7B1B"/>
    <w:rsid w:val="00EF7D01"/>
    <w:rsid w:val="00F00219"/>
    <w:rsid w:val="00F00C20"/>
    <w:rsid w:val="00F011EB"/>
    <w:rsid w:val="00F01C00"/>
    <w:rsid w:val="00F01F44"/>
    <w:rsid w:val="00F0254B"/>
    <w:rsid w:val="00F02784"/>
    <w:rsid w:val="00F02870"/>
    <w:rsid w:val="00F02C93"/>
    <w:rsid w:val="00F0352F"/>
    <w:rsid w:val="00F039DB"/>
    <w:rsid w:val="00F03ADF"/>
    <w:rsid w:val="00F0453E"/>
    <w:rsid w:val="00F04763"/>
    <w:rsid w:val="00F0495F"/>
    <w:rsid w:val="00F04E1D"/>
    <w:rsid w:val="00F05758"/>
    <w:rsid w:val="00F0577E"/>
    <w:rsid w:val="00F06134"/>
    <w:rsid w:val="00F0653C"/>
    <w:rsid w:val="00F0686B"/>
    <w:rsid w:val="00F069F9"/>
    <w:rsid w:val="00F07035"/>
    <w:rsid w:val="00F074D4"/>
    <w:rsid w:val="00F07C3B"/>
    <w:rsid w:val="00F07DD0"/>
    <w:rsid w:val="00F1175A"/>
    <w:rsid w:val="00F11B38"/>
    <w:rsid w:val="00F11D5D"/>
    <w:rsid w:val="00F12731"/>
    <w:rsid w:val="00F12BFA"/>
    <w:rsid w:val="00F13253"/>
    <w:rsid w:val="00F13D4A"/>
    <w:rsid w:val="00F13ECC"/>
    <w:rsid w:val="00F141E3"/>
    <w:rsid w:val="00F14611"/>
    <w:rsid w:val="00F1468D"/>
    <w:rsid w:val="00F14AB3"/>
    <w:rsid w:val="00F14BCF"/>
    <w:rsid w:val="00F14D42"/>
    <w:rsid w:val="00F1560A"/>
    <w:rsid w:val="00F161EA"/>
    <w:rsid w:val="00F16EC2"/>
    <w:rsid w:val="00F17E54"/>
    <w:rsid w:val="00F20031"/>
    <w:rsid w:val="00F2020E"/>
    <w:rsid w:val="00F20B13"/>
    <w:rsid w:val="00F219FC"/>
    <w:rsid w:val="00F21BE5"/>
    <w:rsid w:val="00F22576"/>
    <w:rsid w:val="00F229CB"/>
    <w:rsid w:val="00F22F07"/>
    <w:rsid w:val="00F2304E"/>
    <w:rsid w:val="00F23AE7"/>
    <w:rsid w:val="00F25906"/>
    <w:rsid w:val="00F2624B"/>
    <w:rsid w:val="00F26890"/>
    <w:rsid w:val="00F26EFE"/>
    <w:rsid w:val="00F30CC3"/>
    <w:rsid w:val="00F3121B"/>
    <w:rsid w:val="00F3254D"/>
    <w:rsid w:val="00F328AE"/>
    <w:rsid w:val="00F32E15"/>
    <w:rsid w:val="00F32FAC"/>
    <w:rsid w:val="00F330E2"/>
    <w:rsid w:val="00F3418A"/>
    <w:rsid w:val="00F349B6"/>
    <w:rsid w:val="00F35847"/>
    <w:rsid w:val="00F35B33"/>
    <w:rsid w:val="00F35C90"/>
    <w:rsid w:val="00F367AD"/>
    <w:rsid w:val="00F36D67"/>
    <w:rsid w:val="00F3712F"/>
    <w:rsid w:val="00F3727A"/>
    <w:rsid w:val="00F37601"/>
    <w:rsid w:val="00F37729"/>
    <w:rsid w:val="00F37B0E"/>
    <w:rsid w:val="00F400B7"/>
    <w:rsid w:val="00F403F8"/>
    <w:rsid w:val="00F40DD3"/>
    <w:rsid w:val="00F41DFF"/>
    <w:rsid w:val="00F42E13"/>
    <w:rsid w:val="00F431E8"/>
    <w:rsid w:val="00F43799"/>
    <w:rsid w:val="00F441BC"/>
    <w:rsid w:val="00F449A0"/>
    <w:rsid w:val="00F449A3"/>
    <w:rsid w:val="00F44E79"/>
    <w:rsid w:val="00F44FC9"/>
    <w:rsid w:val="00F45129"/>
    <w:rsid w:val="00F451C6"/>
    <w:rsid w:val="00F458DD"/>
    <w:rsid w:val="00F45E02"/>
    <w:rsid w:val="00F45F10"/>
    <w:rsid w:val="00F463D8"/>
    <w:rsid w:val="00F469D5"/>
    <w:rsid w:val="00F46EC5"/>
    <w:rsid w:val="00F4750A"/>
    <w:rsid w:val="00F47886"/>
    <w:rsid w:val="00F47C13"/>
    <w:rsid w:val="00F505E3"/>
    <w:rsid w:val="00F50C6C"/>
    <w:rsid w:val="00F50E12"/>
    <w:rsid w:val="00F51089"/>
    <w:rsid w:val="00F521EF"/>
    <w:rsid w:val="00F527C0"/>
    <w:rsid w:val="00F52AAB"/>
    <w:rsid w:val="00F53128"/>
    <w:rsid w:val="00F53271"/>
    <w:rsid w:val="00F5337B"/>
    <w:rsid w:val="00F541BE"/>
    <w:rsid w:val="00F5497F"/>
    <w:rsid w:val="00F54B5D"/>
    <w:rsid w:val="00F55183"/>
    <w:rsid w:val="00F5572A"/>
    <w:rsid w:val="00F56051"/>
    <w:rsid w:val="00F5608F"/>
    <w:rsid w:val="00F5635A"/>
    <w:rsid w:val="00F563D4"/>
    <w:rsid w:val="00F56D05"/>
    <w:rsid w:val="00F5734A"/>
    <w:rsid w:val="00F60205"/>
    <w:rsid w:val="00F60349"/>
    <w:rsid w:val="00F60DB6"/>
    <w:rsid w:val="00F610B2"/>
    <w:rsid w:val="00F6117B"/>
    <w:rsid w:val="00F61653"/>
    <w:rsid w:val="00F61BA4"/>
    <w:rsid w:val="00F61C06"/>
    <w:rsid w:val="00F61F0D"/>
    <w:rsid w:val="00F61F71"/>
    <w:rsid w:val="00F62598"/>
    <w:rsid w:val="00F6263C"/>
    <w:rsid w:val="00F62DD2"/>
    <w:rsid w:val="00F63890"/>
    <w:rsid w:val="00F63894"/>
    <w:rsid w:val="00F64404"/>
    <w:rsid w:val="00F6486E"/>
    <w:rsid w:val="00F649B4"/>
    <w:rsid w:val="00F64F84"/>
    <w:rsid w:val="00F66135"/>
    <w:rsid w:val="00F66951"/>
    <w:rsid w:val="00F67481"/>
    <w:rsid w:val="00F67FD1"/>
    <w:rsid w:val="00F704F1"/>
    <w:rsid w:val="00F7063B"/>
    <w:rsid w:val="00F70820"/>
    <w:rsid w:val="00F70F87"/>
    <w:rsid w:val="00F70FCB"/>
    <w:rsid w:val="00F715C2"/>
    <w:rsid w:val="00F72070"/>
    <w:rsid w:val="00F722D7"/>
    <w:rsid w:val="00F72EA8"/>
    <w:rsid w:val="00F72FD2"/>
    <w:rsid w:val="00F73A65"/>
    <w:rsid w:val="00F744BA"/>
    <w:rsid w:val="00F745AD"/>
    <w:rsid w:val="00F7482C"/>
    <w:rsid w:val="00F74BE8"/>
    <w:rsid w:val="00F74FF1"/>
    <w:rsid w:val="00F75484"/>
    <w:rsid w:val="00F75728"/>
    <w:rsid w:val="00F75893"/>
    <w:rsid w:val="00F765FA"/>
    <w:rsid w:val="00F7684C"/>
    <w:rsid w:val="00F768CF"/>
    <w:rsid w:val="00F769C6"/>
    <w:rsid w:val="00F76B2E"/>
    <w:rsid w:val="00F76C52"/>
    <w:rsid w:val="00F76F8B"/>
    <w:rsid w:val="00F77364"/>
    <w:rsid w:val="00F77451"/>
    <w:rsid w:val="00F77825"/>
    <w:rsid w:val="00F779E5"/>
    <w:rsid w:val="00F77A88"/>
    <w:rsid w:val="00F77F0E"/>
    <w:rsid w:val="00F80413"/>
    <w:rsid w:val="00F807CE"/>
    <w:rsid w:val="00F80C8A"/>
    <w:rsid w:val="00F80E96"/>
    <w:rsid w:val="00F81844"/>
    <w:rsid w:val="00F81937"/>
    <w:rsid w:val="00F81B06"/>
    <w:rsid w:val="00F81CB1"/>
    <w:rsid w:val="00F81F2C"/>
    <w:rsid w:val="00F81F70"/>
    <w:rsid w:val="00F8241C"/>
    <w:rsid w:val="00F8335F"/>
    <w:rsid w:val="00F839B6"/>
    <w:rsid w:val="00F83A79"/>
    <w:rsid w:val="00F83FD1"/>
    <w:rsid w:val="00F84045"/>
    <w:rsid w:val="00F84582"/>
    <w:rsid w:val="00F84D18"/>
    <w:rsid w:val="00F8529F"/>
    <w:rsid w:val="00F85413"/>
    <w:rsid w:val="00F85714"/>
    <w:rsid w:val="00F8626C"/>
    <w:rsid w:val="00F863A6"/>
    <w:rsid w:val="00F86869"/>
    <w:rsid w:val="00F87B2A"/>
    <w:rsid w:val="00F87CD2"/>
    <w:rsid w:val="00F87CDF"/>
    <w:rsid w:val="00F87D71"/>
    <w:rsid w:val="00F91E07"/>
    <w:rsid w:val="00F92BA4"/>
    <w:rsid w:val="00F93EFB"/>
    <w:rsid w:val="00F94F88"/>
    <w:rsid w:val="00F961EA"/>
    <w:rsid w:val="00F967CE"/>
    <w:rsid w:val="00F9715C"/>
    <w:rsid w:val="00F975D2"/>
    <w:rsid w:val="00F97CFE"/>
    <w:rsid w:val="00FA06F1"/>
    <w:rsid w:val="00FA0DC0"/>
    <w:rsid w:val="00FA0EB7"/>
    <w:rsid w:val="00FA1573"/>
    <w:rsid w:val="00FA1A09"/>
    <w:rsid w:val="00FA1ACA"/>
    <w:rsid w:val="00FA289B"/>
    <w:rsid w:val="00FA2B49"/>
    <w:rsid w:val="00FA2FA9"/>
    <w:rsid w:val="00FA325E"/>
    <w:rsid w:val="00FA3723"/>
    <w:rsid w:val="00FA427B"/>
    <w:rsid w:val="00FA4A3A"/>
    <w:rsid w:val="00FA4EDF"/>
    <w:rsid w:val="00FA4F3C"/>
    <w:rsid w:val="00FA533B"/>
    <w:rsid w:val="00FA53F5"/>
    <w:rsid w:val="00FA5579"/>
    <w:rsid w:val="00FA5884"/>
    <w:rsid w:val="00FA5966"/>
    <w:rsid w:val="00FA66C4"/>
    <w:rsid w:val="00FA6871"/>
    <w:rsid w:val="00FA6B1D"/>
    <w:rsid w:val="00FA71A5"/>
    <w:rsid w:val="00FA7402"/>
    <w:rsid w:val="00FA77A9"/>
    <w:rsid w:val="00FB0145"/>
    <w:rsid w:val="00FB01AF"/>
    <w:rsid w:val="00FB0370"/>
    <w:rsid w:val="00FB043B"/>
    <w:rsid w:val="00FB04F6"/>
    <w:rsid w:val="00FB0C3D"/>
    <w:rsid w:val="00FB1178"/>
    <w:rsid w:val="00FB1FF6"/>
    <w:rsid w:val="00FB220D"/>
    <w:rsid w:val="00FB2A41"/>
    <w:rsid w:val="00FB2F2A"/>
    <w:rsid w:val="00FB3915"/>
    <w:rsid w:val="00FB3A50"/>
    <w:rsid w:val="00FB3AFD"/>
    <w:rsid w:val="00FB406C"/>
    <w:rsid w:val="00FB417F"/>
    <w:rsid w:val="00FB46B2"/>
    <w:rsid w:val="00FB5678"/>
    <w:rsid w:val="00FB5B95"/>
    <w:rsid w:val="00FB5BEC"/>
    <w:rsid w:val="00FB60E2"/>
    <w:rsid w:val="00FB6375"/>
    <w:rsid w:val="00FB666D"/>
    <w:rsid w:val="00FB6F87"/>
    <w:rsid w:val="00FB743D"/>
    <w:rsid w:val="00FB7634"/>
    <w:rsid w:val="00FB7A0C"/>
    <w:rsid w:val="00FC0AE1"/>
    <w:rsid w:val="00FC14C3"/>
    <w:rsid w:val="00FC178F"/>
    <w:rsid w:val="00FC1C59"/>
    <w:rsid w:val="00FC1D2E"/>
    <w:rsid w:val="00FC296A"/>
    <w:rsid w:val="00FC2A58"/>
    <w:rsid w:val="00FC34CF"/>
    <w:rsid w:val="00FC3869"/>
    <w:rsid w:val="00FC3B16"/>
    <w:rsid w:val="00FC3BBB"/>
    <w:rsid w:val="00FC3F41"/>
    <w:rsid w:val="00FC40D8"/>
    <w:rsid w:val="00FC4495"/>
    <w:rsid w:val="00FC456A"/>
    <w:rsid w:val="00FC4591"/>
    <w:rsid w:val="00FC49CC"/>
    <w:rsid w:val="00FC52CC"/>
    <w:rsid w:val="00FC63B7"/>
    <w:rsid w:val="00FC6F90"/>
    <w:rsid w:val="00FC6FEE"/>
    <w:rsid w:val="00FC7380"/>
    <w:rsid w:val="00FC7C2C"/>
    <w:rsid w:val="00FD19A2"/>
    <w:rsid w:val="00FD1B7E"/>
    <w:rsid w:val="00FD2075"/>
    <w:rsid w:val="00FD208B"/>
    <w:rsid w:val="00FD2409"/>
    <w:rsid w:val="00FD3333"/>
    <w:rsid w:val="00FD34D1"/>
    <w:rsid w:val="00FD36AF"/>
    <w:rsid w:val="00FD3C0F"/>
    <w:rsid w:val="00FD3C7E"/>
    <w:rsid w:val="00FD44CF"/>
    <w:rsid w:val="00FD466E"/>
    <w:rsid w:val="00FD4BBE"/>
    <w:rsid w:val="00FD4F6E"/>
    <w:rsid w:val="00FD57CE"/>
    <w:rsid w:val="00FD59A1"/>
    <w:rsid w:val="00FD5B9F"/>
    <w:rsid w:val="00FD610A"/>
    <w:rsid w:val="00FD6132"/>
    <w:rsid w:val="00FD69B6"/>
    <w:rsid w:val="00FD6E71"/>
    <w:rsid w:val="00FD6FE1"/>
    <w:rsid w:val="00FD7516"/>
    <w:rsid w:val="00FD78ED"/>
    <w:rsid w:val="00FD7979"/>
    <w:rsid w:val="00FD7F62"/>
    <w:rsid w:val="00FD7F65"/>
    <w:rsid w:val="00FE01FA"/>
    <w:rsid w:val="00FE0E97"/>
    <w:rsid w:val="00FE0FA9"/>
    <w:rsid w:val="00FE1030"/>
    <w:rsid w:val="00FE10AC"/>
    <w:rsid w:val="00FE11AB"/>
    <w:rsid w:val="00FE1896"/>
    <w:rsid w:val="00FE1BAA"/>
    <w:rsid w:val="00FE2707"/>
    <w:rsid w:val="00FE2773"/>
    <w:rsid w:val="00FE294F"/>
    <w:rsid w:val="00FE2C4C"/>
    <w:rsid w:val="00FE2E3A"/>
    <w:rsid w:val="00FE2F04"/>
    <w:rsid w:val="00FE33E1"/>
    <w:rsid w:val="00FE3884"/>
    <w:rsid w:val="00FE3CB1"/>
    <w:rsid w:val="00FE427A"/>
    <w:rsid w:val="00FE4368"/>
    <w:rsid w:val="00FE4FE8"/>
    <w:rsid w:val="00FE51BA"/>
    <w:rsid w:val="00FE752A"/>
    <w:rsid w:val="00FE77A4"/>
    <w:rsid w:val="00FE79B5"/>
    <w:rsid w:val="00FE7C96"/>
    <w:rsid w:val="00FE7F1B"/>
    <w:rsid w:val="00FF0110"/>
    <w:rsid w:val="00FF06EA"/>
    <w:rsid w:val="00FF0F79"/>
    <w:rsid w:val="00FF1514"/>
    <w:rsid w:val="00FF1705"/>
    <w:rsid w:val="00FF1AAF"/>
    <w:rsid w:val="00FF1D7F"/>
    <w:rsid w:val="00FF1DA8"/>
    <w:rsid w:val="00FF3592"/>
    <w:rsid w:val="00FF36D5"/>
    <w:rsid w:val="00FF3D32"/>
    <w:rsid w:val="00FF52AA"/>
    <w:rsid w:val="00FF536F"/>
    <w:rsid w:val="00FF58B6"/>
    <w:rsid w:val="00FF58EA"/>
    <w:rsid w:val="00FF597A"/>
    <w:rsid w:val="00FF5F4B"/>
    <w:rsid w:val="00FF68F1"/>
    <w:rsid w:val="00FF695D"/>
    <w:rsid w:val="013ADFFE"/>
    <w:rsid w:val="0BD3A407"/>
    <w:rsid w:val="1589FCDC"/>
    <w:rsid w:val="20561671"/>
    <w:rsid w:val="2108FBAA"/>
    <w:rsid w:val="22F90EBC"/>
    <w:rsid w:val="24F60CA9"/>
    <w:rsid w:val="2AEB7955"/>
    <w:rsid w:val="2C4E794E"/>
    <w:rsid w:val="2D40A729"/>
    <w:rsid w:val="314F6640"/>
    <w:rsid w:val="32E7B76D"/>
    <w:rsid w:val="363503BC"/>
    <w:rsid w:val="3AC44D15"/>
    <w:rsid w:val="3E4314F0"/>
    <w:rsid w:val="4069F933"/>
    <w:rsid w:val="466A6453"/>
    <w:rsid w:val="4CBCBEB8"/>
    <w:rsid w:val="4E582340"/>
    <w:rsid w:val="4F22210F"/>
    <w:rsid w:val="577F73DE"/>
    <w:rsid w:val="581DD6FB"/>
    <w:rsid w:val="5FD1587D"/>
    <w:rsid w:val="626602A4"/>
    <w:rsid w:val="69F9B223"/>
    <w:rsid w:val="6A70639B"/>
    <w:rsid w:val="6AF41E5E"/>
    <w:rsid w:val="6B20CAAE"/>
    <w:rsid w:val="6D1B208A"/>
    <w:rsid w:val="6FEA5E30"/>
    <w:rsid w:val="7B74C018"/>
    <w:rsid w:val="7B858358"/>
    <w:rsid w:val="7BA20267"/>
    <w:rsid w:val="7F63D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6340A"/>
  <w15:chartTrackingRefBased/>
  <w15:docId w15:val="{894F88A4-C3F9-4C46-8776-E62143893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67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FE3C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90C0C"/>
  </w:style>
  <w:style w:type="character" w:styleId="CommentReference">
    <w:name w:val="annotation reference"/>
    <w:basedOn w:val="DefaultParagraphFont"/>
    <w:unhideWhenUsed/>
    <w:rsid w:val="00B42B1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42B12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rsid w:val="00B42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42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42B1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6F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6FF1"/>
    <w:rPr>
      <w:color w:val="605E5C"/>
      <w:shd w:val="clear" w:color="auto" w:fill="E1DFDD"/>
    </w:rPr>
  </w:style>
  <w:style w:type="paragraph" w:customStyle="1" w:styleId="pb-2">
    <w:name w:val="pb-2"/>
    <w:basedOn w:val="Normal"/>
    <w:rsid w:val="0050363C"/>
    <w:pPr>
      <w:spacing w:before="100" w:beforeAutospacing="1" w:after="100" w:afterAutospacing="1"/>
    </w:pPr>
  </w:style>
  <w:style w:type="character" w:customStyle="1" w:styleId="issue-underline">
    <w:name w:val="issue-underline"/>
    <w:basedOn w:val="DefaultParagraphFont"/>
    <w:rsid w:val="0050363C"/>
  </w:style>
  <w:style w:type="character" w:styleId="Strong">
    <w:name w:val="Strong"/>
    <w:basedOn w:val="DefaultParagraphFont"/>
    <w:uiPriority w:val="22"/>
    <w:qFormat/>
    <w:rsid w:val="00183D83"/>
    <w:rPr>
      <w:b/>
      <w:bCs/>
    </w:rPr>
  </w:style>
  <w:style w:type="character" w:customStyle="1" w:styleId="feature">
    <w:name w:val="feature"/>
    <w:basedOn w:val="DefaultParagraphFont"/>
    <w:rsid w:val="00430EA5"/>
  </w:style>
  <w:style w:type="paragraph" w:customStyle="1" w:styleId="EndNoteBibliographyTitle">
    <w:name w:val="EndNote Bibliography Title"/>
    <w:basedOn w:val="Normal"/>
    <w:link w:val="EndNoteBibliographyTitleChar"/>
    <w:rsid w:val="00334CC1"/>
    <w:pPr>
      <w:jc w:val="center"/>
    </w:pPr>
    <w:rPr>
      <w:rFonts w:ascii="Aptos" w:eastAsiaTheme="minorHAnsi" w:hAnsi="Aptos" w:cstheme="minorBid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4CC1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334CC1"/>
    <w:rPr>
      <w:rFonts w:ascii="Aptos" w:eastAsiaTheme="minorHAnsi" w:hAnsi="Aptos" w:cstheme="minorBid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34CC1"/>
    <w:rPr>
      <w:rFonts w:ascii="Aptos" w:hAnsi="Aptos"/>
    </w:rPr>
  </w:style>
  <w:style w:type="paragraph" w:customStyle="1" w:styleId="MDPI51figurecaption">
    <w:name w:val="MDPI_5.1_figure_caption"/>
    <w:qFormat/>
    <w:rsid w:val="006D5D5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6D5D5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6D5D5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6D5D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15321E"/>
    <w:pPr>
      <w:spacing w:before="100" w:beforeAutospacing="1" w:after="100" w:afterAutospacing="1"/>
    </w:pPr>
    <w:rPr>
      <w:rFonts w:eastAsiaTheme="minorEastAsia"/>
    </w:rPr>
  </w:style>
  <w:style w:type="character" w:customStyle="1" w:styleId="NormalWebChar">
    <w:name w:val="Normal (Web) Char"/>
    <w:basedOn w:val="DefaultParagraphFont"/>
    <w:link w:val="NormalWeb"/>
    <w:uiPriority w:val="99"/>
    <w:rsid w:val="0015321E"/>
    <w:rPr>
      <w:rFonts w:ascii="Times New Roman" w:eastAsiaTheme="minorEastAsia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E07F0D"/>
  </w:style>
  <w:style w:type="paragraph" w:customStyle="1" w:styleId="MDPI17abstract">
    <w:name w:val="MDPI_1.7_abstract"/>
    <w:next w:val="Normal"/>
    <w:link w:val="MDPI17abstractChar"/>
    <w:qFormat/>
    <w:rsid w:val="001A4B3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character" w:customStyle="1" w:styleId="MDPI17abstractChar">
    <w:name w:val="MDPI_1.7_abstract Char"/>
    <w:basedOn w:val="DefaultParagraphFont"/>
    <w:link w:val="MDPI17abstract"/>
    <w:rsid w:val="001A4B30"/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31text">
    <w:name w:val="MDPI_3.1_text"/>
    <w:qFormat/>
    <w:rsid w:val="00874C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1articletype">
    <w:name w:val="MDPI_1.1_article_type"/>
    <w:next w:val="Normal"/>
    <w:qFormat/>
    <w:rsid w:val="00316C1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316C1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316C1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316C11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16C1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316C1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316C1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316C11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rsid w:val="00316C1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16C11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16C11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316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16C11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paragraph" w:customStyle="1" w:styleId="MDPIheaderjournallogo">
    <w:name w:val="MDPI_header_journal_logo"/>
    <w:qFormat/>
    <w:rsid w:val="00316C1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316C11"/>
    <w:pPr>
      <w:ind w:firstLine="0"/>
    </w:pPr>
  </w:style>
  <w:style w:type="paragraph" w:customStyle="1" w:styleId="MDPI33textspaceafter">
    <w:name w:val="MDPI_3.3_text_space_after"/>
    <w:qFormat/>
    <w:rsid w:val="00316C1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316C1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316C11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316C11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316C11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316C1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316C11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52figure">
    <w:name w:val="MDPI_5.2_figure"/>
    <w:qFormat/>
    <w:rsid w:val="00316C1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316C1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316C1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316C1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316C11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316C11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16C11"/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styleId="LineNumber">
    <w:name w:val="line number"/>
    <w:uiPriority w:val="99"/>
    <w:rsid w:val="00316C1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316C11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316C11"/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316C11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1theorem">
    <w:name w:val="MDPI_8.1_theorem"/>
    <w:qFormat/>
    <w:rsid w:val="00316C1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316C1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61Citation">
    <w:name w:val="MDPI_6.1_Citation"/>
    <w:qFormat/>
    <w:rsid w:val="00316C11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/>
      <w14:ligatures w14:val="none"/>
    </w:rPr>
  </w:style>
  <w:style w:type="paragraph" w:customStyle="1" w:styleId="MDPI62BackMatter">
    <w:name w:val="MDPI_6.2_BackMatter"/>
    <w:qFormat/>
    <w:rsid w:val="00316C1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316C11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316C1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316C11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316C1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316C1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316C11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316C1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316C1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316C1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footerfirstpage">
    <w:name w:val="MDPI_footer_firstpage"/>
    <w:qFormat/>
    <w:rsid w:val="00316C11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">
    <w:name w:val="MDPI_header"/>
    <w:qFormat/>
    <w:rsid w:val="00316C1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316C11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316C1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316C11"/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16C11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316C1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316C11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316C1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316C11"/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styleId="EndnoteReference">
    <w:name w:val="endnote reference"/>
    <w:rsid w:val="00316C11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316C11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316C11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rsid w:val="00316C11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316C11"/>
    <w:pPr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316C11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customStyle="1" w:styleId="MsoFootnoteText0">
    <w:name w:val="MsoFootnoteText"/>
    <w:basedOn w:val="NormalWeb"/>
    <w:qFormat/>
    <w:rsid w:val="00316C11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316C11"/>
  </w:style>
  <w:style w:type="character" w:styleId="PlaceholderText">
    <w:name w:val="Placeholder Text"/>
    <w:uiPriority w:val="99"/>
    <w:semiHidden/>
    <w:rsid w:val="00316C11"/>
    <w:rPr>
      <w:color w:val="808080"/>
    </w:rPr>
  </w:style>
  <w:style w:type="paragraph" w:customStyle="1" w:styleId="MDPI71FootNotes">
    <w:name w:val="MDPI_7.1_FootNotes"/>
    <w:qFormat/>
    <w:rsid w:val="00316C11"/>
    <w:pPr>
      <w:numPr>
        <w:numId w:val="11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E3CB1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entry-title">
    <w:name w:val="entry-title"/>
    <w:basedOn w:val="DefaultParagraphFont"/>
    <w:rsid w:val="00FE3CB1"/>
  </w:style>
  <w:style w:type="paragraph" w:customStyle="1" w:styleId="p1">
    <w:name w:val="p1"/>
    <w:basedOn w:val="Normal"/>
    <w:rsid w:val="0069644F"/>
    <w:rPr>
      <w:rFonts w:ascii="Times" w:hAnsi="Times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8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3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9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D9A851-90D9-5C4D-A1C6-E1CBD6455275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76292E-89A8-554F-B0D7-113907DE240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19c134a-14c9-4d4c-af65-c420f94c8cbb}" enabled="0" method="" siteId="{b19c134a-14c9-4d4c-af65-c420f94c8c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10</Words>
  <Characters>823</Characters>
  <Application>Microsoft Office Word</Application>
  <DocSecurity>0</DocSecurity>
  <Lines>47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Ryan L</dc:creator>
  <cp:keywords/>
  <dc:description/>
  <cp:lastModifiedBy>Peterson, Ryan L</cp:lastModifiedBy>
  <cp:revision>144</cp:revision>
  <cp:lastPrinted>2026-02-12T21:58:00Z</cp:lastPrinted>
  <dcterms:created xsi:type="dcterms:W3CDTF">2026-02-13T16:48:00Z</dcterms:created>
  <dcterms:modified xsi:type="dcterms:W3CDTF">2026-03-1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67</vt:lpwstr>
  </property>
  <property fmtid="{D5CDD505-2E9C-101B-9397-08002B2CF9AE}" pid="3" name="grammarly_documentContext">
    <vt:lpwstr>{"goals":[],"domain":"general","emotions":[],"dialect":"american"}</vt:lpwstr>
  </property>
</Properties>
</file>